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  <w:r w:rsidRPr="00F6215B">
        <w:rPr>
          <w:rFonts w:ascii="Times New Roman" w:hAnsi="Times New Roman" w:cs="Times New Roman"/>
          <w:b/>
        </w:rPr>
        <w:t>Supporting Information</w:t>
      </w: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  <w:r w:rsidRPr="00F6215B">
        <w:rPr>
          <w:rFonts w:ascii="Times New Roman" w:hAnsi="Times New Roman" w:cs="Times New Roman"/>
          <w:b/>
        </w:rPr>
        <w:t xml:space="preserve">Table S1. </w:t>
      </w:r>
      <w:r w:rsidRPr="00F6215B">
        <w:rPr>
          <w:rFonts w:ascii="Times New Roman" w:hAnsi="Times New Roman" w:cs="Times New Roman"/>
        </w:rPr>
        <w:t>Selectivity of VU625 against human Kir channels assessed in Tl</w:t>
      </w:r>
      <w:r w:rsidRPr="00F6215B">
        <w:rPr>
          <w:rFonts w:ascii="Times New Roman" w:hAnsi="Times New Roman" w:cs="Times New Roman"/>
          <w:vertAlign w:val="superscript"/>
        </w:rPr>
        <w:t>+</w:t>
      </w:r>
      <w:r w:rsidRPr="00F6215B">
        <w:rPr>
          <w:rFonts w:ascii="Times New Roman" w:hAnsi="Times New Roman" w:cs="Times New Roman"/>
        </w:rPr>
        <w:t xml:space="preserve"> flux assays. </w:t>
      </w:r>
      <w:r w:rsidRPr="00F6215B">
        <w:rPr>
          <w:rFonts w:ascii="Times New Roman" w:hAnsi="Times New Roman" w:cs="Times New Roman"/>
          <w:i/>
        </w:rPr>
        <w:t>n</w:t>
      </w:r>
      <w:r w:rsidRPr="00F6215B">
        <w:rPr>
          <w:rFonts w:ascii="Times New Roman" w:hAnsi="Times New Roman" w:cs="Times New Roman"/>
        </w:rPr>
        <w:t>= 2 independent experiments in triplicate</w:t>
      </w:r>
    </w:p>
    <w:tbl>
      <w:tblPr>
        <w:tblStyle w:val="TableGrid"/>
        <w:tblpPr w:leftFromText="180" w:rightFromText="180" w:vertAnchor="text" w:horzAnchor="page" w:tblpX="3961" w:tblpY="374"/>
        <w:tblW w:w="0" w:type="auto"/>
        <w:tblLook w:val="04A0" w:firstRow="1" w:lastRow="0" w:firstColumn="1" w:lastColumn="0" w:noHBand="0" w:noVBand="1"/>
      </w:tblPr>
      <w:tblGrid>
        <w:gridCol w:w="1730"/>
        <w:gridCol w:w="2481"/>
      </w:tblGrid>
      <w:tr w:rsidR="00A11FDC" w:rsidRPr="00F6215B" w:rsidTr="002F7A20">
        <w:trPr>
          <w:trHeight w:val="432"/>
        </w:trPr>
        <w:tc>
          <w:tcPr>
            <w:tcW w:w="173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Kir channel</w:t>
            </w:r>
          </w:p>
        </w:tc>
        <w:tc>
          <w:tcPr>
            <w:tcW w:w="2481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Inhibition of Tl</w:t>
            </w:r>
            <w:r w:rsidRPr="00F6215B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F6215B">
              <w:rPr>
                <w:rFonts w:ascii="Times New Roman" w:hAnsi="Times New Roman" w:cs="Times New Roman"/>
                <w:b/>
              </w:rPr>
              <w:t xml:space="preserve"> flux (IC</w:t>
            </w:r>
            <w:r w:rsidRPr="00F6215B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Pr="00F6215B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Pr="00F6215B">
              <w:rPr>
                <w:rFonts w:ascii="Times New Roman" w:hAnsi="Times New Roman" w:cs="Times New Roman"/>
                <w:b/>
              </w:rPr>
              <w:t>μM</w:t>
            </w:r>
            <w:proofErr w:type="spellEnd"/>
            <w:r w:rsidRPr="00F6215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11FDC" w:rsidRPr="00F6215B" w:rsidTr="002F7A20">
        <w:trPr>
          <w:trHeight w:val="432"/>
        </w:trPr>
        <w:tc>
          <w:tcPr>
            <w:tcW w:w="173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Kir1.1</w:t>
            </w:r>
          </w:p>
        </w:tc>
        <w:tc>
          <w:tcPr>
            <w:tcW w:w="2481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trHeight w:val="432"/>
        </w:trPr>
        <w:tc>
          <w:tcPr>
            <w:tcW w:w="173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Kir2.1</w:t>
            </w:r>
          </w:p>
        </w:tc>
        <w:tc>
          <w:tcPr>
            <w:tcW w:w="2481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trHeight w:val="432"/>
        </w:trPr>
        <w:tc>
          <w:tcPr>
            <w:tcW w:w="173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Kir2.2</w:t>
            </w:r>
          </w:p>
        </w:tc>
        <w:tc>
          <w:tcPr>
            <w:tcW w:w="2481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trHeight w:val="432"/>
        </w:trPr>
        <w:tc>
          <w:tcPr>
            <w:tcW w:w="173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Kir2.3</w:t>
            </w:r>
          </w:p>
        </w:tc>
        <w:tc>
          <w:tcPr>
            <w:tcW w:w="2481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trHeight w:val="432"/>
        </w:trPr>
        <w:tc>
          <w:tcPr>
            <w:tcW w:w="173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Kir3.1/3.2</w:t>
            </w:r>
          </w:p>
        </w:tc>
        <w:tc>
          <w:tcPr>
            <w:tcW w:w="2481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8.6</w:t>
            </w:r>
          </w:p>
        </w:tc>
      </w:tr>
      <w:tr w:rsidR="00A11FDC" w:rsidRPr="00F6215B" w:rsidTr="002F7A20">
        <w:trPr>
          <w:trHeight w:val="432"/>
        </w:trPr>
        <w:tc>
          <w:tcPr>
            <w:tcW w:w="173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Kir4.1</w:t>
            </w:r>
          </w:p>
        </w:tc>
        <w:tc>
          <w:tcPr>
            <w:tcW w:w="2481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trHeight w:val="432"/>
        </w:trPr>
        <w:tc>
          <w:tcPr>
            <w:tcW w:w="173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Kir6.2/SUR1</w:t>
            </w:r>
          </w:p>
        </w:tc>
        <w:tc>
          <w:tcPr>
            <w:tcW w:w="2481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trHeight w:val="432"/>
        </w:trPr>
        <w:tc>
          <w:tcPr>
            <w:tcW w:w="173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Kir7.1(M125R)</w:t>
            </w:r>
          </w:p>
        </w:tc>
        <w:tc>
          <w:tcPr>
            <w:tcW w:w="2481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</w:tbl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A11FDC" w:rsidRPr="00F6215B" w:rsidSect="00A34C95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FDC"/>
    <w:rsid w:val="000007F4"/>
    <w:rsid w:val="00000CBF"/>
    <w:rsid w:val="00002925"/>
    <w:rsid w:val="00002EA3"/>
    <w:rsid w:val="00002F4C"/>
    <w:rsid w:val="000037AB"/>
    <w:rsid w:val="00004117"/>
    <w:rsid w:val="00004513"/>
    <w:rsid w:val="00005BF2"/>
    <w:rsid w:val="0000602A"/>
    <w:rsid w:val="00006FCB"/>
    <w:rsid w:val="00007261"/>
    <w:rsid w:val="00007712"/>
    <w:rsid w:val="0000790D"/>
    <w:rsid w:val="00007925"/>
    <w:rsid w:val="00007CBA"/>
    <w:rsid w:val="00010103"/>
    <w:rsid w:val="0001035A"/>
    <w:rsid w:val="0001059F"/>
    <w:rsid w:val="00011344"/>
    <w:rsid w:val="00011387"/>
    <w:rsid w:val="000114ED"/>
    <w:rsid w:val="00011EE3"/>
    <w:rsid w:val="00011F13"/>
    <w:rsid w:val="000120E8"/>
    <w:rsid w:val="00012B3A"/>
    <w:rsid w:val="00013343"/>
    <w:rsid w:val="00013643"/>
    <w:rsid w:val="00013756"/>
    <w:rsid w:val="00013E10"/>
    <w:rsid w:val="00013E14"/>
    <w:rsid w:val="00013FBC"/>
    <w:rsid w:val="000146B9"/>
    <w:rsid w:val="00015411"/>
    <w:rsid w:val="00015850"/>
    <w:rsid w:val="00015A51"/>
    <w:rsid w:val="00015B2A"/>
    <w:rsid w:val="00015C16"/>
    <w:rsid w:val="00015E6A"/>
    <w:rsid w:val="00016152"/>
    <w:rsid w:val="000163F3"/>
    <w:rsid w:val="00016750"/>
    <w:rsid w:val="00016910"/>
    <w:rsid w:val="00016A5B"/>
    <w:rsid w:val="000170CD"/>
    <w:rsid w:val="000171DE"/>
    <w:rsid w:val="0001773A"/>
    <w:rsid w:val="000178EF"/>
    <w:rsid w:val="00017C12"/>
    <w:rsid w:val="00017D0A"/>
    <w:rsid w:val="00017D5D"/>
    <w:rsid w:val="00017DD8"/>
    <w:rsid w:val="000209A1"/>
    <w:rsid w:val="00020E33"/>
    <w:rsid w:val="000210D0"/>
    <w:rsid w:val="00021CA9"/>
    <w:rsid w:val="00021E57"/>
    <w:rsid w:val="000223BF"/>
    <w:rsid w:val="00022863"/>
    <w:rsid w:val="000230BC"/>
    <w:rsid w:val="00023B7E"/>
    <w:rsid w:val="00023CF2"/>
    <w:rsid w:val="00024714"/>
    <w:rsid w:val="00024AE5"/>
    <w:rsid w:val="00024CC3"/>
    <w:rsid w:val="00025016"/>
    <w:rsid w:val="0002557D"/>
    <w:rsid w:val="0002681B"/>
    <w:rsid w:val="00026A41"/>
    <w:rsid w:val="00026F29"/>
    <w:rsid w:val="000300C2"/>
    <w:rsid w:val="0003052A"/>
    <w:rsid w:val="00030F12"/>
    <w:rsid w:val="000311FA"/>
    <w:rsid w:val="00031345"/>
    <w:rsid w:val="000319F6"/>
    <w:rsid w:val="000320BC"/>
    <w:rsid w:val="000321B0"/>
    <w:rsid w:val="00032395"/>
    <w:rsid w:val="00032671"/>
    <w:rsid w:val="0003295E"/>
    <w:rsid w:val="00032BFE"/>
    <w:rsid w:val="00032DD3"/>
    <w:rsid w:val="00032E21"/>
    <w:rsid w:val="00033164"/>
    <w:rsid w:val="00034696"/>
    <w:rsid w:val="00034874"/>
    <w:rsid w:val="00034A7E"/>
    <w:rsid w:val="00034F31"/>
    <w:rsid w:val="0003521E"/>
    <w:rsid w:val="000355B0"/>
    <w:rsid w:val="000359E1"/>
    <w:rsid w:val="000363C0"/>
    <w:rsid w:val="00036510"/>
    <w:rsid w:val="000366C5"/>
    <w:rsid w:val="00036C7A"/>
    <w:rsid w:val="00036DB0"/>
    <w:rsid w:val="0003728F"/>
    <w:rsid w:val="00037C91"/>
    <w:rsid w:val="0004009A"/>
    <w:rsid w:val="00040375"/>
    <w:rsid w:val="000406DE"/>
    <w:rsid w:val="00040A62"/>
    <w:rsid w:val="000410A4"/>
    <w:rsid w:val="00042371"/>
    <w:rsid w:val="000437F4"/>
    <w:rsid w:val="00043EB0"/>
    <w:rsid w:val="00043FDE"/>
    <w:rsid w:val="000443AD"/>
    <w:rsid w:val="000443F5"/>
    <w:rsid w:val="00044723"/>
    <w:rsid w:val="0004475C"/>
    <w:rsid w:val="000447E3"/>
    <w:rsid w:val="00044801"/>
    <w:rsid w:val="00044EF9"/>
    <w:rsid w:val="00045146"/>
    <w:rsid w:val="0004524F"/>
    <w:rsid w:val="00045A98"/>
    <w:rsid w:val="00045ADA"/>
    <w:rsid w:val="00046904"/>
    <w:rsid w:val="00046E47"/>
    <w:rsid w:val="000470DD"/>
    <w:rsid w:val="000471D6"/>
    <w:rsid w:val="00047364"/>
    <w:rsid w:val="000475CB"/>
    <w:rsid w:val="000476E6"/>
    <w:rsid w:val="00047970"/>
    <w:rsid w:val="00047ABC"/>
    <w:rsid w:val="00047B58"/>
    <w:rsid w:val="00050104"/>
    <w:rsid w:val="000507FE"/>
    <w:rsid w:val="0005188B"/>
    <w:rsid w:val="00051B33"/>
    <w:rsid w:val="00051BF7"/>
    <w:rsid w:val="00052113"/>
    <w:rsid w:val="0005270F"/>
    <w:rsid w:val="00052F6A"/>
    <w:rsid w:val="000531DD"/>
    <w:rsid w:val="000534DD"/>
    <w:rsid w:val="00053B8E"/>
    <w:rsid w:val="00053F31"/>
    <w:rsid w:val="00054A39"/>
    <w:rsid w:val="00054C64"/>
    <w:rsid w:val="00055D38"/>
    <w:rsid w:val="00056234"/>
    <w:rsid w:val="00056340"/>
    <w:rsid w:val="00056658"/>
    <w:rsid w:val="00057015"/>
    <w:rsid w:val="0005760E"/>
    <w:rsid w:val="00057626"/>
    <w:rsid w:val="00057720"/>
    <w:rsid w:val="000579FD"/>
    <w:rsid w:val="00057BC6"/>
    <w:rsid w:val="0006063D"/>
    <w:rsid w:val="00060CB4"/>
    <w:rsid w:val="0006176D"/>
    <w:rsid w:val="000618BA"/>
    <w:rsid w:val="00061B0B"/>
    <w:rsid w:val="00061DBD"/>
    <w:rsid w:val="000622A6"/>
    <w:rsid w:val="00062C44"/>
    <w:rsid w:val="00062DB7"/>
    <w:rsid w:val="00063F2D"/>
    <w:rsid w:val="000659C6"/>
    <w:rsid w:val="00065A71"/>
    <w:rsid w:val="00066625"/>
    <w:rsid w:val="00066A32"/>
    <w:rsid w:val="00066B69"/>
    <w:rsid w:val="00066CA5"/>
    <w:rsid w:val="00066DFC"/>
    <w:rsid w:val="000677FF"/>
    <w:rsid w:val="000705A3"/>
    <w:rsid w:val="00070A7D"/>
    <w:rsid w:val="00070C51"/>
    <w:rsid w:val="000713C5"/>
    <w:rsid w:val="00071F36"/>
    <w:rsid w:val="000725C3"/>
    <w:rsid w:val="00072B5A"/>
    <w:rsid w:val="00073512"/>
    <w:rsid w:val="0007469C"/>
    <w:rsid w:val="00074985"/>
    <w:rsid w:val="00074B71"/>
    <w:rsid w:val="00075148"/>
    <w:rsid w:val="00075D46"/>
    <w:rsid w:val="00076141"/>
    <w:rsid w:val="00076A37"/>
    <w:rsid w:val="00076AC5"/>
    <w:rsid w:val="00076D0E"/>
    <w:rsid w:val="00077167"/>
    <w:rsid w:val="000771F8"/>
    <w:rsid w:val="000806AF"/>
    <w:rsid w:val="00080A91"/>
    <w:rsid w:val="00080B31"/>
    <w:rsid w:val="00080FAF"/>
    <w:rsid w:val="00081095"/>
    <w:rsid w:val="00081485"/>
    <w:rsid w:val="00081ED0"/>
    <w:rsid w:val="00081F19"/>
    <w:rsid w:val="000820E8"/>
    <w:rsid w:val="00082707"/>
    <w:rsid w:val="00082931"/>
    <w:rsid w:val="00083364"/>
    <w:rsid w:val="000833A1"/>
    <w:rsid w:val="00083E8B"/>
    <w:rsid w:val="00083EBC"/>
    <w:rsid w:val="00084409"/>
    <w:rsid w:val="0008516A"/>
    <w:rsid w:val="00085B66"/>
    <w:rsid w:val="00085E50"/>
    <w:rsid w:val="00085F14"/>
    <w:rsid w:val="0008682C"/>
    <w:rsid w:val="00086F92"/>
    <w:rsid w:val="0008708B"/>
    <w:rsid w:val="000871D4"/>
    <w:rsid w:val="000872E5"/>
    <w:rsid w:val="00087752"/>
    <w:rsid w:val="000879DE"/>
    <w:rsid w:val="000907F8"/>
    <w:rsid w:val="00090D9E"/>
    <w:rsid w:val="00090F35"/>
    <w:rsid w:val="000919B2"/>
    <w:rsid w:val="00091B9F"/>
    <w:rsid w:val="00092926"/>
    <w:rsid w:val="000935FC"/>
    <w:rsid w:val="00093B0B"/>
    <w:rsid w:val="00094B23"/>
    <w:rsid w:val="000951DC"/>
    <w:rsid w:val="000960B4"/>
    <w:rsid w:val="00097498"/>
    <w:rsid w:val="0009769F"/>
    <w:rsid w:val="000A00FF"/>
    <w:rsid w:val="000A0119"/>
    <w:rsid w:val="000A065F"/>
    <w:rsid w:val="000A0DEF"/>
    <w:rsid w:val="000A1299"/>
    <w:rsid w:val="000A16D7"/>
    <w:rsid w:val="000A17CC"/>
    <w:rsid w:val="000A204F"/>
    <w:rsid w:val="000A25ED"/>
    <w:rsid w:val="000A28F2"/>
    <w:rsid w:val="000A2C05"/>
    <w:rsid w:val="000A2C2D"/>
    <w:rsid w:val="000A2D0C"/>
    <w:rsid w:val="000A33D2"/>
    <w:rsid w:val="000A3C2D"/>
    <w:rsid w:val="000A4524"/>
    <w:rsid w:val="000A46BE"/>
    <w:rsid w:val="000A49CD"/>
    <w:rsid w:val="000A4ADD"/>
    <w:rsid w:val="000A4F8A"/>
    <w:rsid w:val="000A5430"/>
    <w:rsid w:val="000A55CB"/>
    <w:rsid w:val="000A563D"/>
    <w:rsid w:val="000A5972"/>
    <w:rsid w:val="000A5A97"/>
    <w:rsid w:val="000A5B8C"/>
    <w:rsid w:val="000A5DA9"/>
    <w:rsid w:val="000A61DB"/>
    <w:rsid w:val="000A638F"/>
    <w:rsid w:val="000A6455"/>
    <w:rsid w:val="000A6CDF"/>
    <w:rsid w:val="000A6F9B"/>
    <w:rsid w:val="000A716A"/>
    <w:rsid w:val="000A71BB"/>
    <w:rsid w:val="000A7347"/>
    <w:rsid w:val="000A7642"/>
    <w:rsid w:val="000A7DD7"/>
    <w:rsid w:val="000B03E2"/>
    <w:rsid w:val="000B059C"/>
    <w:rsid w:val="000B0C00"/>
    <w:rsid w:val="000B0DD3"/>
    <w:rsid w:val="000B1EDC"/>
    <w:rsid w:val="000B25CF"/>
    <w:rsid w:val="000B2606"/>
    <w:rsid w:val="000B27C5"/>
    <w:rsid w:val="000B30AA"/>
    <w:rsid w:val="000B3CC0"/>
    <w:rsid w:val="000B3D95"/>
    <w:rsid w:val="000B3EE3"/>
    <w:rsid w:val="000B4930"/>
    <w:rsid w:val="000B5710"/>
    <w:rsid w:val="000B6A4B"/>
    <w:rsid w:val="000B6D18"/>
    <w:rsid w:val="000B7313"/>
    <w:rsid w:val="000B73C1"/>
    <w:rsid w:val="000B7748"/>
    <w:rsid w:val="000B77FD"/>
    <w:rsid w:val="000B7EA0"/>
    <w:rsid w:val="000B7FEA"/>
    <w:rsid w:val="000C04F0"/>
    <w:rsid w:val="000C0D92"/>
    <w:rsid w:val="000C0DEF"/>
    <w:rsid w:val="000C1222"/>
    <w:rsid w:val="000C1309"/>
    <w:rsid w:val="000C1582"/>
    <w:rsid w:val="000C1BC9"/>
    <w:rsid w:val="000C1BD3"/>
    <w:rsid w:val="000C261B"/>
    <w:rsid w:val="000C2A23"/>
    <w:rsid w:val="000C2D31"/>
    <w:rsid w:val="000C2EEA"/>
    <w:rsid w:val="000C3641"/>
    <w:rsid w:val="000C3C8B"/>
    <w:rsid w:val="000C410A"/>
    <w:rsid w:val="000C4561"/>
    <w:rsid w:val="000C45ED"/>
    <w:rsid w:val="000C47B6"/>
    <w:rsid w:val="000C4FFB"/>
    <w:rsid w:val="000C58E0"/>
    <w:rsid w:val="000C5B6B"/>
    <w:rsid w:val="000C69C0"/>
    <w:rsid w:val="000C73DD"/>
    <w:rsid w:val="000C7F5D"/>
    <w:rsid w:val="000D0073"/>
    <w:rsid w:val="000D0101"/>
    <w:rsid w:val="000D0313"/>
    <w:rsid w:val="000D067E"/>
    <w:rsid w:val="000D06C5"/>
    <w:rsid w:val="000D1DF3"/>
    <w:rsid w:val="000D1F7E"/>
    <w:rsid w:val="000D2051"/>
    <w:rsid w:val="000D3013"/>
    <w:rsid w:val="000D31DD"/>
    <w:rsid w:val="000D39F6"/>
    <w:rsid w:val="000D458A"/>
    <w:rsid w:val="000D45D4"/>
    <w:rsid w:val="000D46BE"/>
    <w:rsid w:val="000D4CF1"/>
    <w:rsid w:val="000D4F58"/>
    <w:rsid w:val="000D5C5D"/>
    <w:rsid w:val="000D6220"/>
    <w:rsid w:val="000D642E"/>
    <w:rsid w:val="000D6556"/>
    <w:rsid w:val="000D674B"/>
    <w:rsid w:val="000D6BA9"/>
    <w:rsid w:val="000D6FDD"/>
    <w:rsid w:val="000D704B"/>
    <w:rsid w:val="000D722A"/>
    <w:rsid w:val="000D7766"/>
    <w:rsid w:val="000D7D7B"/>
    <w:rsid w:val="000E0199"/>
    <w:rsid w:val="000E0E9F"/>
    <w:rsid w:val="000E118B"/>
    <w:rsid w:val="000E2CE2"/>
    <w:rsid w:val="000E3864"/>
    <w:rsid w:val="000E3C09"/>
    <w:rsid w:val="000E3D50"/>
    <w:rsid w:val="000E4621"/>
    <w:rsid w:val="000E49AC"/>
    <w:rsid w:val="000E4AEB"/>
    <w:rsid w:val="000E51AA"/>
    <w:rsid w:val="000E54CE"/>
    <w:rsid w:val="000F0129"/>
    <w:rsid w:val="000F0309"/>
    <w:rsid w:val="000F04B5"/>
    <w:rsid w:val="000F0E01"/>
    <w:rsid w:val="000F1D8D"/>
    <w:rsid w:val="000F27A5"/>
    <w:rsid w:val="000F290C"/>
    <w:rsid w:val="000F2BC2"/>
    <w:rsid w:val="000F2E8E"/>
    <w:rsid w:val="000F3398"/>
    <w:rsid w:val="000F3A16"/>
    <w:rsid w:val="000F40C8"/>
    <w:rsid w:val="000F42D1"/>
    <w:rsid w:val="000F4AFC"/>
    <w:rsid w:val="000F4F6E"/>
    <w:rsid w:val="000F585F"/>
    <w:rsid w:val="000F589E"/>
    <w:rsid w:val="000F5A07"/>
    <w:rsid w:val="000F5C94"/>
    <w:rsid w:val="000F7A55"/>
    <w:rsid w:val="000F7E10"/>
    <w:rsid w:val="00100272"/>
    <w:rsid w:val="00100692"/>
    <w:rsid w:val="00100A3F"/>
    <w:rsid w:val="00100A8C"/>
    <w:rsid w:val="00100B36"/>
    <w:rsid w:val="00102426"/>
    <w:rsid w:val="001028FC"/>
    <w:rsid w:val="00102D98"/>
    <w:rsid w:val="00103334"/>
    <w:rsid w:val="0010354E"/>
    <w:rsid w:val="0010396E"/>
    <w:rsid w:val="00104075"/>
    <w:rsid w:val="001041AC"/>
    <w:rsid w:val="001045D9"/>
    <w:rsid w:val="00104B3E"/>
    <w:rsid w:val="00105EAF"/>
    <w:rsid w:val="00106047"/>
    <w:rsid w:val="001061F8"/>
    <w:rsid w:val="001067EC"/>
    <w:rsid w:val="00106C0F"/>
    <w:rsid w:val="001077CF"/>
    <w:rsid w:val="00110178"/>
    <w:rsid w:val="001104A1"/>
    <w:rsid w:val="001105D1"/>
    <w:rsid w:val="001107E7"/>
    <w:rsid w:val="00110CAB"/>
    <w:rsid w:val="00111412"/>
    <w:rsid w:val="001125F4"/>
    <w:rsid w:val="0011305F"/>
    <w:rsid w:val="0011341E"/>
    <w:rsid w:val="00113ABA"/>
    <w:rsid w:val="00113B52"/>
    <w:rsid w:val="00113C81"/>
    <w:rsid w:val="0011431F"/>
    <w:rsid w:val="00114FAC"/>
    <w:rsid w:val="0011502B"/>
    <w:rsid w:val="00115E06"/>
    <w:rsid w:val="001164B5"/>
    <w:rsid w:val="00116538"/>
    <w:rsid w:val="001167D5"/>
    <w:rsid w:val="00116818"/>
    <w:rsid w:val="00116897"/>
    <w:rsid w:val="001169BE"/>
    <w:rsid w:val="00116D4C"/>
    <w:rsid w:val="0011760A"/>
    <w:rsid w:val="00120012"/>
    <w:rsid w:val="001204B8"/>
    <w:rsid w:val="00120665"/>
    <w:rsid w:val="00120A86"/>
    <w:rsid w:val="0012106D"/>
    <w:rsid w:val="00121291"/>
    <w:rsid w:val="0012213E"/>
    <w:rsid w:val="001221BC"/>
    <w:rsid w:val="001224CC"/>
    <w:rsid w:val="001224FA"/>
    <w:rsid w:val="00123036"/>
    <w:rsid w:val="00123109"/>
    <w:rsid w:val="00123776"/>
    <w:rsid w:val="001241CB"/>
    <w:rsid w:val="00124324"/>
    <w:rsid w:val="001252B4"/>
    <w:rsid w:val="0012565F"/>
    <w:rsid w:val="00125D32"/>
    <w:rsid w:val="00126711"/>
    <w:rsid w:val="00126CD8"/>
    <w:rsid w:val="00126CDC"/>
    <w:rsid w:val="00127183"/>
    <w:rsid w:val="00127440"/>
    <w:rsid w:val="001300D8"/>
    <w:rsid w:val="001303CC"/>
    <w:rsid w:val="0013040F"/>
    <w:rsid w:val="0013095D"/>
    <w:rsid w:val="00130F09"/>
    <w:rsid w:val="00131EB2"/>
    <w:rsid w:val="00132868"/>
    <w:rsid w:val="00132FC1"/>
    <w:rsid w:val="001333F2"/>
    <w:rsid w:val="00133700"/>
    <w:rsid w:val="00133786"/>
    <w:rsid w:val="00133B19"/>
    <w:rsid w:val="00133B65"/>
    <w:rsid w:val="001340B4"/>
    <w:rsid w:val="001341D0"/>
    <w:rsid w:val="00134254"/>
    <w:rsid w:val="00134755"/>
    <w:rsid w:val="00134C6F"/>
    <w:rsid w:val="00134F17"/>
    <w:rsid w:val="00135233"/>
    <w:rsid w:val="00135E91"/>
    <w:rsid w:val="001366E6"/>
    <w:rsid w:val="00136A0C"/>
    <w:rsid w:val="00136FC5"/>
    <w:rsid w:val="00136FEC"/>
    <w:rsid w:val="00137403"/>
    <w:rsid w:val="00137992"/>
    <w:rsid w:val="00137BC0"/>
    <w:rsid w:val="00137E46"/>
    <w:rsid w:val="00140104"/>
    <w:rsid w:val="0014044B"/>
    <w:rsid w:val="001404AD"/>
    <w:rsid w:val="001407AB"/>
    <w:rsid w:val="00140AA7"/>
    <w:rsid w:val="00140FDF"/>
    <w:rsid w:val="00141935"/>
    <w:rsid w:val="00142080"/>
    <w:rsid w:val="0014229D"/>
    <w:rsid w:val="00142526"/>
    <w:rsid w:val="001427D6"/>
    <w:rsid w:val="00142E47"/>
    <w:rsid w:val="001430FF"/>
    <w:rsid w:val="001432E7"/>
    <w:rsid w:val="001439E4"/>
    <w:rsid w:val="001446F7"/>
    <w:rsid w:val="001449E9"/>
    <w:rsid w:val="00145561"/>
    <w:rsid w:val="001456FC"/>
    <w:rsid w:val="001457D5"/>
    <w:rsid w:val="001457EE"/>
    <w:rsid w:val="00146138"/>
    <w:rsid w:val="00146575"/>
    <w:rsid w:val="00146A6E"/>
    <w:rsid w:val="0014797B"/>
    <w:rsid w:val="001502D7"/>
    <w:rsid w:val="001511F8"/>
    <w:rsid w:val="0015188E"/>
    <w:rsid w:val="001518C2"/>
    <w:rsid w:val="00152313"/>
    <w:rsid w:val="0015251A"/>
    <w:rsid w:val="00152C9E"/>
    <w:rsid w:val="00152F46"/>
    <w:rsid w:val="00153134"/>
    <w:rsid w:val="00153784"/>
    <w:rsid w:val="00153B2E"/>
    <w:rsid w:val="00153D16"/>
    <w:rsid w:val="001540ED"/>
    <w:rsid w:val="001543B2"/>
    <w:rsid w:val="00155681"/>
    <w:rsid w:val="0015573C"/>
    <w:rsid w:val="00155B7C"/>
    <w:rsid w:val="00155BA1"/>
    <w:rsid w:val="00155EBC"/>
    <w:rsid w:val="00156AF6"/>
    <w:rsid w:val="00156C43"/>
    <w:rsid w:val="001573C7"/>
    <w:rsid w:val="001574F8"/>
    <w:rsid w:val="0015759D"/>
    <w:rsid w:val="00157946"/>
    <w:rsid w:val="00160279"/>
    <w:rsid w:val="001604A7"/>
    <w:rsid w:val="001605AB"/>
    <w:rsid w:val="00160A6A"/>
    <w:rsid w:val="00161460"/>
    <w:rsid w:val="00161779"/>
    <w:rsid w:val="00161A8B"/>
    <w:rsid w:val="00161E9F"/>
    <w:rsid w:val="001620D0"/>
    <w:rsid w:val="001622FC"/>
    <w:rsid w:val="001624B7"/>
    <w:rsid w:val="00162EB9"/>
    <w:rsid w:val="0016309B"/>
    <w:rsid w:val="001633BB"/>
    <w:rsid w:val="0016347E"/>
    <w:rsid w:val="00163C3B"/>
    <w:rsid w:val="00163D11"/>
    <w:rsid w:val="00163FF6"/>
    <w:rsid w:val="00164553"/>
    <w:rsid w:val="00164565"/>
    <w:rsid w:val="00164597"/>
    <w:rsid w:val="00164AE1"/>
    <w:rsid w:val="001651E6"/>
    <w:rsid w:val="001651FB"/>
    <w:rsid w:val="00165324"/>
    <w:rsid w:val="001659E1"/>
    <w:rsid w:val="00165AD3"/>
    <w:rsid w:val="00165DA3"/>
    <w:rsid w:val="001661D6"/>
    <w:rsid w:val="0016706F"/>
    <w:rsid w:val="00167AAE"/>
    <w:rsid w:val="00167C09"/>
    <w:rsid w:val="00167E60"/>
    <w:rsid w:val="001701C0"/>
    <w:rsid w:val="001702CE"/>
    <w:rsid w:val="00170467"/>
    <w:rsid w:val="00171738"/>
    <w:rsid w:val="00171CB3"/>
    <w:rsid w:val="00172417"/>
    <w:rsid w:val="00172AE3"/>
    <w:rsid w:val="00172B57"/>
    <w:rsid w:val="00173224"/>
    <w:rsid w:val="001732A1"/>
    <w:rsid w:val="0017409E"/>
    <w:rsid w:val="001744DE"/>
    <w:rsid w:val="001748F0"/>
    <w:rsid w:val="00174D59"/>
    <w:rsid w:val="001750C8"/>
    <w:rsid w:val="00176236"/>
    <w:rsid w:val="00176CD3"/>
    <w:rsid w:val="00177C23"/>
    <w:rsid w:val="00180A37"/>
    <w:rsid w:val="001810DD"/>
    <w:rsid w:val="001813FB"/>
    <w:rsid w:val="00181CED"/>
    <w:rsid w:val="00182184"/>
    <w:rsid w:val="0018248F"/>
    <w:rsid w:val="001824F2"/>
    <w:rsid w:val="00182919"/>
    <w:rsid w:val="00182ABC"/>
    <w:rsid w:val="00182E38"/>
    <w:rsid w:val="00183718"/>
    <w:rsid w:val="00184083"/>
    <w:rsid w:val="00184398"/>
    <w:rsid w:val="001853D8"/>
    <w:rsid w:val="0018544B"/>
    <w:rsid w:val="00185761"/>
    <w:rsid w:val="00185A90"/>
    <w:rsid w:val="00185DB9"/>
    <w:rsid w:val="001868E9"/>
    <w:rsid w:val="00186BE4"/>
    <w:rsid w:val="001876A8"/>
    <w:rsid w:val="001909AA"/>
    <w:rsid w:val="00190BBA"/>
    <w:rsid w:val="0019117E"/>
    <w:rsid w:val="00191946"/>
    <w:rsid w:val="00191B85"/>
    <w:rsid w:val="00191D06"/>
    <w:rsid w:val="00192014"/>
    <w:rsid w:val="00192753"/>
    <w:rsid w:val="00192F9D"/>
    <w:rsid w:val="0019301A"/>
    <w:rsid w:val="00193076"/>
    <w:rsid w:val="00193834"/>
    <w:rsid w:val="00193DDD"/>
    <w:rsid w:val="00193F7D"/>
    <w:rsid w:val="00194049"/>
    <w:rsid w:val="00194315"/>
    <w:rsid w:val="00194D80"/>
    <w:rsid w:val="0019517C"/>
    <w:rsid w:val="001956B9"/>
    <w:rsid w:val="0019611A"/>
    <w:rsid w:val="0019635A"/>
    <w:rsid w:val="0019639B"/>
    <w:rsid w:val="00196FBB"/>
    <w:rsid w:val="001977F6"/>
    <w:rsid w:val="001979BD"/>
    <w:rsid w:val="001A052C"/>
    <w:rsid w:val="001A0537"/>
    <w:rsid w:val="001A0F46"/>
    <w:rsid w:val="001A1253"/>
    <w:rsid w:val="001A1626"/>
    <w:rsid w:val="001A1D36"/>
    <w:rsid w:val="001A29F8"/>
    <w:rsid w:val="001A2E92"/>
    <w:rsid w:val="001A33F5"/>
    <w:rsid w:val="001A361C"/>
    <w:rsid w:val="001A3AB1"/>
    <w:rsid w:val="001A3D56"/>
    <w:rsid w:val="001A4B8B"/>
    <w:rsid w:val="001A4E7B"/>
    <w:rsid w:val="001A5172"/>
    <w:rsid w:val="001A5C6C"/>
    <w:rsid w:val="001A5D65"/>
    <w:rsid w:val="001A6047"/>
    <w:rsid w:val="001A6A2D"/>
    <w:rsid w:val="001A754F"/>
    <w:rsid w:val="001A77B3"/>
    <w:rsid w:val="001B034D"/>
    <w:rsid w:val="001B0355"/>
    <w:rsid w:val="001B09F3"/>
    <w:rsid w:val="001B0C65"/>
    <w:rsid w:val="001B11B8"/>
    <w:rsid w:val="001B16CC"/>
    <w:rsid w:val="001B2129"/>
    <w:rsid w:val="001B247C"/>
    <w:rsid w:val="001B3384"/>
    <w:rsid w:val="001B358B"/>
    <w:rsid w:val="001B35BB"/>
    <w:rsid w:val="001B3947"/>
    <w:rsid w:val="001B3A18"/>
    <w:rsid w:val="001B3BC5"/>
    <w:rsid w:val="001B3D9A"/>
    <w:rsid w:val="001B47E1"/>
    <w:rsid w:val="001B4B3C"/>
    <w:rsid w:val="001B4CE5"/>
    <w:rsid w:val="001B5114"/>
    <w:rsid w:val="001B52D0"/>
    <w:rsid w:val="001B5C60"/>
    <w:rsid w:val="001B6B60"/>
    <w:rsid w:val="001B79A9"/>
    <w:rsid w:val="001B7A76"/>
    <w:rsid w:val="001B7FF7"/>
    <w:rsid w:val="001C03C3"/>
    <w:rsid w:val="001C161E"/>
    <w:rsid w:val="001C2248"/>
    <w:rsid w:val="001C28D7"/>
    <w:rsid w:val="001C3E90"/>
    <w:rsid w:val="001C4D58"/>
    <w:rsid w:val="001C4E31"/>
    <w:rsid w:val="001C4F5B"/>
    <w:rsid w:val="001C527D"/>
    <w:rsid w:val="001C576C"/>
    <w:rsid w:val="001C592A"/>
    <w:rsid w:val="001C5A17"/>
    <w:rsid w:val="001C5EB8"/>
    <w:rsid w:val="001C6929"/>
    <w:rsid w:val="001C6E22"/>
    <w:rsid w:val="001C71C8"/>
    <w:rsid w:val="001C798C"/>
    <w:rsid w:val="001D0006"/>
    <w:rsid w:val="001D03F5"/>
    <w:rsid w:val="001D0740"/>
    <w:rsid w:val="001D0D00"/>
    <w:rsid w:val="001D0D25"/>
    <w:rsid w:val="001D0E8D"/>
    <w:rsid w:val="001D137C"/>
    <w:rsid w:val="001D150E"/>
    <w:rsid w:val="001D19D9"/>
    <w:rsid w:val="001D1C38"/>
    <w:rsid w:val="001D1FC6"/>
    <w:rsid w:val="001D299C"/>
    <w:rsid w:val="001D3658"/>
    <w:rsid w:val="001D3995"/>
    <w:rsid w:val="001D4225"/>
    <w:rsid w:val="001D50E7"/>
    <w:rsid w:val="001D567D"/>
    <w:rsid w:val="001D56EC"/>
    <w:rsid w:val="001D5A1C"/>
    <w:rsid w:val="001D642C"/>
    <w:rsid w:val="001D64CD"/>
    <w:rsid w:val="001D6A47"/>
    <w:rsid w:val="001D6E25"/>
    <w:rsid w:val="001D7353"/>
    <w:rsid w:val="001D7C11"/>
    <w:rsid w:val="001D7F4E"/>
    <w:rsid w:val="001E0402"/>
    <w:rsid w:val="001E0FC6"/>
    <w:rsid w:val="001E1DE1"/>
    <w:rsid w:val="001E23E5"/>
    <w:rsid w:val="001E266F"/>
    <w:rsid w:val="001E2FD9"/>
    <w:rsid w:val="001E33BB"/>
    <w:rsid w:val="001E35E0"/>
    <w:rsid w:val="001E4467"/>
    <w:rsid w:val="001E49BC"/>
    <w:rsid w:val="001E539B"/>
    <w:rsid w:val="001E5FA0"/>
    <w:rsid w:val="001E6394"/>
    <w:rsid w:val="001E6E1D"/>
    <w:rsid w:val="001E7554"/>
    <w:rsid w:val="001F01DE"/>
    <w:rsid w:val="001F03F5"/>
    <w:rsid w:val="001F0928"/>
    <w:rsid w:val="001F09F1"/>
    <w:rsid w:val="001F0E6E"/>
    <w:rsid w:val="001F1201"/>
    <w:rsid w:val="001F1B4F"/>
    <w:rsid w:val="001F2343"/>
    <w:rsid w:val="001F24B5"/>
    <w:rsid w:val="001F326C"/>
    <w:rsid w:val="001F3D48"/>
    <w:rsid w:val="001F5137"/>
    <w:rsid w:val="001F55E8"/>
    <w:rsid w:val="001F5F39"/>
    <w:rsid w:val="001F7FC2"/>
    <w:rsid w:val="002003C1"/>
    <w:rsid w:val="00200876"/>
    <w:rsid w:val="00200F30"/>
    <w:rsid w:val="002012FD"/>
    <w:rsid w:val="00201585"/>
    <w:rsid w:val="00201AC5"/>
    <w:rsid w:val="00201C37"/>
    <w:rsid w:val="002023C8"/>
    <w:rsid w:val="002028E4"/>
    <w:rsid w:val="00202BAF"/>
    <w:rsid w:val="00202E52"/>
    <w:rsid w:val="0020331D"/>
    <w:rsid w:val="00203837"/>
    <w:rsid w:val="00203D37"/>
    <w:rsid w:val="0020488C"/>
    <w:rsid w:val="0020493E"/>
    <w:rsid w:val="00204A33"/>
    <w:rsid w:val="00205474"/>
    <w:rsid w:val="002064E3"/>
    <w:rsid w:val="00206C57"/>
    <w:rsid w:val="00206D21"/>
    <w:rsid w:val="002072B2"/>
    <w:rsid w:val="00207348"/>
    <w:rsid w:val="002073EC"/>
    <w:rsid w:val="002077E2"/>
    <w:rsid w:val="0020796E"/>
    <w:rsid w:val="00207EAB"/>
    <w:rsid w:val="0021025D"/>
    <w:rsid w:val="002102F2"/>
    <w:rsid w:val="0021040A"/>
    <w:rsid w:val="00210F77"/>
    <w:rsid w:val="00211087"/>
    <w:rsid w:val="002119E3"/>
    <w:rsid w:val="00211D08"/>
    <w:rsid w:val="00212964"/>
    <w:rsid w:val="00212F90"/>
    <w:rsid w:val="0021300F"/>
    <w:rsid w:val="002130B0"/>
    <w:rsid w:val="00213333"/>
    <w:rsid w:val="00213B40"/>
    <w:rsid w:val="00214311"/>
    <w:rsid w:val="002145B6"/>
    <w:rsid w:val="00214743"/>
    <w:rsid w:val="00214A95"/>
    <w:rsid w:val="00214AB2"/>
    <w:rsid w:val="00215392"/>
    <w:rsid w:val="002153BB"/>
    <w:rsid w:val="00215EFF"/>
    <w:rsid w:val="00216179"/>
    <w:rsid w:val="0021679F"/>
    <w:rsid w:val="00216B14"/>
    <w:rsid w:val="00217266"/>
    <w:rsid w:val="00217A01"/>
    <w:rsid w:val="00217B6E"/>
    <w:rsid w:val="002202B9"/>
    <w:rsid w:val="002212BB"/>
    <w:rsid w:val="002215F0"/>
    <w:rsid w:val="00221D29"/>
    <w:rsid w:val="0022204C"/>
    <w:rsid w:val="002221B5"/>
    <w:rsid w:val="002224B7"/>
    <w:rsid w:val="00222920"/>
    <w:rsid w:val="00222DD3"/>
    <w:rsid w:val="00222E96"/>
    <w:rsid w:val="00223130"/>
    <w:rsid w:val="002239B0"/>
    <w:rsid w:val="00223E38"/>
    <w:rsid w:val="00224409"/>
    <w:rsid w:val="00224B75"/>
    <w:rsid w:val="0022549B"/>
    <w:rsid w:val="00225B7C"/>
    <w:rsid w:val="00225F57"/>
    <w:rsid w:val="002265ED"/>
    <w:rsid w:val="00226FD7"/>
    <w:rsid w:val="002272E7"/>
    <w:rsid w:val="00230299"/>
    <w:rsid w:val="0023030F"/>
    <w:rsid w:val="00231C21"/>
    <w:rsid w:val="00233C7B"/>
    <w:rsid w:val="00233D86"/>
    <w:rsid w:val="00234EAC"/>
    <w:rsid w:val="00235BC9"/>
    <w:rsid w:val="002360A2"/>
    <w:rsid w:val="0023623A"/>
    <w:rsid w:val="00237668"/>
    <w:rsid w:val="00237E55"/>
    <w:rsid w:val="00240CCB"/>
    <w:rsid w:val="0024160A"/>
    <w:rsid w:val="002416C1"/>
    <w:rsid w:val="002417E5"/>
    <w:rsid w:val="00241C0C"/>
    <w:rsid w:val="002420AC"/>
    <w:rsid w:val="00243F47"/>
    <w:rsid w:val="002442DB"/>
    <w:rsid w:val="00244BA2"/>
    <w:rsid w:val="00244F54"/>
    <w:rsid w:val="00245B8D"/>
    <w:rsid w:val="00245BE4"/>
    <w:rsid w:val="00246933"/>
    <w:rsid w:val="00246EC0"/>
    <w:rsid w:val="00246ED7"/>
    <w:rsid w:val="00247126"/>
    <w:rsid w:val="002473F0"/>
    <w:rsid w:val="00247802"/>
    <w:rsid w:val="00247CB3"/>
    <w:rsid w:val="002501F6"/>
    <w:rsid w:val="00250258"/>
    <w:rsid w:val="00251541"/>
    <w:rsid w:val="002517D2"/>
    <w:rsid w:val="00251CE4"/>
    <w:rsid w:val="00252744"/>
    <w:rsid w:val="00252A91"/>
    <w:rsid w:val="002530CF"/>
    <w:rsid w:val="0025341D"/>
    <w:rsid w:val="00253982"/>
    <w:rsid w:val="002539FA"/>
    <w:rsid w:val="00254169"/>
    <w:rsid w:val="00254B3E"/>
    <w:rsid w:val="00254D54"/>
    <w:rsid w:val="00254F76"/>
    <w:rsid w:val="0025506F"/>
    <w:rsid w:val="00255653"/>
    <w:rsid w:val="002563FA"/>
    <w:rsid w:val="002566DE"/>
    <w:rsid w:val="00257001"/>
    <w:rsid w:val="002577D0"/>
    <w:rsid w:val="00257CC5"/>
    <w:rsid w:val="0026026D"/>
    <w:rsid w:val="002605C0"/>
    <w:rsid w:val="0026104D"/>
    <w:rsid w:val="00261CCD"/>
    <w:rsid w:val="0026200C"/>
    <w:rsid w:val="002623A7"/>
    <w:rsid w:val="00262581"/>
    <w:rsid w:val="0026274C"/>
    <w:rsid w:val="0026302D"/>
    <w:rsid w:val="00263D56"/>
    <w:rsid w:val="00264357"/>
    <w:rsid w:val="002645C6"/>
    <w:rsid w:val="002646EF"/>
    <w:rsid w:val="00264B8E"/>
    <w:rsid w:val="00264D4E"/>
    <w:rsid w:val="002650B5"/>
    <w:rsid w:val="00265433"/>
    <w:rsid w:val="00265667"/>
    <w:rsid w:val="002656B2"/>
    <w:rsid w:val="002658C8"/>
    <w:rsid w:val="00265992"/>
    <w:rsid w:val="002659C8"/>
    <w:rsid w:val="00266347"/>
    <w:rsid w:val="00266381"/>
    <w:rsid w:val="00266A6B"/>
    <w:rsid w:val="00266F02"/>
    <w:rsid w:val="0026722C"/>
    <w:rsid w:val="00267323"/>
    <w:rsid w:val="00267360"/>
    <w:rsid w:val="00267511"/>
    <w:rsid w:val="00267694"/>
    <w:rsid w:val="00270132"/>
    <w:rsid w:val="00270D5A"/>
    <w:rsid w:val="00271019"/>
    <w:rsid w:val="0027106D"/>
    <w:rsid w:val="0027196C"/>
    <w:rsid w:val="00271E15"/>
    <w:rsid w:val="00271E3A"/>
    <w:rsid w:val="002723F4"/>
    <w:rsid w:val="00272596"/>
    <w:rsid w:val="00272611"/>
    <w:rsid w:val="00272B63"/>
    <w:rsid w:val="00272EAB"/>
    <w:rsid w:val="00274021"/>
    <w:rsid w:val="00274DA0"/>
    <w:rsid w:val="00274E68"/>
    <w:rsid w:val="00275010"/>
    <w:rsid w:val="00275516"/>
    <w:rsid w:val="00275855"/>
    <w:rsid w:val="002758C7"/>
    <w:rsid w:val="002759AE"/>
    <w:rsid w:val="00275A78"/>
    <w:rsid w:val="00275E7C"/>
    <w:rsid w:val="00275F59"/>
    <w:rsid w:val="00276B86"/>
    <w:rsid w:val="00277117"/>
    <w:rsid w:val="0027716D"/>
    <w:rsid w:val="0027738D"/>
    <w:rsid w:val="00277A43"/>
    <w:rsid w:val="00277A6F"/>
    <w:rsid w:val="0028042F"/>
    <w:rsid w:val="00280859"/>
    <w:rsid w:val="00280A8C"/>
    <w:rsid w:val="002813CD"/>
    <w:rsid w:val="0028175D"/>
    <w:rsid w:val="00281EEC"/>
    <w:rsid w:val="00281FE1"/>
    <w:rsid w:val="0028235D"/>
    <w:rsid w:val="0028245A"/>
    <w:rsid w:val="0028298A"/>
    <w:rsid w:val="00282B17"/>
    <w:rsid w:val="00283F18"/>
    <w:rsid w:val="002853EA"/>
    <w:rsid w:val="002854B9"/>
    <w:rsid w:val="002854F1"/>
    <w:rsid w:val="0028580E"/>
    <w:rsid w:val="00285B56"/>
    <w:rsid w:val="00285ECF"/>
    <w:rsid w:val="00286052"/>
    <w:rsid w:val="00286B03"/>
    <w:rsid w:val="00286EAC"/>
    <w:rsid w:val="002877B3"/>
    <w:rsid w:val="002879A8"/>
    <w:rsid w:val="00290B76"/>
    <w:rsid w:val="00290FD6"/>
    <w:rsid w:val="0029156D"/>
    <w:rsid w:val="00291BFC"/>
    <w:rsid w:val="00291DCF"/>
    <w:rsid w:val="00292303"/>
    <w:rsid w:val="002923C3"/>
    <w:rsid w:val="0029449F"/>
    <w:rsid w:val="00294C9D"/>
    <w:rsid w:val="002951CD"/>
    <w:rsid w:val="00295250"/>
    <w:rsid w:val="00295562"/>
    <w:rsid w:val="00296CEA"/>
    <w:rsid w:val="002972BC"/>
    <w:rsid w:val="00297416"/>
    <w:rsid w:val="00297FC3"/>
    <w:rsid w:val="002A0285"/>
    <w:rsid w:val="002A22A7"/>
    <w:rsid w:val="002A25BF"/>
    <w:rsid w:val="002A28EF"/>
    <w:rsid w:val="002A2B5C"/>
    <w:rsid w:val="002A315D"/>
    <w:rsid w:val="002A3634"/>
    <w:rsid w:val="002A3652"/>
    <w:rsid w:val="002A374D"/>
    <w:rsid w:val="002A3A15"/>
    <w:rsid w:val="002A3EB0"/>
    <w:rsid w:val="002A4314"/>
    <w:rsid w:val="002A43C1"/>
    <w:rsid w:val="002A4503"/>
    <w:rsid w:val="002A4D4B"/>
    <w:rsid w:val="002A5228"/>
    <w:rsid w:val="002A6E04"/>
    <w:rsid w:val="002A6FA2"/>
    <w:rsid w:val="002A6FE8"/>
    <w:rsid w:val="002A704A"/>
    <w:rsid w:val="002A7778"/>
    <w:rsid w:val="002A7F48"/>
    <w:rsid w:val="002B0473"/>
    <w:rsid w:val="002B0616"/>
    <w:rsid w:val="002B0CA0"/>
    <w:rsid w:val="002B129C"/>
    <w:rsid w:val="002B12D6"/>
    <w:rsid w:val="002B1414"/>
    <w:rsid w:val="002B1421"/>
    <w:rsid w:val="002B16DA"/>
    <w:rsid w:val="002B16ED"/>
    <w:rsid w:val="002B28ED"/>
    <w:rsid w:val="002B2E49"/>
    <w:rsid w:val="002B30A9"/>
    <w:rsid w:val="002B31F9"/>
    <w:rsid w:val="002B369A"/>
    <w:rsid w:val="002B4D5C"/>
    <w:rsid w:val="002B4E04"/>
    <w:rsid w:val="002B52B8"/>
    <w:rsid w:val="002B54B4"/>
    <w:rsid w:val="002B5FB1"/>
    <w:rsid w:val="002B6A04"/>
    <w:rsid w:val="002B6E9D"/>
    <w:rsid w:val="002B715C"/>
    <w:rsid w:val="002B7176"/>
    <w:rsid w:val="002B778F"/>
    <w:rsid w:val="002B77FC"/>
    <w:rsid w:val="002B7F40"/>
    <w:rsid w:val="002C00A3"/>
    <w:rsid w:val="002C00EF"/>
    <w:rsid w:val="002C0B6F"/>
    <w:rsid w:val="002C30B4"/>
    <w:rsid w:val="002C3652"/>
    <w:rsid w:val="002C3831"/>
    <w:rsid w:val="002C3870"/>
    <w:rsid w:val="002C50C2"/>
    <w:rsid w:val="002C51CD"/>
    <w:rsid w:val="002C552E"/>
    <w:rsid w:val="002C66D0"/>
    <w:rsid w:val="002C6B23"/>
    <w:rsid w:val="002C6E61"/>
    <w:rsid w:val="002C7167"/>
    <w:rsid w:val="002C7190"/>
    <w:rsid w:val="002C74BB"/>
    <w:rsid w:val="002C7CEC"/>
    <w:rsid w:val="002D007F"/>
    <w:rsid w:val="002D02C8"/>
    <w:rsid w:val="002D0B5D"/>
    <w:rsid w:val="002D0BAC"/>
    <w:rsid w:val="002D1269"/>
    <w:rsid w:val="002D210C"/>
    <w:rsid w:val="002D2400"/>
    <w:rsid w:val="002D32F2"/>
    <w:rsid w:val="002D34ED"/>
    <w:rsid w:val="002D36E0"/>
    <w:rsid w:val="002D3B10"/>
    <w:rsid w:val="002D43E4"/>
    <w:rsid w:val="002D4C87"/>
    <w:rsid w:val="002D51CF"/>
    <w:rsid w:val="002D5276"/>
    <w:rsid w:val="002D5F37"/>
    <w:rsid w:val="002D6814"/>
    <w:rsid w:val="002D68DF"/>
    <w:rsid w:val="002D6BE4"/>
    <w:rsid w:val="002D7448"/>
    <w:rsid w:val="002E081A"/>
    <w:rsid w:val="002E08CC"/>
    <w:rsid w:val="002E0A17"/>
    <w:rsid w:val="002E136B"/>
    <w:rsid w:val="002E1B8E"/>
    <w:rsid w:val="002E1E6C"/>
    <w:rsid w:val="002E209D"/>
    <w:rsid w:val="002E21F8"/>
    <w:rsid w:val="002E2379"/>
    <w:rsid w:val="002E293F"/>
    <w:rsid w:val="002E3820"/>
    <w:rsid w:val="002E3A35"/>
    <w:rsid w:val="002E3BC7"/>
    <w:rsid w:val="002E4204"/>
    <w:rsid w:val="002E425E"/>
    <w:rsid w:val="002E4987"/>
    <w:rsid w:val="002E4BE2"/>
    <w:rsid w:val="002E5010"/>
    <w:rsid w:val="002E57A3"/>
    <w:rsid w:val="002E6319"/>
    <w:rsid w:val="002E6529"/>
    <w:rsid w:val="002E6549"/>
    <w:rsid w:val="002E683C"/>
    <w:rsid w:val="002E6C84"/>
    <w:rsid w:val="002E730D"/>
    <w:rsid w:val="002E73E3"/>
    <w:rsid w:val="002E774D"/>
    <w:rsid w:val="002E7CE3"/>
    <w:rsid w:val="002E7DAE"/>
    <w:rsid w:val="002E7FF5"/>
    <w:rsid w:val="002F02DC"/>
    <w:rsid w:val="002F1132"/>
    <w:rsid w:val="002F18DF"/>
    <w:rsid w:val="002F1986"/>
    <w:rsid w:val="002F2A5C"/>
    <w:rsid w:val="002F2B4D"/>
    <w:rsid w:val="002F2B55"/>
    <w:rsid w:val="002F310B"/>
    <w:rsid w:val="002F356B"/>
    <w:rsid w:val="002F36CD"/>
    <w:rsid w:val="002F4446"/>
    <w:rsid w:val="002F45EC"/>
    <w:rsid w:val="002F4D25"/>
    <w:rsid w:val="002F4E2A"/>
    <w:rsid w:val="002F524B"/>
    <w:rsid w:val="002F5320"/>
    <w:rsid w:val="002F5752"/>
    <w:rsid w:val="002F5F0F"/>
    <w:rsid w:val="002F6256"/>
    <w:rsid w:val="002F6263"/>
    <w:rsid w:val="002F64F9"/>
    <w:rsid w:val="002F74AD"/>
    <w:rsid w:val="002F79FA"/>
    <w:rsid w:val="003003C6"/>
    <w:rsid w:val="003007E9"/>
    <w:rsid w:val="00300AD5"/>
    <w:rsid w:val="00300B29"/>
    <w:rsid w:val="00300FA7"/>
    <w:rsid w:val="003019BA"/>
    <w:rsid w:val="00301D90"/>
    <w:rsid w:val="00301E11"/>
    <w:rsid w:val="00302201"/>
    <w:rsid w:val="0030291D"/>
    <w:rsid w:val="00302EE2"/>
    <w:rsid w:val="00303E82"/>
    <w:rsid w:val="0030411C"/>
    <w:rsid w:val="00304A2F"/>
    <w:rsid w:val="00304A6C"/>
    <w:rsid w:val="00304ABB"/>
    <w:rsid w:val="00304EDC"/>
    <w:rsid w:val="00305335"/>
    <w:rsid w:val="0030547E"/>
    <w:rsid w:val="00305537"/>
    <w:rsid w:val="003057E1"/>
    <w:rsid w:val="00305D7D"/>
    <w:rsid w:val="00305EDD"/>
    <w:rsid w:val="00306438"/>
    <w:rsid w:val="003064E5"/>
    <w:rsid w:val="00306A46"/>
    <w:rsid w:val="00306E29"/>
    <w:rsid w:val="003102D2"/>
    <w:rsid w:val="00310CF3"/>
    <w:rsid w:val="00310EC2"/>
    <w:rsid w:val="00311385"/>
    <w:rsid w:val="003116A3"/>
    <w:rsid w:val="00311E48"/>
    <w:rsid w:val="00312513"/>
    <w:rsid w:val="003125AE"/>
    <w:rsid w:val="00312687"/>
    <w:rsid w:val="0031275A"/>
    <w:rsid w:val="00312BA8"/>
    <w:rsid w:val="00312D8B"/>
    <w:rsid w:val="0031325A"/>
    <w:rsid w:val="0031426E"/>
    <w:rsid w:val="00314385"/>
    <w:rsid w:val="00314DCF"/>
    <w:rsid w:val="00314ECD"/>
    <w:rsid w:val="00315014"/>
    <w:rsid w:val="00315044"/>
    <w:rsid w:val="0031537A"/>
    <w:rsid w:val="003154DE"/>
    <w:rsid w:val="00315976"/>
    <w:rsid w:val="00316B25"/>
    <w:rsid w:val="00317ADB"/>
    <w:rsid w:val="00320B2F"/>
    <w:rsid w:val="00320D10"/>
    <w:rsid w:val="00320DC3"/>
    <w:rsid w:val="00320FC4"/>
    <w:rsid w:val="0032105D"/>
    <w:rsid w:val="0032169B"/>
    <w:rsid w:val="003217BA"/>
    <w:rsid w:val="00322108"/>
    <w:rsid w:val="00322CC1"/>
    <w:rsid w:val="00322DA8"/>
    <w:rsid w:val="003233D4"/>
    <w:rsid w:val="0032340F"/>
    <w:rsid w:val="00323CFC"/>
    <w:rsid w:val="0032404C"/>
    <w:rsid w:val="00324AA8"/>
    <w:rsid w:val="00325179"/>
    <w:rsid w:val="0032520E"/>
    <w:rsid w:val="00325EB7"/>
    <w:rsid w:val="0032643D"/>
    <w:rsid w:val="00326971"/>
    <w:rsid w:val="00326DB2"/>
    <w:rsid w:val="00326DF0"/>
    <w:rsid w:val="00327266"/>
    <w:rsid w:val="00327634"/>
    <w:rsid w:val="00330194"/>
    <w:rsid w:val="0033021C"/>
    <w:rsid w:val="003302D3"/>
    <w:rsid w:val="003308CF"/>
    <w:rsid w:val="00330989"/>
    <w:rsid w:val="00330CB2"/>
    <w:rsid w:val="0033149F"/>
    <w:rsid w:val="003319B2"/>
    <w:rsid w:val="00331D26"/>
    <w:rsid w:val="003320E1"/>
    <w:rsid w:val="00332115"/>
    <w:rsid w:val="003321BE"/>
    <w:rsid w:val="003321EA"/>
    <w:rsid w:val="00332AF9"/>
    <w:rsid w:val="00333E52"/>
    <w:rsid w:val="003343A7"/>
    <w:rsid w:val="003346AC"/>
    <w:rsid w:val="00334EFD"/>
    <w:rsid w:val="00335752"/>
    <w:rsid w:val="00336286"/>
    <w:rsid w:val="0033681C"/>
    <w:rsid w:val="00336DA2"/>
    <w:rsid w:val="0033744B"/>
    <w:rsid w:val="003378D1"/>
    <w:rsid w:val="00337B29"/>
    <w:rsid w:val="00337EF6"/>
    <w:rsid w:val="00337FE4"/>
    <w:rsid w:val="00337FF0"/>
    <w:rsid w:val="00341071"/>
    <w:rsid w:val="00341BE4"/>
    <w:rsid w:val="00341F62"/>
    <w:rsid w:val="0034230C"/>
    <w:rsid w:val="003432CC"/>
    <w:rsid w:val="00343671"/>
    <w:rsid w:val="00343C31"/>
    <w:rsid w:val="00344C9A"/>
    <w:rsid w:val="00344DD3"/>
    <w:rsid w:val="00344E14"/>
    <w:rsid w:val="0034536A"/>
    <w:rsid w:val="00345507"/>
    <w:rsid w:val="0034553D"/>
    <w:rsid w:val="0034571E"/>
    <w:rsid w:val="0034603C"/>
    <w:rsid w:val="003460AD"/>
    <w:rsid w:val="003464E4"/>
    <w:rsid w:val="003464EF"/>
    <w:rsid w:val="00346A45"/>
    <w:rsid w:val="00346E90"/>
    <w:rsid w:val="00346FFC"/>
    <w:rsid w:val="0034768D"/>
    <w:rsid w:val="0035021F"/>
    <w:rsid w:val="0035045C"/>
    <w:rsid w:val="0035056E"/>
    <w:rsid w:val="00350F15"/>
    <w:rsid w:val="003510ED"/>
    <w:rsid w:val="00351179"/>
    <w:rsid w:val="003516A5"/>
    <w:rsid w:val="003516D6"/>
    <w:rsid w:val="00351BB6"/>
    <w:rsid w:val="00352378"/>
    <w:rsid w:val="003529CA"/>
    <w:rsid w:val="003529E5"/>
    <w:rsid w:val="00352C10"/>
    <w:rsid w:val="00352FBF"/>
    <w:rsid w:val="003532C0"/>
    <w:rsid w:val="00354685"/>
    <w:rsid w:val="00354F29"/>
    <w:rsid w:val="00355293"/>
    <w:rsid w:val="00355772"/>
    <w:rsid w:val="00355AF1"/>
    <w:rsid w:val="00355CC0"/>
    <w:rsid w:val="00356681"/>
    <w:rsid w:val="003568C5"/>
    <w:rsid w:val="0035690E"/>
    <w:rsid w:val="00356B19"/>
    <w:rsid w:val="00356EEA"/>
    <w:rsid w:val="00357003"/>
    <w:rsid w:val="0035713D"/>
    <w:rsid w:val="003573E2"/>
    <w:rsid w:val="00360248"/>
    <w:rsid w:val="00360873"/>
    <w:rsid w:val="003609B7"/>
    <w:rsid w:val="0036103C"/>
    <w:rsid w:val="003618CB"/>
    <w:rsid w:val="0036229C"/>
    <w:rsid w:val="00362B35"/>
    <w:rsid w:val="003637D8"/>
    <w:rsid w:val="00364239"/>
    <w:rsid w:val="0036445F"/>
    <w:rsid w:val="00364EFE"/>
    <w:rsid w:val="0036522C"/>
    <w:rsid w:val="00365250"/>
    <w:rsid w:val="003655DD"/>
    <w:rsid w:val="00365BC3"/>
    <w:rsid w:val="003668C2"/>
    <w:rsid w:val="00366F1C"/>
    <w:rsid w:val="00367CC8"/>
    <w:rsid w:val="00370BB6"/>
    <w:rsid w:val="00370F3F"/>
    <w:rsid w:val="00371259"/>
    <w:rsid w:val="00371A87"/>
    <w:rsid w:val="00371C3B"/>
    <w:rsid w:val="00371E25"/>
    <w:rsid w:val="00371FF1"/>
    <w:rsid w:val="00372117"/>
    <w:rsid w:val="003724C2"/>
    <w:rsid w:val="00372681"/>
    <w:rsid w:val="003726B0"/>
    <w:rsid w:val="003733F1"/>
    <w:rsid w:val="00373AC9"/>
    <w:rsid w:val="003746E1"/>
    <w:rsid w:val="003753FA"/>
    <w:rsid w:val="00375543"/>
    <w:rsid w:val="0037585C"/>
    <w:rsid w:val="00376DC1"/>
    <w:rsid w:val="00376EE5"/>
    <w:rsid w:val="003777A5"/>
    <w:rsid w:val="00377BCA"/>
    <w:rsid w:val="00377C4D"/>
    <w:rsid w:val="00377E7A"/>
    <w:rsid w:val="003803AE"/>
    <w:rsid w:val="0038043C"/>
    <w:rsid w:val="0038048B"/>
    <w:rsid w:val="00381429"/>
    <w:rsid w:val="003817DB"/>
    <w:rsid w:val="00381EF0"/>
    <w:rsid w:val="0038200E"/>
    <w:rsid w:val="0038202D"/>
    <w:rsid w:val="00382149"/>
    <w:rsid w:val="0038241C"/>
    <w:rsid w:val="00382747"/>
    <w:rsid w:val="00382B73"/>
    <w:rsid w:val="00382D08"/>
    <w:rsid w:val="00382E3C"/>
    <w:rsid w:val="003830C2"/>
    <w:rsid w:val="00383112"/>
    <w:rsid w:val="00383427"/>
    <w:rsid w:val="00383487"/>
    <w:rsid w:val="00383681"/>
    <w:rsid w:val="00383B3B"/>
    <w:rsid w:val="00383C65"/>
    <w:rsid w:val="003841D3"/>
    <w:rsid w:val="003844EC"/>
    <w:rsid w:val="00384B07"/>
    <w:rsid w:val="003852A3"/>
    <w:rsid w:val="00385844"/>
    <w:rsid w:val="00385F60"/>
    <w:rsid w:val="003865AD"/>
    <w:rsid w:val="00386874"/>
    <w:rsid w:val="00386F5E"/>
    <w:rsid w:val="00386F87"/>
    <w:rsid w:val="003879AE"/>
    <w:rsid w:val="00387B8E"/>
    <w:rsid w:val="00390177"/>
    <w:rsid w:val="0039134F"/>
    <w:rsid w:val="00391908"/>
    <w:rsid w:val="00391A54"/>
    <w:rsid w:val="00391B42"/>
    <w:rsid w:val="00391C61"/>
    <w:rsid w:val="00391EDD"/>
    <w:rsid w:val="00391FC7"/>
    <w:rsid w:val="0039208E"/>
    <w:rsid w:val="00392B78"/>
    <w:rsid w:val="003931DC"/>
    <w:rsid w:val="003932EB"/>
    <w:rsid w:val="0039357F"/>
    <w:rsid w:val="00393652"/>
    <w:rsid w:val="00393A38"/>
    <w:rsid w:val="00394008"/>
    <w:rsid w:val="003948AC"/>
    <w:rsid w:val="00394AF2"/>
    <w:rsid w:val="00394EB0"/>
    <w:rsid w:val="00395297"/>
    <w:rsid w:val="003954C4"/>
    <w:rsid w:val="00395BCF"/>
    <w:rsid w:val="00395F1B"/>
    <w:rsid w:val="0039660C"/>
    <w:rsid w:val="003967A8"/>
    <w:rsid w:val="00396C36"/>
    <w:rsid w:val="00396DCA"/>
    <w:rsid w:val="003973BC"/>
    <w:rsid w:val="003977DC"/>
    <w:rsid w:val="00397DD4"/>
    <w:rsid w:val="00397FD7"/>
    <w:rsid w:val="003A0767"/>
    <w:rsid w:val="003A29B2"/>
    <w:rsid w:val="003A318A"/>
    <w:rsid w:val="003A3360"/>
    <w:rsid w:val="003A37B3"/>
    <w:rsid w:val="003A4755"/>
    <w:rsid w:val="003A4C45"/>
    <w:rsid w:val="003A5122"/>
    <w:rsid w:val="003A5AD1"/>
    <w:rsid w:val="003A5CA8"/>
    <w:rsid w:val="003A5D17"/>
    <w:rsid w:val="003A5E64"/>
    <w:rsid w:val="003A5E7E"/>
    <w:rsid w:val="003A5EC7"/>
    <w:rsid w:val="003A64BA"/>
    <w:rsid w:val="003A6F69"/>
    <w:rsid w:val="003A72DF"/>
    <w:rsid w:val="003A790D"/>
    <w:rsid w:val="003A7C20"/>
    <w:rsid w:val="003A7CC1"/>
    <w:rsid w:val="003B02A8"/>
    <w:rsid w:val="003B04E3"/>
    <w:rsid w:val="003B05AB"/>
    <w:rsid w:val="003B06DE"/>
    <w:rsid w:val="003B1CB2"/>
    <w:rsid w:val="003B30F7"/>
    <w:rsid w:val="003B430C"/>
    <w:rsid w:val="003B434F"/>
    <w:rsid w:val="003B511C"/>
    <w:rsid w:val="003B52AD"/>
    <w:rsid w:val="003B56CA"/>
    <w:rsid w:val="003B58AF"/>
    <w:rsid w:val="003B5F97"/>
    <w:rsid w:val="003B650A"/>
    <w:rsid w:val="003B6675"/>
    <w:rsid w:val="003B6AD6"/>
    <w:rsid w:val="003B6EE4"/>
    <w:rsid w:val="003B6F40"/>
    <w:rsid w:val="003B70D2"/>
    <w:rsid w:val="003B7A18"/>
    <w:rsid w:val="003B7DE1"/>
    <w:rsid w:val="003C11B9"/>
    <w:rsid w:val="003C1288"/>
    <w:rsid w:val="003C137C"/>
    <w:rsid w:val="003C167A"/>
    <w:rsid w:val="003C2262"/>
    <w:rsid w:val="003C2B62"/>
    <w:rsid w:val="003C3073"/>
    <w:rsid w:val="003C381C"/>
    <w:rsid w:val="003C42EB"/>
    <w:rsid w:val="003C46A2"/>
    <w:rsid w:val="003C4D81"/>
    <w:rsid w:val="003C51D4"/>
    <w:rsid w:val="003C613A"/>
    <w:rsid w:val="003C6E87"/>
    <w:rsid w:val="003C704B"/>
    <w:rsid w:val="003C77AF"/>
    <w:rsid w:val="003C7BB2"/>
    <w:rsid w:val="003D0294"/>
    <w:rsid w:val="003D065E"/>
    <w:rsid w:val="003D0AED"/>
    <w:rsid w:val="003D0FF8"/>
    <w:rsid w:val="003D1EAF"/>
    <w:rsid w:val="003D205F"/>
    <w:rsid w:val="003D25F0"/>
    <w:rsid w:val="003D2A0E"/>
    <w:rsid w:val="003D30C3"/>
    <w:rsid w:val="003D382F"/>
    <w:rsid w:val="003D3C27"/>
    <w:rsid w:val="003D3F3A"/>
    <w:rsid w:val="003D3F75"/>
    <w:rsid w:val="003D3F79"/>
    <w:rsid w:val="003D4055"/>
    <w:rsid w:val="003D489E"/>
    <w:rsid w:val="003D4AE4"/>
    <w:rsid w:val="003D53BB"/>
    <w:rsid w:val="003D6C43"/>
    <w:rsid w:val="003D6FF9"/>
    <w:rsid w:val="003D78E0"/>
    <w:rsid w:val="003D7DF6"/>
    <w:rsid w:val="003E0281"/>
    <w:rsid w:val="003E07B9"/>
    <w:rsid w:val="003E0883"/>
    <w:rsid w:val="003E0BF7"/>
    <w:rsid w:val="003E0E55"/>
    <w:rsid w:val="003E11AB"/>
    <w:rsid w:val="003E1247"/>
    <w:rsid w:val="003E19D8"/>
    <w:rsid w:val="003E1BFB"/>
    <w:rsid w:val="003E1D56"/>
    <w:rsid w:val="003E1E33"/>
    <w:rsid w:val="003E2E58"/>
    <w:rsid w:val="003E30C5"/>
    <w:rsid w:val="003E3559"/>
    <w:rsid w:val="003E3BB0"/>
    <w:rsid w:val="003E3D4A"/>
    <w:rsid w:val="003E40FA"/>
    <w:rsid w:val="003E4372"/>
    <w:rsid w:val="003E43F0"/>
    <w:rsid w:val="003E4763"/>
    <w:rsid w:val="003E4C43"/>
    <w:rsid w:val="003E5701"/>
    <w:rsid w:val="003E5B7A"/>
    <w:rsid w:val="003E5B88"/>
    <w:rsid w:val="003E5D10"/>
    <w:rsid w:val="003E5D3A"/>
    <w:rsid w:val="003E5ED7"/>
    <w:rsid w:val="003E6002"/>
    <w:rsid w:val="003E611A"/>
    <w:rsid w:val="003E655A"/>
    <w:rsid w:val="003E6F3E"/>
    <w:rsid w:val="003E6F63"/>
    <w:rsid w:val="003E704F"/>
    <w:rsid w:val="003F04BC"/>
    <w:rsid w:val="003F085E"/>
    <w:rsid w:val="003F09ED"/>
    <w:rsid w:val="003F0A3B"/>
    <w:rsid w:val="003F13BD"/>
    <w:rsid w:val="003F1583"/>
    <w:rsid w:val="003F173B"/>
    <w:rsid w:val="003F1768"/>
    <w:rsid w:val="003F1980"/>
    <w:rsid w:val="003F221C"/>
    <w:rsid w:val="003F25F4"/>
    <w:rsid w:val="003F2728"/>
    <w:rsid w:val="003F2E14"/>
    <w:rsid w:val="003F30E4"/>
    <w:rsid w:val="003F4DA9"/>
    <w:rsid w:val="003F4FFB"/>
    <w:rsid w:val="003F54B5"/>
    <w:rsid w:val="003F5CC3"/>
    <w:rsid w:val="003F5D57"/>
    <w:rsid w:val="003F5EC1"/>
    <w:rsid w:val="003F604E"/>
    <w:rsid w:val="003F666E"/>
    <w:rsid w:val="003F7225"/>
    <w:rsid w:val="003F7415"/>
    <w:rsid w:val="003F7809"/>
    <w:rsid w:val="003F7C2A"/>
    <w:rsid w:val="0040016F"/>
    <w:rsid w:val="00400242"/>
    <w:rsid w:val="004003A7"/>
    <w:rsid w:val="00400D1E"/>
    <w:rsid w:val="00400E9B"/>
    <w:rsid w:val="00401368"/>
    <w:rsid w:val="00401E34"/>
    <w:rsid w:val="0040209A"/>
    <w:rsid w:val="0040265E"/>
    <w:rsid w:val="00403EB9"/>
    <w:rsid w:val="00403FF6"/>
    <w:rsid w:val="00404017"/>
    <w:rsid w:val="0040455C"/>
    <w:rsid w:val="004046EE"/>
    <w:rsid w:val="0040554F"/>
    <w:rsid w:val="004059B8"/>
    <w:rsid w:val="00405A15"/>
    <w:rsid w:val="00405B16"/>
    <w:rsid w:val="00406047"/>
    <w:rsid w:val="00406508"/>
    <w:rsid w:val="00406541"/>
    <w:rsid w:val="004065AF"/>
    <w:rsid w:val="0040674A"/>
    <w:rsid w:val="00406843"/>
    <w:rsid w:val="0040689E"/>
    <w:rsid w:val="004068FE"/>
    <w:rsid w:val="00406EC4"/>
    <w:rsid w:val="004075EB"/>
    <w:rsid w:val="00407FF4"/>
    <w:rsid w:val="00410CF8"/>
    <w:rsid w:val="00410FA6"/>
    <w:rsid w:val="00410FD4"/>
    <w:rsid w:val="00412257"/>
    <w:rsid w:val="0041228D"/>
    <w:rsid w:val="00412712"/>
    <w:rsid w:val="00412C7C"/>
    <w:rsid w:val="00412E86"/>
    <w:rsid w:val="00413597"/>
    <w:rsid w:val="00414382"/>
    <w:rsid w:val="004143CE"/>
    <w:rsid w:val="00414AA5"/>
    <w:rsid w:val="00414F7E"/>
    <w:rsid w:val="00415189"/>
    <w:rsid w:val="0041553B"/>
    <w:rsid w:val="00415DA7"/>
    <w:rsid w:val="00415FD6"/>
    <w:rsid w:val="0041632F"/>
    <w:rsid w:val="00416543"/>
    <w:rsid w:val="00416703"/>
    <w:rsid w:val="00416B97"/>
    <w:rsid w:val="004201DA"/>
    <w:rsid w:val="00420D1F"/>
    <w:rsid w:val="0042134A"/>
    <w:rsid w:val="0042154B"/>
    <w:rsid w:val="004227FB"/>
    <w:rsid w:val="004229F1"/>
    <w:rsid w:val="00422B02"/>
    <w:rsid w:val="00422E57"/>
    <w:rsid w:val="0042305E"/>
    <w:rsid w:val="004233DD"/>
    <w:rsid w:val="00423C60"/>
    <w:rsid w:val="00423F05"/>
    <w:rsid w:val="00424CFF"/>
    <w:rsid w:val="00424EDC"/>
    <w:rsid w:val="00424F5C"/>
    <w:rsid w:val="0042531E"/>
    <w:rsid w:val="004253A6"/>
    <w:rsid w:val="004254FD"/>
    <w:rsid w:val="00425B35"/>
    <w:rsid w:val="00425D86"/>
    <w:rsid w:val="0042617F"/>
    <w:rsid w:val="004262BB"/>
    <w:rsid w:val="00426659"/>
    <w:rsid w:val="00426BFA"/>
    <w:rsid w:val="00426D51"/>
    <w:rsid w:val="0042706B"/>
    <w:rsid w:val="004271B4"/>
    <w:rsid w:val="00427D46"/>
    <w:rsid w:val="00427F9F"/>
    <w:rsid w:val="004302D7"/>
    <w:rsid w:val="00430669"/>
    <w:rsid w:val="00430DB5"/>
    <w:rsid w:val="00430E4F"/>
    <w:rsid w:val="00431170"/>
    <w:rsid w:val="00431605"/>
    <w:rsid w:val="00431965"/>
    <w:rsid w:val="00431CCB"/>
    <w:rsid w:val="00432455"/>
    <w:rsid w:val="00432E94"/>
    <w:rsid w:val="00433504"/>
    <w:rsid w:val="00433B98"/>
    <w:rsid w:val="00433E56"/>
    <w:rsid w:val="004348C0"/>
    <w:rsid w:val="00435091"/>
    <w:rsid w:val="00435662"/>
    <w:rsid w:val="00435D53"/>
    <w:rsid w:val="00436718"/>
    <w:rsid w:val="00436F8B"/>
    <w:rsid w:val="0043756F"/>
    <w:rsid w:val="004404C6"/>
    <w:rsid w:val="00440600"/>
    <w:rsid w:val="00440ACE"/>
    <w:rsid w:val="00440BB6"/>
    <w:rsid w:val="00440D6B"/>
    <w:rsid w:val="00440DC9"/>
    <w:rsid w:val="00440F93"/>
    <w:rsid w:val="004413A3"/>
    <w:rsid w:val="00441DB7"/>
    <w:rsid w:val="004422A5"/>
    <w:rsid w:val="00442AD7"/>
    <w:rsid w:val="004434B6"/>
    <w:rsid w:val="004436DA"/>
    <w:rsid w:val="00443763"/>
    <w:rsid w:val="00444076"/>
    <w:rsid w:val="00444351"/>
    <w:rsid w:val="00444E1D"/>
    <w:rsid w:val="0044585C"/>
    <w:rsid w:val="00445952"/>
    <w:rsid w:val="00445DCC"/>
    <w:rsid w:val="00445F06"/>
    <w:rsid w:val="0044764E"/>
    <w:rsid w:val="00447A46"/>
    <w:rsid w:val="00447E75"/>
    <w:rsid w:val="0045006C"/>
    <w:rsid w:val="004501E3"/>
    <w:rsid w:val="0045063F"/>
    <w:rsid w:val="0045136A"/>
    <w:rsid w:val="004516FE"/>
    <w:rsid w:val="0045215E"/>
    <w:rsid w:val="004523CB"/>
    <w:rsid w:val="00452459"/>
    <w:rsid w:val="00452515"/>
    <w:rsid w:val="00452723"/>
    <w:rsid w:val="00453030"/>
    <w:rsid w:val="004535FE"/>
    <w:rsid w:val="0045441A"/>
    <w:rsid w:val="00454AF1"/>
    <w:rsid w:val="004551EC"/>
    <w:rsid w:val="00455F61"/>
    <w:rsid w:val="00456021"/>
    <w:rsid w:val="00456259"/>
    <w:rsid w:val="00456325"/>
    <w:rsid w:val="00457500"/>
    <w:rsid w:val="00457FD2"/>
    <w:rsid w:val="004606DB"/>
    <w:rsid w:val="00460753"/>
    <w:rsid w:val="004615C0"/>
    <w:rsid w:val="0046262D"/>
    <w:rsid w:val="004627AA"/>
    <w:rsid w:val="00462F9B"/>
    <w:rsid w:val="004637E4"/>
    <w:rsid w:val="0046416A"/>
    <w:rsid w:val="00464297"/>
    <w:rsid w:val="0046457F"/>
    <w:rsid w:val="00465079"/>
    <w:rsid w:val="00465E64"/>
    <w:rsid w:val="00466968"/>
    <w:rsid w:val="00466DB7"/>
    <w:rsid w:val="00466F7B"/>
    <w:rsid w:val="00467F62"/>
    <w:rsid w:val="0047137C"/>
    <w:rsid w:val="0047171A"/>
    <w:rsid w:val="00471C3B"/>
    <w:rsid w:val="00471EE7"/>
    <w:rsid w:val="004720DF"/>
    <w:rsid w:val="0047229D"/>
    <w:rsid w:val="004724D8"/>
    <w:rsid w:val="00472A8E"/>
    <w:rsid w:val="00472D7C"/>
    <w:rsid w:val="0047315E"/>
    <w:rsid w:val="004749CC"/>
    <w:rsid w:val="00474EAC"/>
    <w:rsid w:val="00475149"/>
    <w:rsid w:val="004755D0"/>
    <w:rsid w:val="00475A80"/>
    <w:rsid w:val="00475DDD"/>
    <w:rsid w:val="0047600F"/>
    <w:rsid w:val="0047630A"/>
    <w:rsid w:val="00476D81"/>
    <w:rsid w:val="00477378"/>
    <w:rsid w:val="00477525"/>
    <w:rsid w:val="00477652"/>
    <w:rsid w:val="00480199"/>
    <w:rsid w:val="0048065D"/>
    <w:rsid w:val="00480FEF"/>
    <w:rsid w:val="00481536"/>
    <w:rsid w:val="004815D5"/>
    <w:rsid w:val="00481990"/>
    <w:rsid w:val="00482144"/>
    <w:rsid w:val="00482333"/>
    <w:rsid w:val="004834A4"/>
    <w:rsid w:val="00483817"/>
    <w:rsid w:val="00483986"/>
    <w:rsid w:val="00483E2C"/>
    <w:rsid w:val="00484380"/>
    <w:rsid w:val="00484784"/>
    <w:rsid w:val="004847A9"/>
    <w:rsid w:val="00484C7D"/>
    <w:rsid w:val="00484F37"/>
    <w:rsid w:val="0048566B"/>
    <w:rsid w:val="00485B53"/>
    <w:rsid w:val="004867C0"/>
    <w:rsid w:val="00487202"/>
    <w:rsid w:val="00487683"/>
    <w:rsid w:val="00490661"/>
    <w:rsid w:val="00490B17"/>
    <w:rsid w:val="004911EF"/>
    <w:rsid w:val="00491285"/>
    <w:rsid w:val="004912F7"/>
    <w:rsid w:val="00491755"/>
    <w:rsid w:val="004918A2"/>
    <w:rsid w:val="00491D3D"/>
    <w:rsid w:val="0049238A"/>
    <w:rsid w:val="00492AE4"/>
    <w:rsid w:val="00492C87"/>
    <w:rsid w:val="00493DF4"/>
    <w:rsid w:val="00494439"/>
    <w:rsid w:val="00494919"/>
    <w:rsid w:val="004949E7"/>
    <w:rsid w:val="00494AA7"/>
    <w:rsid w:val="004950CE"/>
    <w:rsid w:val="00495C89"/>
    <w:rsid w:val="00496B08"/>
    <w:rsid w:val="004977BA"/>
    <w:rsid w:val="004A078C"/>
    <w:rsid w:val="004A0B1E"/>
    <w:rsid w:val="004A1766"/>
    <w:rsid w:val="004A2E55"/>
    <w:rsid w:val="004A30C5"/>
    <w:rsid w:val="004A3218"/>
    <w:rsid w:val="004A3EA8"/>
    <w:rsid w:val="004A4676"/>
    <w:rsid w:val="004A4CCA"/>
    <w:rsid w:val="004A54D6"/>
    <w:rsid w:val="004A54DB"/>
    <w:rsid w:val="004A573B"/>
    <w:rsid w:val="004A5E5C"/>
    <w:rsid w:val="004A5EC1"/>
    <w:rsid w:val="004A68A1"/>
    <w:rsid w:val="004A695F"/>
    <w:rsid w:val="004A6AC9"/>
    <w:rsid w:val="004A735D"/>
    <w:rsid w:val="004A7391"/>
    <w:rsid w:val="004B060B"/>
    <w:rsid w:val="004B0ABD"/>
    <w:rsid w:val="004B0FFF"/>
    <w:rsid w:val="004B136C"/>
    <w:rsid w:val="004B14E8"/>
    <w:rsid w:val="004B1D3A"/>
    <w:rsid w:val="004B2E22"/>
    <w:rsid w:val="004B37B1"/>
    <w:rsid w:val="004B38F4"/>
    <w:rsid w:val="004B4E1D"/>
    <w:rsid w:val="004B4ECF"/>
    <w:rsid w:val="004B51E9"/>
    <w:rsid w:val="004B5A46"/>
    <w:rsid w:val="004B6105"/>
    <w:rsid w:val="004B6788"/>
    <w:rsid w:val="004B6912"/>
    <w:rsid w:val="004B6AD6"/>
    <w:rsid w:val="004B6BE7"/>
    <w:rsid w:val="004B74EB"/>
    <w:rsid w:val="004B750D"/>
    <w:rsid w:val="004C023B"/>
    <w:rsid w:val="004C02A0"/>
    <w:rsid w:val="004C033D"/>
    <w:rsid w:val="004C03A4"/>
    <w:rsid w:val="004C16B7"/>
    <w:rsid w:val="004C1EE7"/>
    <w:rsid w:val="004C2002"/>
    <w:rsid w:val="004C2AD2"/>
    <w:rsid w:val="004C39E5"/>
    <w:rsid w:val="004C3AC5"/>
    <w:rsid w:val="004C4711"/>
    <w:rsid w:val="004C52E9"/>
    <w:rsid w:val="004C54CD"/>
    <w:rsid w:val="004C5CE9"/>
    <w:rsid w:val="004C68F2"/>
    <w:rsid w:val="004C694C"/>
    <w:rsid w:val="004C6AE9"/>
    <w:rsid w:val="004C6BD1"/>
    <w:rsid w:val="004C6C52"/>
    <w:rsid w:val="004C7D6D"/>
    <w:rsid w:val="004D04D3"/>
    <w:rsid w:val="004D0B91"/>
    <w:rsid w:val="004D0BCB"/>
    <w:rsid w:val="004D1797"/>
    <w:rsid w:val="004D1EE3"/>
    <w:rsid w:val="004D2010"/>
    <w:rsid w:val="004D2140"/>
    <w:rsid w:val="004D24D7"/>
    <w:rsid w:val="004D27B0"/>
    <w:rsid w:val="004D2935"/>
    <w:rsid w:val="004D2937"/>
    <w:rsid w:val="004D2A38"/>
    <w:rsid w:val="004D2B0A"/>
    <w:rsid w:val="004D2B6D"/>
    <w:rsid w:val="004D36E5"/>
    <w:rsid w:val="004D4776"/>
    <w:rsid w:val="004D4811"/>
    <w:rsid w:val="004D54A1"/>
    <w:rsid w:val="004D6318"/>
    <w:rsid w:val="004D7712"/>
    <w:rsid w:val="004D78C6"/>
    <w:rsid w:val="004D7D77"/>
    <w:rsid w:val="004E044C"/>
    <w:rsid w:val="004E06BD"/>
    <w:rsid w:val="004E0F33"/>
    <w:rsid w:val="004E0FEF"/>
    <w:rsid w:val="004E1350"/>
    <w:rsid w:val="004E13DF"/>
    <w:rsid w:val="004E14FC"/>
    <w:rsid w:val="004E1C89"/>
    <w:rsid w:val="004E1E6F"/>
    <w:rsid w:val="004E1E93"/>
    <w:rsid w:val="004E2B9E"/>
    <w:rsid w:val="004E2BC9"/>
    <w:rsid w:val="004E3EE8"/>
    <w:rsid w:val="004E4161"/>
    <w:rsid w:val="004E418B"/>
    <w:rsid w:val="004E41FC"/>
    <w:rsid w:val="004E495B"/>
    <w:rsid w:val="004E4E44"/>
    <w:rsid w:val="004E5004"/>
    <w:rsid w:val="004E6BDA"/>
    <w:rsid w:val="004E7C1A"/>
    <w:rsid w:val="004E7C22"/>
    <w:rsid w:val="004E7F25"/>
    <w:rsid w:val="004F105C"/>
    <w:rsid w:val="004F154E"/>
    <w:rsid w:val="004F15EE"/>
    <w:rsid w:val="004F181B"/>
    <w:rsid w:val="004F191B"/>
    <w:rsid w:val="004F1A82"/>
    <w:rsid w:val="004F1ADF"/>
    <w:rsid w:val="004F1B6D"/>
    <w:rsid w:val="004F1E04"/>
    <w:rsid w:val="004F28D4"/>
    <w:rsid w:val="004F3304"/>
    <w:rsid w:val="004F3467"/>
    <w:rsid w:val="004F365E"/>
    <w:rsid w:val="004F3A00"/>
    <w:rsid w:val="004F4FBF"/>
    <w:rsid w:val="004F5434"/>
    <w:rsid w:val="004F5F0E"/>
    <w:rsid w:val="004F611E"/>
    <w:rsid w:val="004F6138"/>
    <w:rsid w:val="004F6177"/>
    <w:rsid w:val="004F62D0"/>
    <w:rsid w:val="004F680B"/>
    <w:rsid w:val="004F68CF"/>
    <w:rsid w:val="004F6C3E"/>
    <w:rsid w:val="004F6D43"/>
    <w:rsid w:val="004F77FE"/>
    <w:rsid w:val="004F7AE1"/>
    <w:rsid w:val="00500619"/>
    <w:rsid w:val="00500AD5"/>
    <w:rsid w:val="00500FBE"/>
    <w:rsid w:val="005014B2"/>
    <w:rsid w:val="00501573"/>
    <w:rsid w:val="00501886"/>
    <w:rsid w:val="005019DC"/>
    <w:rsid w:val="00501C26"/>
    <w:rsid w:val="005028EA"/>
    <w:rsid w:val="00502CF0"/>
    <w:rsid w:val="00502FEE"/>
    <w:rsid w:val="0050378F"/>
    <w:rsid w:val="00503B27"/>
    <w:rsid w:val="00505CA1"/>
    <w:rsid w:val="005067CF"/>
    <w:rsid w:val="00506C02"/>
    <w:rsid w:val="00506DC7"/>
    <w:rsid w:val="00506F3F"/>
    <w:rsid w:val="005072CA"/>
    <w:rsid w:val="0050785E"/>
    <w:rsid w:val="005102DE"/>
    <w:rsid w:val="00510C93"/>
    <w:rsid w:val="00510F4A"/>
    <w:rsid w:val="005114DF"/>
    <w:rsid w:val="00511BD0"/>
    <w:rsid w:val="00512012"/>
    <w:rsid w:val="005121C5"/>
    <w:rsid w:val="005123DB"/>
    <w:rsid w:val="00512B71"/>
    <w:rsid w:val="00512BD9"/>
    <w:rsid w:val="0051328D"/>
    <w:rsid w:val="00513390"/>
    <w:rsid w:val="00513D7F"/>
    <w:rsid w:val="00513E34"/>
    <w:rsid w:val="00513ECC"/>
    <w:rsid w:val="00513F91"/>
    <w:rsid w:val="0051464A"/>
    <w:rsid w:val="00514C3E"/>
    <w:rsid w:val="00514CF9"/>
    <w:rsid w:val="00514DEB"/>
    <w:rsid w:val="0051561B"/>
    <w:rsid w:val="00515A30"/>
    <w:rsid w:val="005160EA"/>
    <w:rsid w:val="00516800"/>
    <w:rsid w:val="00517E4C"/>
    <w:rsid w:val="005206A1"/>
    <w:rsid w:val="005207A5"/>
    <w:rsid w:val="00520B5E"/>
    <w:rsid w:val="00521B5E"/>
    <w:rsid w:val="00522317"/>
    <w:rsid w:val="00522396"/>
    <w:rsid w:val="0052272D"/>
    <w:rsid w:val="00522CFF"/>
    <w:rsid w:val="00522D00"/>
    <w:rsid w:val="00522E44"/>
    <w:rsid w:val="00523527"/>
    <w:rsid w:val="00523FCE"/>
    <w:rsid w:val="005241F3"/>
    <w:rsid w:val="005246FF"/>
    <w:rsid w:val="005250F5"/>
    <w:rsid w:val="00525998"/>
    <w:rsid w:val="00526026"/>
    <w:rsid w:val="0052607A"/>
    <w:rsid w:val="0052625B"/>
    <w:rsid w:val="00526671"/>
    <w:rsid w:val="00526A41"/>
    <w:rsid w:val="00527457"/>
    <w:rsid w:val="005276F3"/>
    <w:rsid w:val="00530114"/>
    <w:rsid w:val="005303B4"/>
    <w:rsid w:val="005304DC"/>
    <w:rsid w:val="00530583"/>
    <w:rsid w:val="00532B30"/>
    <w:rsid w:val="00533315"/>
    <w:rsid w:val="005339F7"/>
    <w:rsid w:val="00533C80"/>
    <w:rsid w:val="0053401E"/>
    <w:rsid w:val="00534403"/>
    <w:rsid w:val="005348C0"/>
    <w:rsid w:val="00534B16"/>
    <w:rsid w:val="005352F2"/>
    <w:rsid w:val="005359C8"/>
    <w:rsid w:val="00535AFB"/>
    <w:rsid w:val="00535E6B"/>
    <w:rsid w:val="00535F18"/>
    <w:rsid w:val="00535FF6"/>
    <w:rsid w:val="005360E0"/>
    <w:rsid w:val="00536B9D"/>
    <w:rsid w:val="00536D8F"/>
    <w:rsid w:val="0053701D"/>
    <w:rsid w:val="005372CD"/>
    <w:rsid w:val="005377BA"/>
    <w:rsid w:val="0053795E"/>
    <w:rsid w:val="00537DA1"/>
    <w:rsid w:val="00540098"/>
    <w:rsid w:val="00540473"/>
    <w:rsid w:val="0054074B"/>
    <w:rsid w:val="00540968"/>
    <w:rsid w:val="00540FB6"/>
    <w:rsid w:val="0054108F"/>
    <w:rsid w:val="00541232"/>
    <w:rsid w:val="00542317"/>
    <w:rsid w:val="00542EF0"/>
    <w:rsid w:val="005431C9"/>
    <w:rsid w:val="0054354C"/>
    <w:rsid w:val="005438AD"/>
    <w:rsid w:val="00543FE4"/>
    <w:rsid w:val="0054453D"/>
    <w:rsid w:val="005446F8"/>
    <w:rsid w:val="005451AF"/>
    <w:rsid w:val="005456F2"/>
    <w:rsid w:val="00545D7B"/>
    <w:rsid w:val="005465B9"/>
    <w:rsid w:val="00546DD5"/>
    <w:rsid w:val="00547728"/>
    <w:rsid w:val="00547C8B"/>
    <w:rsid w:val="00547CD6"/>
    <w:rsid w:val="00547EC4"/>
    <w:rsid w:val="00547ED5"/>
    <w:rsid w:val="005500E7"/>
    <w:rsid w:val="005501BB"/>
    <w:rsid w:val="0055036F"/>
    <w:rsid w:val="005504B7"/>
    <w:rsid w:val="00550736"/>
    <w:rsid w:val="00550E18"/>
    <w:rsid w:val="00550E65"/>
    <w:rsid w:val="00550EFF"/>
    <w:rsid w:val="00551306"/>
    <w:rsid w:val="0055150A"/>
    <w:rsid w:val="005517B9"/>
    <w:rsid w:val="00551DA6"/>
    <w:rsid w:val="00552493"/>
    <w:rsid w:val="00552B09"/>
    <w:rsid w:val="00553051"/>
    <w:rsid w:val="00553642"/>
    <w:rsid w:val="00554A17"/>
    <w:rsid w:val="00554D50"/>
    <w:rsid w:val="00554E63"/>
    <w:rsid w:val="0055502B"/>
    <w:rsid w:val="0055527B"/>
    <w:rsid w:val="005552C1"/>
    <w:rsid w:val="005553DC"/>
    <w:rsid w:val="00555617"/>
    <w:rsid w:val="005563EB"/>
    <w:rsid w:val="00556AD9"/>
    <w:rsid w:val="00556BD3"/>
    <w:rsid w:val="00556E30"/>
    <w:rsid w:val="00556F9C"/>
    <w:rsid w:val="00557A56"/>
    <w:rsid w:val="00557E78"/>
    <w:rsid w:val="00560046"/>
    <w:rsid w:val="00560456"/>
    <w:rsid w:val="005606AD"/>
    <w:rsid w:val="00560BA1"/>
    <w:rsid w:val="00560E30"/>
    <w:rsid w:val="00561E71"/>
    <w:rsid w:val="0056203F"/>
    <w:rsid w:val="00562A2E"/>
    <w:rsid w:val="00562EFF"/>
    <w:rsid w:val="005634A6"/>
    <w:rsid w:val="0056360E"/>
    <w:rsid w:val="0056382C"/>
    <w:rsid w:val="0056465E"/>
    <w:rsid w:val="005649A8"/>
    <w:rsid w:val="00564A3F"/>
    <w:rsid w:val="00564C22"/>
    <w:rsid w:val="00564F14"/>
    <w:rsid w:val="005660D1"/>
    <w:rsid w:val="00566E2D"/>
    <w:rsid w:val="005671D0"/>
    <w:rsid w:val="005677B0"/>
    <w:rsid w:val="00567ADD"/>
    <w:rsid w:val="00567DAC"/>
    <w:rsid w:val="00570023"/>
    <w:rsid w:val="0057014A"/>
    <w:rsid w:val="00571CDB"/>
    <w:rsid w:val="005721F3"/>
    <w:rsid w:val="005724F9"/>
    <w:rsid w:val="00573170"/>
    <w:rsid w:val="00573638"/>
    <w:rsid w:val="00573F9C"/>
    <w:rsid w:val="005741FD"/>
    <w:rsid w:val="00574229"/>
    <w:rsid w:val="005748F8"/>
    <w:rsid w:val="00574C6B"/>
    <w:rsid w:val="00574DC8"/>
    <w:rsid w:val="00574DD0"/>
    <w:rsid w:val="0057500F"/>
    <w:rsid w:val="00575159"/>
    <w:rsid w:val="0057547C"/>
    <w:rsid w:val="0057588C"/>
    <w:rsid w:val="00575CF0"/>
    <w:rsid w:val="00575FED"/>
    <w:rsid w:val="005760F2"/>
    <w:rsid w:val="00576647"/>
    <w:rsid w:val="00576699"/>
    <w:rsid w:val="00576AE0"/>
    <w:rsid w:val="00576FE8"/>
    <w:rsid w:val="005770BD"/>
    <w:rsid w:val="00580912"/>
    <w:rsid w:val="0058092A"/>
    <w:rsid w:val="00580B70"/>
    <w:rsid w:val="005823F3"/>
    <w:rsid w:val="00582CBF"/>
    <w:rsid w:val="005831F1"/>
    <w:rsid w:val="005843F8"/>
    <w:rsid w:val="005845F0"/>
    <w:rsid w:val="00585459"/>
    <w:rsid w:val="00585505"/>
    <w:rsid w:val="005859BE"/>
    <w:rsid w:val="00585B04"/>
    <w:rsid w:val="00585F64"/>
    <w:rsid w:val="0058600A"/>
    <w:rsid w:val="00586078"/>
    <w:rsid w:val="00586F88"/>
    <w:rsid w:val="00587A81"/>
    <w:rsid w:val="005904D2"/>
    <w:rsid w:val="0059076B"/>
    <w:rsid w:val="005908C6"/>
    <w:rsid w:val="00590934"/>
    <w:rsid w:val="00590E1D"/>
    <w:rsid w:val="00591154"/>
    <w:rsid w:val="005918C1"/>
    <w:rsid w:val="00591E52"/>
    <w:rsid w:val="00592089"/>
    <w:rsid w:val="005923F9"/>
    <w:rsid w:val="005926D2"/>
    <w:rsid w:val="00592973"/>
    <w:rsid w:val="00592D99"/>
    <w:rsid w:val="005930A5"/>
    <w:rsid w:val="00593486"/>
    <w:rsid w:val="00593C3E"/>
    <w:rsid w:val="00593C71"/>
    <w:rsid w:val="005941E9"/>
    <w:rsid w:val="0059426C"/>
    <w:rsid w:val="00594DC3"/>
    <w:rsid w:val="00595144"/>
    <w:rsid w:val="00595A3F"/>
    <w:rsid w:val="0059616F"/>
    <w:rsid w:val="005962B2"/>
    <w:rsid w:val="005967F2"/>
    <w:rsid w:val="005967F4"/>
    <w:rsid w:val="00596CF5"/>
    <w:rsid w:val="00596DD4"/>
    <w:rsid w:val="0059732A"/>
    <w:rsid w:val="005976B5"/>
    <w:rsid w:val="00597865"/>
    <w:rsid w:val="00597F4B"/>
    <w:rsid w:val="00597F94"/>
    <w:rsid w:val="005A04CC"/>
    <w:rsid w:val="005A0D9E"/>
    <w:rsid w:val="005A1C0E"/>
    <w:rsid w:val="005A203D"/>
    <w:rsid w:val="005A208E"/>
    <w:rsid w:val="005A2799"/>
    <w:rsid w:val="005A2D77"/>
    <w:rsid w:val="005A2F9F"/>
    <w:rsid w:val="005A30FA"/>
    <w:rsid w:val="005A314F"/>
    <w:rsid w:val="005A3AA3"/>
    <w:rsid w:val="005A3AAD"/>
    <w:rsid w:val="005A3C00"/>
    <w:rsid w:val="005A3E3F"/>
    <w:rsid w:val="005A4B13"/>
    <w:rsid w:val="005A4B34"/>
    <w:rsid w:val="005A4D5B"/>
    <w:rsid w:val="005A50BF"/>
    <w:rsid w:val="005A5552"/>
    <w:rsid w:val="005A5BE3"/>
    <w:rsid w:val="005A68B9"/>
    <w:rsid w:val="005A6F8A"/>
    <w:rsid w:val="005A7180"/>
    <w:rsid w:val="005A77E3"/>
    <w:rsid w:val="005A7B60"/>
    <w:rsid w:val="005A7E3A"/>
    <w:rsid w:val="005B0007"/>
    <w:rsid w:val="005B0C97"/>
    <w:rsid w:val="005B0E79"/>
    <w:rsid w:val="005B106E"/>
    <w:rsid w:val="005B1243"/>
    <w:rsid w:val="005B15FE"/>
    <w:rsid w:val="005B1C8B"/>
    <w:rsid w:val="005B2144"/>
    <w:rsid w:val="005B23C3"/>
    <w:rsid w:val="005B2C23"/>
    <w:rsid w:val="005B2FC5"/>
    <w:rsid w:val="005B31DC"/>
    <w:rsid w:val="005B35F9"/>
    <w:rsid w:val="005B3BF8"/>
    <w:rsid w:val="005B41DE"/>
    <w:rsid w:val="005B467A"/>
    <w:rsid w:val="005B47E7"/>
    <w:rsid w:val="005B4B95"/>
    <w:rsid w:val="005B50F8"/>
    <w:rsid w:val="005B5182"/>
    <w:rsid w:val="005B535E"/>
    <w:rsid w:val="005B5D49"/>
    <w:rsid w:val="005B5E88"/>
    <w:rsid w:val="005B647C"/>
    <w:rsid w:val="005B6612"/>
    <w:rsid w:val="005B773D"/>
    <w:rsid w:val="005B782A"/>
    <w:rsid w:val="005B7C47"/>
    <w:rsid w:val="005B7CF7"/>
    <w:rsid w:val="005B7E02"/>
    <w:rsid w:val="005B7E43"/>
    <w:rsid w:val="005C08B0"/>
    <w:rsid w:val="005C0BB6"/>
    <w:rsid w:val="005C0F71"/>
    <w:rsid w:val="005C19E5"/>
    <w:rsid w:val="005C1F51"/>
    <w:rsid w:val="005C236E"/>
    <w:rsid w:val="005C2535"/>
    <w:rsid w:val="005C2E0F"/>
    <w:rsid w:val="005C2EFA"/>
    <w:rsid w:val="005C2F88"/>
    <w:rsid w:val="005C3611"/>
    <w:rsid w:val="005C3891"/>
    <w:rsid w:val="005C3935"/>
    <w:rsid w:val="005C40D1"/>
    <w:rsid w:val="005C4251"/>
    <w:rsid w:val="005C4363"/>
    <w:rsid w:val="005C512C"/>
    <w:rsid w:val="005C5B8B"/>
    <w:rsid w:val="005C6FDB"/>
    <w:rsid w:val="005C72C9"/>
    <w:rsid w:val="005C7809"/>
    <w:rsid w:val="005C7B85"/>
    <w:rsid w:val="005D0200"/>
    <w:rsid w:val="005D0309"/>
    <w:rsid w:val="005D0A7E"/>
    <w:rsid w:val="005D0C15"/>
    <w:rsid w:val="005D18DE"/>
    <w:rsid w:val="005D1935"/>
    <w:rsid w:val="005D1C2B"/>
    <w:rsid w:val="005D1EC9"/>
    <w:rsid w:val="005D1EFD"/>
    <w:rsid w:val="005D278F"/>
    <w:rsid w:val="005D2891"/>
    <w:rsid w:val="005D2B42"/>
    <w:rsid w:val="005D2D6F"/>
    <w:rsid w:val="005D3F28"/>
    <w:rsid w:val="005D4934"/>
    <w:rsid w:val="005D4B4A"/>
    <w:rsid w:val="005D54C1"/>
    <w:rsid w:val="005D5612"/>
    <w:rsid w:val="005D589E"/>
    <w:rsid w:val="005D628D"/>
    <w:rsid w:val="005D69E7"/>
    <w:rsid w:val="005D6BA2"/>
    <w:rsid w:val="005D7A4B"/>
    <w:rsid w:val="005D7D5F"/>
    <w:rsid w:val="005E0345"/>
    <w:rsid w:val="005E0D00"/>
    <w:rsid w:val="005E12E9"/>
    <w:rsid w:val="005E19DE"/>
    <w:rsid w:val="005E1A54"/>
    <w:rsid w:val="005E1EA7"/>
    <w:rsid w:val="005E20D6"/>
    <w:rsid w:val="005E2129"/>
    <w:rsid w:val="005E2156"/>
    <w:rsid w:val="005E2578"/>
    <w:rsid w:val="005E2846"/>
    <w:rsid w:val="005E3061"/>
    <w:rsid w:val="005E354A"/>
    <w:rsid w:val="005E42F2"/>
    <w:rsid w:val="005E44DE"/>
    <w:rsid w:val="005E45F9"/>
    <w:rsid w:val="005E4603"/>
    <w:rsid w:val="005E4855"/>
    <w:rsid w:val="005E4B88"/>
    <w:rsid w:val="005E4E05"/>
    <w:rsid w:val="005E4FF2"/>
    <w:rsid w:val="005E51BF"/>
    <w:rsid w:val="005E52E1"/>
    <w:rsid w:val="005E5360"/>
    <w:rsid w:val="005E5374"/>
    <w:rsid w:val="005E5846"/>
    <w:rsid w:val="005E58EA"/>
    <w:rsid w:val="005E5E35"/>
    <w:rsid w:val="005E6271"/>
    <w:rsid w:val="005E670D"/>
    <w:rsid w:val="005E687C"/>
    <w:rsid w:val="005E6A4F"/>
    <w:rsid w:val="005E6BA9"/>
    <w:rsid w:val="005E6DD5"/>
    <w:rsid w:val="005E6F83"/>
    <w:rsid w:val="005E733A"/>
    <w:rsid w:val="005E73D0"/>
    <w:rsid w:val="005E75C0"/>
    <w:rsid w:val="005E7863"/>
    <w:rsid w:val="005E7913"/>
    <w:rsid w:val="005E7A57"/>
    <w:rsid w:val="005E7B89"/>
    <w:rsid w:val="005F055D"/>
    <w:rsid w:val="005F0C59"/>
    <w:rsid w:val="005F1669"/>
    <w:rsid w:val="005F18F0"/>
    <w:rsid w:val="005F19AD"/>
    <w:rsid w:val="005F1BBA"/>
    <w:rsid w:val="005F28FB"/>
    <w:rsid w:val="005F2A33"/>
    <w:rsid w:val="005F2CAD"/>
    <w:rsid w:val="005F2EA3"/>
    <w:rsid w:val="005F3717"/>
    <w:rsid w:val="005F3B50"/>
    <w:rsid w:val="005F3B8A"/>
    <w:rsid w:val="005F4461"/>
    <w:rsid w:val="005F44C0"/>
    <w:rsid w:val="005F4793"/>
    <w:rsid w:val="005F48F9"/>
    <w:rsid w:val="005F4D58"/>
    <w:rsid w:val="005F4E12"/>
    <w:rsid w:val="005F4E29"/>
    <w:rsid w:val="005F6135"/>
    <w:rsid w:val="005F6299"/>
    <w:rsid w:val="005F6507"/>
    <w:rsid w:val="005F6ED2"/>
    <w:rsid w:val="005F72FB"/>
    <w:rsid w:val="005F73E5"/>
    <w:rsid w:val="005F7438"/>
    <w:rsid w:val="005F7523"/>
    <w:rsid w:val="00601EBC"/>
    <w:rsid w:val="0060247B"/>
    <w:rsid w:val="006024F3"/>
    <w:rsid w:val="0060254D"/>
    <w:rsid w:val="00602870"/>
    <w:rsid w:val="00602911"/>
    <w:rsid w:val="00603793"/>
    <w:rsid w:val="0060388A"/>
    <w:rsid w:val="00603BC9"/>
    <w:rsid w:val="00604ACC"/>
    <w:rsid w:val="00605650"/>
    <w:rsid w:val="0060580C"/>
    <w:rsid w:val="00605A0B"/>
    <w:rsid w:val="00605E16"/>
    <w:rsid w:val="00605F75"/>
    <w:rsid w:val="00606305"/>
    <w:rsid w:val="00607342"/>
    <w:rsid w:val="0060776D"/>
    <w:rsid w:val="00607F8A"/>
    <w:rsid w:val="00610289"/>
    <w:rsid w:val="0061029A"/>
    <w:rsid w:val="006104DC"/>
    <w:rsid w:val="006105D8"/>
    <w:rsid w:val="0061079F"/>
    <w:rsid w:val="0061092E"/>
    <w:rsid w:val="00610A22"/>
    <w:rsid w:val="00610F61"/>
    <w:rsid w:val="00611219"/>
    <w:rsid w:val="006114F1"/>
    <w:rsid w:val="00611CD5"/>
    <w:rsid w:val="00612805"/>
    <w:rsid w:val="00612A07"/>
    <w:rsid w:val="0061353B"/>
    <w:rsid w:val="00613BF1"/>
    <w:rsid w:val="00613C1C"/>
    <w:rsid w:val="00613D96"/>
    <w:rsid w:val="00614647"/>
    <w:rsid w:val="00614EE7"/>
    <w:rsid w:val="00614F5B"/>
    <w:rsid w:val="00615C0B"/>
    <w:rsid w:val="00615C15"/>
    <w:rsid w:val="00615D6C"/>
    <w:rsid w:val="00616894"/>
    <w:rsid w:val="00617450"/>
    <w:rsid w:val="00617554"/>
    <w:rsid w:val="00617990"/>
    <w:rsid w:val="00617A3F"/>
    <w:rsid w:val="0062069F"/>
    <w:rsid w:val="00620F81"/>
    <w:rsid w:val="0062124D"/>
    <w:rsid w:val="00621E74"/>
    <w:rsid w:val="00622024"/>
    <w:rsid w:val="0062280B"/>
    <w:rsid w:val="00623289"/>
    <w:rsid w:val="0062363A"/>
    <w:rsid w:val="0062374F"/>
    <w:rsid w:val="00623770"/>
    <w:rsid w:val="00624CA7"/>
    <w:rsid w:val="00625270"/>
    <w:rsid w:val="0062550C"/>
    <w:rsid w:val="00625636"/>
    <w:rsid w:val="00625722"/>
    <w:rsid w:val="00625A72"/>
    <w:rsid w:val="00626366"/>
    <w:rsid w:val="0062674C"/>
    <w:rsid w:val="006268CC"/>
    <w:rsid w:val="00627542"/>
    <w:rsid w:val="00627B48"/>
    <w:rsid w:val="00627CD4"/>
    <w:rsid w:val="00630BA6"/>
    <w:rsid w:val="00630E91"/>
    <w:rsid w:val="006313BF"/>
    <w:rsid w:val="00631688"/>
    <w:rsid w:val="00631B73"/>
    <w:rsid w:val="00631F00"/>
    <w:rsid w:val="00632300"/>
    <w:rsid w:val="006324A0"/>
    <w:rsid w:val="006328DC"/>
    <w:rsid w:val="006337B5"/>
    <w:rsid w:val="006338A8"/>
    <w:rsid w:val="00633905"/>
    <w:rsid w:val="00634428"/>
    <w:rsid w:val="00634AAA"/>
    <w:rsid w:val="0063519A"/>
    <w:rsid w:val="006357FD"/>
    <w:rsid w:val="00635ABD"/>
    <w:rsid w:val="00635DE7"/>
    <w:rsid w:val="00635E7E"/>
    <w:rsid w:val="00636342"/>
    <w:rsid w:val="006366B1"/>
    <w:rsid w:val="00636884"/>
    <w:rsid w:val="00636D09"/>
    <w:rsid w:val="00636F49"/>
    <w:rsid w:val="00636FC0"/>
    <w:rsid w:val="006370A1"/>
    <w:rsid w:val="00637CD9"/>
    <w:rsid w:val="00637DC6"/>
    <w:rsid w:val="00637EFC"/>
    <w:rsid w:val="00637F15"/>
    <w:rsid w:val="00637FC7"/>
    <w:rsid w:val="006402C9"/>
    <w:rsid w:val="006409EE"/>
    <w:rsid w:val="00640CAA"/>
    <w:rsid w:val="00642289"/>
    <w:rsid w:val="006424DF"/>
    <w:rsid w:val="0064287B"/>
    <w:rsid w:val="006428FF"/>
    <w:rsid w:val="00642A73"/>
    <w:rsid w:val="00642AB3"/>
    <w:rsid w:val="00642BC5"/>
    <w:rsid w:val="00642D99"/>
    <w:rsid w:val="00643459"/>
    <w:rsid w:val="0064376D"/>
    <w:rsid w:val="0064377E"/>
    <w:rsid w:val="00643890"/>
    <w:rsid w:val="00643AC0"/>
    <w:rsid w:val="00643B4F"/>
    <w:rsid w:val="00644E29"/>
    <w:rsid w:val="00644E56"/>
    <w:rsid w:val="00644EA0"/>
    <w:rsid w:val="00645D1C"/>
    <w:rsid w:val="00645E6F"/>
    <w:rsid w:val="00646092"/>
    <w:rsid w:val="006462E3"/>
    <w:rsid w:val="00646389"/>
    <w:rsid w:val="0064651E"/>
    <w:rsid w:val="00646571"/>
    <w:rsid w:val="006469DF"/>
    <w:rsid w:val="00646FA1"/>
    <w:rsid w:val="006472CA"/>
    <w:rsid w:val="00647491"/>
    <w:rsid w:val="0064756E"/>
    <w:rsid w:val="0064760C"/>
    <w:rsid w:val="006476C2"/>
    <w:rsid w:val="00650301"/>
    <w:rsid w:val="00650615"/>
    <w:rsid w:val="0065082F"/>
    <w:rsid w:val="006509CB"/>
    <w:rsid w:val="00650A45"/>
    <w:rsid w:val="00650DB3"/>
    <w:rsid w:val="00650EA9"/>
    <w:rsid w:val="00650FE8"/>
    <w:rsid w:val="00651FB9"/>
    <w:rsid w:val="0065281F"/>
    <w:rsid w:val="00652AA4"/>
    <w:rsid w:val="00652B19"/>
    <w:rsid w:val="006535A1"/>
    <w:rsid w:val="00653B00"/>
    <w:rsid w:val="0065400C"/>
    <w:rsid w:val="006542B7"/>
    <w:rsid w:val="006544D5"/>
    <w:rsid w:val="0065488F"/>
    <w:rsid w:val="0065502B"/>
    <w:rsid w:val="00655130"/>
    <w:rsid w:val="006551C2"/>
    <w:rsid w:val="006564A9"/>
    <w:rsid w:val="006565FF"/>
    <w:rsid w:val="00656600"/>
    <w:rsid w:val="0065689A"/>
    <w:rsid w:val="00656BF2"/>
    <w:rsid w:val="00656C52"/>
    <w:rsid w:val="006576DE"/>
    <w:rsid w:val="006577B2"/>
    <w:rsid w:val="00657E20"/>
    <w:rsid w:val="006605AF"/>
    <w:rsid w:val="00660A02"/>
    <w:rsid w:val="00661928"/>
    <w:rsid w:val="00661B1B"/>
    <w:rsid w:val="00661CAC"/>
    <w:rsid w:val="00662112"/>
    <w:rsid w:val="0066214C"/>
    <w:rsid w:val="0066233D"/>
    <w:rsid w:val="006627C5"/>
    <w:rsid w:val="00663438"/>
    <w:rsid w:val="006636B3"/>
    <w:rsid w:val="006644C8"/>
    <w:rsid w:val="00664AC8"/>
    <w:rsid w:val="00664DE3"/>
    <w:rsid w:val="00665444"/>
    <w:rsid w:val="00665662"/>
    <w:rsid w:val="0066640A"/>
    <w:rsid w:val="00666E01"/>
    <w:rsid w:val="0066703E"/>
    <w:rsid w:val="00667066"/>
    <w:rsid w:val="00670C4B"/>
    <w:rsid w:val="006720FB"/>
    <w:rsid w:val="00672109"/>
    <w:rsid w:val="00672370"/>
    <w:rsid w:val="006729B0"/>
    <w:rsid w:val="00673429"/>
    <w:rsid w:val="00673568"/>
    <w:rsid w:val="00674A06"/>
    <w:rsid w:val="00674AFC"/>
    <w:rsid w:val="00674B61"/>
    <w:rsid w:val="00674F58"/>
    <w:rsid w:val="00675422"/>
    <w:rsid w:val="0067553B"/>
    <w:rsid w:val="00675820"/>
    <w:rsid w:val="00675917"/>
    <w:rsid w:val="00675D21"/>
    <w:rsid w:val="00675D36"/>
    <w:rsid w:val="0067651D"/>
    <w:rsid w:val="00676A6D"/>
    <w:rsid w:val="00676F04"/>
    <w:rsid w:val="00677015"/>
    <w:rsid w:val="006778E4"/>
    <w:rsid w:val="00677A08"/>
    <w:rsid w:val="00677AC4"/>
    <w:rsid w:val="00677B88"/>
    <w:rsid w:val="00681992"/>
    <w:rsid w:val="00681ABF"/>
    <w:rsid w:val="00681CC0"/>
    <w:rsid w:val="006820EA"/>
    <w:rsid w:val="00682793"/>
    <w:rsid w:val="0068363B"/>
    <w:rsid w:val="00683A86"/>
    <w:rsid w:val="00683CC4"/>
    <w:rsid w:val="00683D49"/>
    <w:rsid w:val="006843A5"/>
    <w:rsid w:val="00685EEF"/>
    <w:rsid w:val="00686A7A"/>
    <w:rsid w:val="00686EEB"/>
    <w:rsid w:val="00687675"/>
    <w:rsid w:val="006877FB"/>
    <w:rsid w:val="00687819"/>
    <w:rsid w:val="00687A7E"/>
    <w:rsid w:val="006900F0"/>
    <w:rsid w:val="0069016D"/>
    <w:rsid w:val="006903F5"/>
    <w:rsid w:val="006909CC"/>
    <w:rsid w:val="00690D84"/>
    <w:rsid w:val="0069118F"/>
    <w:rsid w:val="006911AD"/>
    <w:rsid w:val="00691650"/>
    <w:rsid w:val="0069181F"/>
    <w:rsid w:val="00691D5A"/>
    <w:rsid w:val="00691DA8"/>
    <w:rsid w:val="006930F8"/>
    <w:rsid w:val="00693467"/>
    <w:rsid w:val="006935F1"/>
    <w:rsid w:val="00693EA9"/>
    <w:rsid w:val="00694065"/>
    <w:rsid w:val="00694403"/>
    <w:rsid w:val="00694687"/>
    <w:rsid w:val="00695287"/>
    <w:rsid w:val="00695A73"/>
    <w:rsid w:val="00695A93"/>
    <w:rsid w:val="00695F86"/>
    <w:rsid w:val="00696078"/>
    <w:rsid w:val="00696191"/>
    <w:rsid w:val="00696214"/>
    <w:rsid w:val="006963CC"/>
    <w:rsid w:val="006964C9"/>
    <w:rsid w:val="00697274"/>
    <w:rsid w:val="006A01D7"/>
    <w:rsid w:val="006A1339"/>
    <w:rsid w:val="006A1702"/>
    <w:rsid w:val="006A183D"/>
    <w:rsid w:val="006A1A58"/>
    <w:rsid w:val="006A2A47"/>
    <w:rsid w:val="006A3395"/>
    <w:rsid w:val="006A3A0C"/>
    <w:rsid w:val="006A4030"/>
    <w:rsid w:val="006A4AB6"/>
    <w:rsid w:val="006A54C1"/>
    <w:rsid w:val="006A5824"/>
    <w:rsid w:val="006A5973"/>
    <w:rsid w:val="006A59FB"/>
    <w:rsid w:val="006A5DA1"/>
    <w:rsid w:val="006A5DD8"/>
    <w:rsid w:val="006A6AA6"/>
    <w:rsid w:val="006A6E9F"/>
    <w:rsid w:val="006A71AE"/>
    <w:rsid w:val="006A7299"/>
    <w:rsid w:val="006A750D"/>
    <w:rsid w:val="006A7530"/>
    <w:rsid w:val="006A7D6B"/>
    <w:rsid w:val="006B0792"/>
    <w:rsid w:val="006B07E7"/>
    <w:rsid w:val="006B0961"/>
    <w:rsid w:val="006B0CB2"/>
    <w:rsid w:val="006B0F9F"/>
    <w:rsid w:val="006B2B24"/>
    <w:rsid w:val="006B2C7E"/>
    <w:rsid w:val="006B325A"/>
    <w:rsid w:val="006B36C9"/>
    <w:rsid w:val="006B3B7E"/>
    <w:rsid w:val="006B3BB4"/>
    <w:rsid w:val="006B43FF"/>
    <w:rsid w:val="006B4437"/>
    <w:rsid w:val="006B46CA"/>
    <w:rsid w:val="006B4A10"/>
    <w:rsid w:val="006B4EC2"/>
    <w:rsid w:val="006B54EB"/>
    <w:rsid w:val="006B5716"/>
    <w:rsid w:val="006B5F21"/>
    <w:rsid w:val="006B5F6C"/>
    <w:rsid w:val="006B678D"/>
    <w:rsid w:val="006B7A28"/>
    <w:rsid w:val="006B7D85"/>
    <w:rsid w:val="006B7D9E"/>
    <w:rsid w:val="006C02EE"/>
    <w:rsid w:val="006C055C"/>
    <w:rsid w:val="006C060E"/>
    <w:rsid w:val="006C0959"/>
    <w:rsid w:val="006C0A93"/>
    <w:rsid w:val="006C0F22"/>
    <w:rsid w:val="006C147B"/>
    <w:rsid w:val="006C1F61"/>
    <w:rsid w:val="006C1FE5"/>
    <w:rsid w:val="006C2104"/>
    <w:rsid w:val="006C22A2"/>
    <w:rsid w:val="006C24A8"/>
    <w:rsid w:val="006C2D5A"/>
    <w:rsid w:val="006C327B"/>
    <w:rsid w:val="006C377A"/>
    <w:rsid w:val="006C3DC2"/>
    <w:rsid w:val="006C4727"/>
    <w:rsid w:val="006C499F"/>
    <w:rsid w:val="006C4BEE"/>
    <w:rsid w:val="006C56DF"/>
    <w:rsid w:val="006C5B43"/>
    <w:rsid w:val="006C5D25"/>
    <w:rsid w:val="006C633C"/>
    <w:rsid w:val="006C65D9"/>
    <w:rsid w:val="006C6828"/>
    <w:rsid w:val="006C7162"/>
    <w:rsid w:val="006C75C7"/>
    <w:rsid w:val="006C7F2D"/>
    <w:rsid w:val="006D00F4"/>
    <w:rsid w:val="006D0304"/>
    <w:rsid w:val="006D04AA"/>
    <w:rsid w:val="006D0FC2"/>
    <w:rsid w:val="006D11B2"/>
    <w:rsid w:val="006D152B"/>
    <w:rsid w:val="006D1C70"/>
    <w:rsid w:val="006D1FD2"/>
    <w:rsid w:val="006D23E3"/>
    <w:rsid w:val="006D2838"/>
    <w:rsid w:val="006D2C17"/>
    <w:rsid w:val="006D338F"/>
    <w:rsid w:val="006D3791"/>
    <w:rsid w:val="006D3C83"/>
    <w:rsid w:val="006D4137"/>
    <w:rsid w:val="006D4C4C"/>
    <w:rsid w:val="006D5500"/>
    <w:rsid w:val="006D5968"/>
    <w:rsid w:val="006D5EA5"/>
    <w:rsid w:val="006D6089"/>
    <w:rsid w:val="006D6390"/>
    <w:rsid w:val="006D6A8C"/>
    <w:rsid w:val="006D707F"/>
    <w:rsid w:val="006D7BDE"/>
    <w:rsid w:val="006E02C1"/>
    <w:rsid w:val="006E05C6"/>
    <w:rsid w:val="006E0CF1"/>
    <w:rsid w:val="006E0D64"/>
    <w:rsid w:val="006E1144"/>
    <w:rsid w:val="006E2416"/>
    <w:rsid w:val="006E29B1"/>
    <w:rsid w:val="006E2F95"/>
    <w:rsid w:val="006E30AB"/>
    <w:rsid w:val="006E3256"/>
    <w:rsid w:val="006E3325"/>
    <w:rsid w:val="006E3C92"/>
    <w:rsid w:val="006E42C9"/>
    <w:rsid w:val="006E446B"/>
    <w:rsid w:val="006E4636"/>
    <w:rsid w:val="006E4B96"/>
    <w:rsid w:val="006E4CA3"/>
    <w:rsid w:val="006E4D60"/>
    <w:rsid w:val="006E4EC0"/>
    <w:rsid w:val="006E51ED"/>
    <w:rsid w:val="006E5487"/>
    <w:rsid w:val="006E5B18"/>
    <w:rsid w:val="006E5E39"/>
    <w:rsid w:val="006E664F"/>
    <w:rsid w:val="006E67F6"/>
    <w:rsid w:val="006E686A"/>
    <w:rsid w:val="006E74A2"/>
    <w:rsid w:val="006E7582"/>
    <w:rsid w:val="006F01D3"/>
    <w:rsid w:val="006F0825"/>
    <w:rsid w:val="006F0AB4"/>
    <w:rsid w:val="006F0B2D"/>
    <w:rsid w:val="006F14DD"/>
    <w:rsid w:val="006F19F7"/>
    <w:rsid w:val="006F1EB0"/>
    <w:rsid w:val="006F1F78"/>
    <w:rsid w:val="006F21DB"/>
    <w:rsid w:val="006F3626"/>
    <w:rsid w:val="006F36B9"/>
    <w:rsid w:val="006F3974"/>
    <w:rsid w:val="006F3A19"/>
    <w:rsid w:val="006F3F1B"/>
    <w:rsid w:val="006F4221"/>
    <w:rsid w:val="006F4B4F"/>
    <w:rsid w:val="006F4B90"/>
    <w:rsid w:val="006F5078"/>
    <w:rsid w:val="006F5356"/>
    <w:rsid w:val="006F54F4"/>
    <w:rsid w:val="006F5B01"/>
    <w:rsid w:val="006F5B49"/>
    <w:rsid w:val="006F690D"/>
    <w:rsid w:val="006F6A83"/>
    <w:rsid w:val="006F76F2"/>
    <w:rsid w:val="006F7D24"/>
    <w:rsid w:val="00700197"/>
    <w:rsid w:val="0070094A"/>
    <w:rsid w:val="00700B86"/>
    <w:rsid w:val="00702C6C"/>
    <w:rsid w:val="00702DC6"/>
    <w:rsid w:val="00703444"/>
    <w:rsid w:val="007034CC"/>
    <w:rsid w:val="00703E87"/>
    <w:rsid w:val="00704359"/>
    <w:rsid w:val="007044B7"/>
    <w:rsid w:val="0070467A"/>
    <w:rsid w:val="00704973"/>
    <w:rsid w:val="00704AD9"/>
    <w:rsid w:val="00704C16"/>
    <w:rsid w:val="00705116"/>
    <w:rsid w:val="0070516E"/>
    <w:rsid w:val="00705334"/>
    <w:rsid w:val="0070584E"/>
    <w:rsid w:val="00705B41"/>
    <w:rsid w:val="00705DE5"/>
    <w:rsid w:val="0070605E"/>
    <w:rsid w:val="00706A1B"/>
    <w:rsid w:val="00706D39"/>
    <w:rsid w:val="007072C0"/>
    <w:rsid w:val="0070758C"/>
    <w:rsid w:val="0070787E"/>
    <w:rsid w:val="00710148"/>
    <w:rsid w:val="007105CC"/>
    <w:rsid w:val="00710D48"/>
    <w:rsid w:val="00710D84"/>
    <w:rsid w:val="007111F0"/>
    <w:rsid w:val="00711651"/>
    <w:rsid w:val="00711EE7"/>
    <w:rsid w:val="00712509"/>
    <w:rsid w:val="007125A5"/>
    <w:rsid w:val="00712AB0"/>
    <w:rsid w:val="00712DA8"/>
    <w:rsid w:val="00713A0A"/>
    <w:rsid w:val="00713CD5"/>
    <w:rsid w:val="00713F38"/>
    <w:rsid w:val="00714A8E"/>
    <w:rsid w:val="0071513E"/>
    <w:rsid w:val="007153EF"/>
    <w:rsid w:val="00715642"/>
    <w:rsid w:val="00715F87"/>
    <w:rsid w:val="0071610A"/>
    <w:rsid w:val="00716C6C"/>
    <w:rsid w:val="00716CDE"/>
    <w:rsid w:val="007173B5"/>
    <w:rsid w:val="0071789E"/>
    <w:rsid w:val="00717BA5"/>
    <w:rsid w:val="0072041E"/>
    <w:rsid w:val="007205F6"/>
    <w:rsid w:val="00720ACA"/>
    <w:rsid w:val="00721063"/>
    <w:rsid w:val="0072117D"/>
    <w:rsid w:val="007215D0"/>
    <w:rsid w:val="0072229C"/>
    <w:rsid w:val="00722448"/>
    <w:rsid w:val="00722591"/>
    <w:rsid w:val="00722A9F"/>
    <w:rsid w:val="00723943"/>
    <w:rsid w:val="00723F84"/>
    <w:rsid w:val="0072460F"/>
    <w:rsid w:val="0072552E"/>
    <w:rsid w:val="007256D2"/>
    <w:rsid w:val="00726794"/>
    <w:rsid w:val="00726D70"/>
    <w:rsid w:val="00726E46"/>
    <w:rsid w:val="0072743E"/>
    <w:rsid w:val="007278E7"/>
    <w:rsid w:val="00727AE6"/>
    <w:rsid w:val="00727E05"/>
    <w:rsid w:val="00727FC9"/>
    <w:rsid w:val="0073056A"/>
    <w:rsid w:val="007305A3"/>
    <w:rsid w:val="007306F8"/>
    <w:rsid w:val="00730A1E"/>
    <w:rsid w:val="0073165A"/>
    <w:rsid w:val="0073189E"/>
    <w:rsid w:val="0073229D"/>
    <w:rsid w:val="0073258A"/>
    <w:rsid w:val="007330CA"/>
    <w:rsid w:val="007335C9"/>
    <w:rsid w:val="007338A8"/>
    <w:rsid w:val="007342AC"/>
    <w:rsid w:val="007343FB"/>
    <w:rsid w:val="007349D4"/>
    <w:rsid w:val="00734A17"/>
    <w:rsid w:val="00734D8B"/>
    <w:rsid w:val="0073535A"/>
    <w:rsid w:val="00735486"/>
    <w:rsid w:val="007357A5"/>
    <w:rsid w:val="00735B08"/>
    <w:rsid w:val="00735EF4"/>
    <w:rsid w:val="00735FE4"/>
    <w:rsid w:val="007365AA"/>
    <w:rsid w:val="00736C90"/>
    <w:rsid w:val="00737869"/>
    <w:rsid w:val="00737B08"/>
    <w:rsid w:val="00740124"/>
    <w:rsid w:val="007401CE"/>
    <w:rsid w:val="00740268"/>
    <w:rsid w:val="007404CE"/>
    <w:rsid w:val="00740C75"/>
    <w:rsid w:val="00740CD7"/>
    <w:rsid w:val="00740FB5"/>
    <w:rsid w:val="00740FFB"/>
    <w:rsid w:val="007414E6"/>
    <w:rsid w:val="0074152E"/>
    <w:rsid w:val="00741EA0"/>
    <w:rsid w:val="007427F2"/>
    <w:rsid w:val="00742A97"/>
    <w:rsid w:val="00742BF4"/>
    <w:rsid w:val="007437D4"/>
    <w:rsid w:val="00743B3E"/>
    <w:rsid w:val="00743E4A"/>
    <w:rsid w:val="00744391"/>
    <w:rsid w:val="00744B77"/>
    <w:rsid w:val="0074551B"/>
    <w:rsid w:val="00745962"/>
    <w:rsid w:val="00745AA0"/>
    <w:rsid w:val="00745BE5"/>
    <w:rsid w:val="00745E32"/>
    <w:rsid w:val="00745E36"/>
    <w:rsid w:val="00746003"/>
    <w:rsid w:val="0074612C"/>
    <w:rsid w:val="00746633"/>
    <w:rsid w:val="007466EC"/>
    <w:rsid w:val="00746776"/>
    <w:rsid w:val="0074701D"/>
    <w:rsid w:val="007470C4"/>
    <w:rsid w:val="00747415"/>
    <w:rsid w:val="0074745C"/>
    <w:rsid w:val="00747D0A"/>
    <w:rsid w:val="0075011E"/>
    <w:rsid w:val="00751224"/>
    <w:rsid w:val="00751294"/>
    <w:rsid w:val="0075142B"/>
    <w:rsid w:val="00751A56"/>
    <w:rsid w:val="007522A7"/>
    <w:rsid w:val="007522BF"/>
    <w:rsid w:val="007522F1"/>
    <w:rsid w:val="00752644"/>
    <w:rsid w:val="0075338F"/>
    <w:rsid w:val="00753BE1"/>
    <w:rsid w:val="00753EDF"/>
    <w:rsid w:val="00753FED"/>
    <w:rsid w:val="00755910"/>
    <w:rsid w:val="00755A5F"/>
    <w:rsid w:val="0075602D"/>
    <w:rsid w:val="007560A6"/>
    <w:rsid w:val="007560EB"/>
    <w:rsid w:val="007568C9"/>
    <w:rsid w:val="00756B7A"/>
    <w:rsid w:val="00756F89"/>
    <w:rsid w:val="00757322"/>
    <w:rsid w:val="007573EC"/>
    <w:rsid w:val="00757B35"/>
    <w:rsid w:val="00757BF5"/>
    <w:rsid w:val="00760918"/>
    <w:rsid w:val="00760C91"/>
    <w:rsid w:val="007610E7"/>
    <w:rsid w:val="007612EC"/>
    <w:rsid w:val="007617F0"/>
    <w:rsid w:val="00761B31"/>
    <w:rsid w:val="00762423"/>
    <w:rsid w:val="0076366D"/>
    <w:rsid w:val="007638FD"/>
    <w:rsid w:val="00763A3D"/>
    <w:rsid w:val="00763FBB"/>
    <w:rsid w:val="00763FED"/>
    <w:rsid w:val="00764631"/>
    <w:rsid w:val="0076571A"/>
    <w:rsid w:val="0076614D"/>
    <w:rsid w:val="007670E6"/>
    <w:rsid w:val="007673BC"/>
    <w:rsid w:val="0076776D"/>
    <w:rsid w:val="0077026A"/>
    <w:rsid w:val="00770C95"/>
    <w:rsid w:val="00770E1F"/>
    <w:rsid w:val="00771B63"/>
    <w:rsid w:val="00771D02"/>
    <w:rsid w:val="00771EEB"/>
    <w:rsid w:val="00772564"/>
    <w:rsid w:val="0077289A"/>
    <w:rsid w:val="00772972"/>
    <w:rsid w:val="0077311C"/>
    <w:rsid w:val="007732E4"/>
    <w:rsid w:val="007733E0"/>
    <w:rsid w:val="00773715"/>
    <w:rsid w:val="007737B9"/>
    <w:rsid w:val="00773C7B"/>
    <w:rsid w:val="00774755"/>
    <w:rsid w:val="007748D2"/>
    <w:rsid w:val="0077496E"/>
    <w:rsid w:val="00774994"/>
    <w:rsid w:val="0077580B"/>
    <w:rsid w:val="0077613F"/>
    <w:rsid w:val="0077652A"/>
    <w:rsid w:val="00776CA0"/>
    <w:rsid w:val="00777709"/>
    <w:rsid w:val="007777AD"/>
    <w:rsid w:val="00777D17"/>
    <w:rsid w:val="0078052C"/>
    <w:rsid w:val="00780561"/>
    <w:rsid w:val="0078069B"/>
    <w:rsid w:val="00780E6B"/>
    <w:rsid w:val="00781706"/>
    <w:rsid w:val="00781783"/>
    <w:rsid w:val="00782A82"/>
    <w:rsid w:val="00783E03"/>
    <w:rsid w:val="00783F43"/>
    <w:rsid w:val="00784028"/>
    <w:rsid w:val="0078458F"/>
    <w:rsid w:val="0078466B"/>
    <w:rsid w:val="0078482D"/>
    <w:rsid w:val="007848C8"/>
    <w:rsid w:val="00786B84"/>
    <w:rsid w:val="00786F5E"/>
    <w:rsid w:val="00786FCE"/>
    <w:rsid w:val="00787092"/>
    <w:rsid w:val="00787F28"/>
    <w:rsid w:val="007906C7"/>
    <w:rsid w:val="0079084C"/>
    <w:rsid w:val="00790A05"/>
    <w:rsid w:val="007910E5"/>
    <w:rsid w:val="00791FA2"/>
    <w:rsid w:val="0079200C"/>
    <w:rsid w:val="00792393"/>
    <w:rsid w:val="007928ED"/>
    <w:rsid w:val="00792B7F"/>
    <w:rsid w:val="00792C88"/>
    <w:rsid w:val="00792FD1"/>
    <w:rsid w:val="007931D4"/>
    <w:rsid w:val="00793D0D"/>
    <w:rsid w:val="00794897"/>
    <w:rsid w:val="00794A7A"/>
    <w:rsid w:val="00794A7E"/>
    <w:rsid w:val="0079540B"/>
    <w:rsid w:val="0079559E"/>
    <w:rsid w:val="00795A63"/>
    <w:rsid w:val="00795AE3"/>
    <w:rsid w:val="00795CE3"/>
    <w:rsid w:val="00795FAA"/>
    <w:rsid w:val="007963D5"/>
    <w:rsid w:val="00796447"/>
    <w:rsid w:val="007972A4"/>
    <w:rsid w:val="00797404"/>
    <w:rsid w:val="007979B9"/>
    <w:rsid w:val="007A01C3"/>
    <w:rsid w:val="007A03BC"/>
    <w:rsid w:val="007A04E5"/>
    <w:rsid w:val="007A0610"/>
    <w:rsid w:val="007A0671"/>
    <w:rsid w:val="007A1020"/>
    <w:rsid w:val="007A1223"/>
    <w:rsid w:val="007A1C05"/>
    <w:rsid w:val="007A1CAC"/>
    <w:rsid w:val="007A22B8"/>
    <w:rsid w:val="007A286F"/>
    <w:rsid w:val="007A353E"/>
    <w:rsid w:val="007A39F8"/>
    <w:rsid w:val="007A3D87"/>
    <w:rsid w:val="007A506E"/>
    <w:rsid w:val="007A521A"/>
    <w:rsid w:val="007A5250"/>
    <w:rsid w:val="007A5E6F"/>
    <w:rsid w:val="007A6074"/>
    <w:rsid w:val="007A6B7F"/>
    <w:rsid w:val="007B0FA7"/>
    <w:rsid w:val="007B196D"/>
    <w:rsid w:val="007B24C3"/>
    <w:rsid w:val="007B355D"/>
    <w:rsid w:val="007B3F76"/>
    <w:rsid w:val="007B40CB"/>
    <w:rsid w:val="007B438E"/>
    <w:rsid w:val="007B4DAA"/>
    <w:rsid w:val="007B5174"/>
    <w:rsid w:val="007B5E5E"/>
    <w:rsid w:val="007B67E6"/>
    <w:rsid w:val="007B683D"/>
    <w:rsid w:val="007B6A3C"/>
    <w:rsid w:val="007B6B7D"/>
    <w:rsid w:val="007B7197"/>
    <w:rsid w:val="007B7203"/>
    <w:rsid w:val="007B75C0"/>
    <w:rsid w:val="007B7BD0"/>
    <w:rsid w:val="007B7D64"/>
    <w:rsid w:val="007C155A"/>
    <w:rsid w:val="007C1AEF"/>
    <w:rsid w:val="007C1CD9"/>
    <w:rsid w:val="007C1E56"/>
    <w:rsid w:val="007C25FE"/>
    <w:rsid w:val="007C2AC2"/>
    <w:rsid w:val="007C2E2A"/>
    <w:rsid w:val="007C3013"/>
    <w:rsid w:val="007C3390"/>
    <w:rsid w:val="007C3804"/>
    <w:rsid w:val="007C3996"/>
    <w:rsid w:val="007C3BB9"/>
    <w:rsid w:val="007C3E20"/>
    <w:rsid w:val="007C3EA8"/>
    <w:rsid w:val="007C4B61"/>
    <w:rsid w:val="007C5544"/>
    <w:rsid w:val="007C5DF3"/>
    <w:rsid w:val="007C7240"/>
    <w:rsid w:val="007C7911"/>
    <w:rsid w:val="007D035C"/>
    <w:rsid w:val="007D0859"/>
    <w:rsid w:val="007D08CB"/>
    <w:rsid w:val="007D1416"/>
    <w:rsid w:val="007D148E"/>
    <w:rsid w:val="007D170E"/>
    <w:rsid w:val="007D1728"/>
    <w:rsid w:val="007D1D64"/>
    <w:rsid w:val="007D21D6"/>
    <w:rsid w:val="007D2616"/>
    <w:rsid w:val="007D2998"/>
    <w:rsid w:val="007D2B08"/>
    <w:rsid w:val="007D33C5"/>
    <w:rsid w:val="007D33F9"/>
    <w:rsid w:val="007D3964"/>
    <w:rsid w:val="007D3DDD"/>
    <w:rsid w:val="007D44D0"/>
    <w:rsid w:val="007D4F3F"/>
    <w:rsid w:val="007D50A9"/>
    <w:rsid w:val="007D5133"/>
    <w:rsid w:val="007D514D"/>
    <w:rsid w:val="007D5786"/>
    <w:rsid w:val="007D5B2F"/>
    <w:rsid w:val="007D5E4E"/>
    <w:rsid w:val="007D642E"/>
    <w:rsid w:val="007D6538"/>
    <w:rsid w:val="007D670F"/>
    <w:rsid w:val="007D7633"/>
    <w:rsid w:val="007D7BC3"/>
    <w:rsid w:val="007E0136"/>
    <w:rsid w:val="007E0608"/>
    <w:rsid w:val="007E086D"/>
    <w:rsid w:val="007E08F0"/>
    <w:rsid w:val="007E0DC1"/>
    <w:rsid w:val="007E1B14"/>
    <w:rsid w:val="007E1FB7"/>
    <w:rsid w:val="007E23EB"/>
    <w:rsid w:val="007E2472"/>
    <w:rsid w:val="007E2E69"/>
    <w:rsid w:val="007E33C0"/>
    <w:rsid w:val="007E3D21"/>
    <w:rsid w:val="007E4359"/>
    <w:rsid w:val="007E479F"/>
    <w:rsid w:val="007E4ADA"/>
    <w:rsid w:val="007E528A"/>
    <w:rsid w:val="007E5648"/>
    <w:rsid w:val="007E5716"/>
    <w:rsid w:val="007E5982"/>
    <w:rsid w:val="007E5A0D"/>
    <w:rsid w:val="007E5C40"/>
    <w:rsid w:val="007E5E41"/>
    <w:rsid w:val="007E6362"/>
    <w:rsid w:val="007E647F"/>
    <w:rsid w:val="007E6B82"/>
    <w:rsid w:val="007E6C43"/>
    <w:rsid w:val="007E6DD0"/>
    <w:rsid w:val="007E7032"/>
    <w:rsid w:val="007E749E"/>
    <w:rsid w:val="007E7CA8"/>
    <w:rsid w:val="007F0436"/>
    <w:rsid w:val="007F13DF"/>
    <w:rsid w:val="007F21C5"/>
    <w:rsid w:val="007F2E39"/>
    <w:rsid w:val="007F38F8"/>
    <w:rsid w:val="007F3E90"/>
    <w:rsid w:val="007F3FD5"/>
    <w:rsid w:val="007F4140"/>
    <w:rsid w:val="007F5221"/>
    <w:rsid w:val="007F5C44"/>
    <w:rsid w:val="007F6107"/>
    <w:rsid w:val="007F61A4"/>
    <w:rsid w:val="007F61F1"/>
    <w:rsid w:val="007F6ACC"/>
    <w:rsid w:val="007F6BF6"/>
    <w:rsid w:val="00800131"/>
    <w:rsid w:val="00800246"/>
    <w:rsid w:val="0080034F"/>
    <w:rsid w:val="0080037A"/>
    <w:rsid w:val="0080053E"/>
    <w:rsid w:val="008009C2"/>
    <w:rsid w:val="00800E71"/>
    <w:rsid w:val="00801770"/>
    <w:rsid w:val="00801A27"/>
    <w:rsid w:val="00801ADA"/>
    <w:rsid w:val="00801CCF"/>
    <w:rsid w:val="00801D10"/>
    <w:rsid w:val="00802EC4"/>
    <w:rsid w:val="00803009"/>
    <w:rsid w:val="008037D4"/>
    <w:rsid w:val="008039CB"/>
    <w:rsid w:val="00803BD3"/>
    <w:rsid w:val="00804512"/>
    <w:rsid w:val="008046EE"/>
    <w:rsid w:val="00804DFE"/>
    <w:rsid w:val="0080527C"/>
    <w:rsid w:val="0080585B"/>
    <w:rsid w:val="00805AFB"/>
    <w:rsid w:val="00805F15"/>
    <w:rsid w:val="00807073"/>
    <w:rsid w:val="0080717F"/>
    <w:rsid w:val="008077C4"/>
    <w:rsid w:val="008077CA"/>
    <w:rsid w:val="00807B38"/>
    <w:rsid w:val="00807F77"/>
    <w:rsid w:val="00810155"/>
    <w:rsid w:val="00810B06"/>
    <w:rsid w:val="00810B99"/>
    <w:rsid w:val="00811232"/>
    <w:rsid w:val="00811A3A"/>
    <w:rsid w:val="00811D1E"/>
    <w:rsid w:val="0081239C"/>
    <w:rsid w:val="00813519"/>
    <w:rsid w:val="00813B22"/>
    <w:rsid w:val="008145E0"/>
    <w:rsid w:val="008145FF"/>
    <w:rsid w:val="00814D5F"/>
    <w:rsid w:val="0081504B"/>
    <w:rsid w:val="008157B3"/>
    <w:rsid w:val="00815BFA"/>
    <w:rsid w:val="00815D05"/>
    <w:rsid w:val="00815F10"/>
    <w:rsid w:val="0081604C"/>
    <w:rsid w:val="00817520"/>
    <w:rsid w:val="00817DF4"/>
    <w:rsid w:val="00817E60"/>
    <w:rsid w:val="00817EA8"/>
    <w:rsid w:val="00817F00"/>
    <w:rsid w:val="00820923"/>
    <w:rsid w:val="00820FD2"/>
    <w:rsid w:val="00820FEE"/>
    <w:rsid w:val="0082180D"/>
    <w:rsid w:val="00821C5B"/>
    <w:rsid w:val="00822576"/>
    <w:rsid w:val="008225D3"/>
    <w:rsid w:val="0082271F"/>
    <w:rsid w:val="00822793"/>
    <w:rsid w:val="00822F4A"/>
    <w:rsid w:val="008234D8"/>
    <w:rsid w:val="00823689"/>
    <w:rsid w:val="00823703"/>
    <w:rsid w:val="00823926"/>
    <w:rsid w:val="0082413D"/>
    <w:rsid w:val="00824148"/>
    <w:rsid w:val="00824486"/>
    <w:rsid w:val="00824B01"/>
    <w:rsid w:val="00824FAD"/>
    <w:rsid w:val="008255DE"/>
    <w:rsid w:val="008257AE"/>
    <w:rsid w:val="00825886"/>
    <w:rsid w:val="008262AD"/>
    <w:rsid w:val="00826901"/>
    <w:rsid w:val="00826ACA"/>
    <w:rsid w:val="00826B3B"/>
    <w:rsid w:val="00826FE9"/>
    <w:rsid w:val="008278A7"/>
    <w:rsid w:val="00830001"/>
    <w:rsid w:val="008303C6"/>
    <w:rsid w:val="0083077D"/>
    <w:rsid w:val="00830844"/>
    <w:rsid w:val="00830E7F"/>
    <w:rsid w:val="00831413"/>
    <w:rsid w:val="00831769"/>
    <w:rsid w:val="0083277A"/>
    <w:rsid w:val="00832C87"/>
    <w:rsid w:val="00832CC9"/>
    <w:rsid w:val="00833C4A"/>
    <w:rsid w:val="00833D5A"/>
    <w:rsid w:val="00834E0E"/>
    <w:rsid w:val="00834E3F"/>
    <w:rsid w:val="00835064"/>
    <w:rsid w:val="00835171"/>
    <w:rsid w:val="00835B35"/>
    <w:rsid w:val="0083652B"/>
    <w:rsid w:val="0083656A"/>
    <w:rsid w:val="00837439"/>
    <w:rsid w:val="008376DC"/>
    <w:rsid w:val="008379D1"/>
    <w:rsid w:val="00837B43"/>
    <w:rsid w:val="00840A98"/>
    <w:rsid w:val="00840AF4"/>
    <w:rsid w:val="00840CDA"/>
    <w:rsid w:val="0084199A"/>
    <w:rsid w:val="00841C6B"/>
    <w:rsid w:val="00841D12"/>
    <w:rsid w:val="00841E47"/>
    <w:rsid w:val="00842496"/>
    <w:rsid w:val="0084275C"/>
    <w:rsid w:val="00843026"/>
    <w:rsid w:val="008430B7"/>
    <w:rsid w:val="0084325D"/>
    <w:rsid w:val="00843A5B"/>
    <w:rsid w:val="00843C78"/>
    <w:rsid w:val="008442BA"/>
    <w:rsid w:val="00844763"/>
    <w:rsid w:val="00845893"/>
    <w:rsid w:val="0084655D"/>
    <w:rsid w:val="0084796C"/>
    <w:rsid w:val="00850541"/>
    <w:rsid w:val="00850E9D"/>
    <w:rsid w:val="00851733"/>
    <w:rsid w:val="00851BE7"/>
    <w:rsid w:val="00852949"/>
    <w:rsid w:val="00852D50"/>
    <w:rsid w:val="00853558"/>
    <w:rsid w:val="00853739"/>
    <w:rsid w:val="00853CC3"/>
    <w:rsid w:val="008542EC"/>
    <w:rsid w:val="008545F8"/>
    <w:rsid w:val="0085494F"/>
    <w:rsid w:val="00855287"/>
    <w:rsid w:val="008557A4"/>
    <w:rsid w:val="008558CC"/>
    <w:rsid w:val="00856372"/>
    <w:rsid w:val="008566EA"/>
    <w:rsid w:val="00856BF3"/>
    <w:rsid w:val="008600E4"/>
    <w:rsid w:val="00860545"/>
    <w:rsid w:val="00860743"/>
    <w:rsid w:val="00860776"/>
    <w:rsid w:val="008608E9"/>
    <w:rsid w:val="008609F4"/>
    <w:rsid w:val="00860C2F"/>
    <w:rsid w:val="00860EE3"/>
    <w:rsid w:val="00861482"/>
    <w:rsid w:val="00861E1E"/>
    <w:rsid w:val="00861F97"/>
    <w:rsid w:val="008622EC"/>
    <w:rsid w:val="008623A2"/>
    <w:rsid w:val="0086262B"/>
    <w:rsid w:val="00862CA2"/>
    <w:rsid w:val="00863021"/>
    <w:rsid w:val="008631E0"/>
    <w:rsid w:val="00863242"/>
    <w:rsid w:val="008635A2"/>
    <w:rsid w:val="0086386F"/>
    <w:rsid w:val="00863D2D"/>
    <w:rsid w:val="008646A8"/>
    <w:rsid w:val="00864DA9"/>
    <w:rsid w:val="00865210"/>
    <w:rsid w:val="00865343"/>
    <w:rsid w:val="008653A6"/>
    <w:rsid w:val="008655DD"/>
    <w:rsid w:val="00866297"/>
    <w:rsid w:val="0086645C"/>
    <w:rsid w:val="008668FA"/>
    <w:rsid w:val="00866B35"/>
    <w:rsid w:val="00866D2E"/>
    <w:rsid w:val="00867267"/>
    <w:rsid w:val="00867278"/>
    <w:rsid w:val="008672F0"/>
    <w:rsid w:val="00867C38"/>
    <w:rsid w:val="00870426"/>
    <w:rsid w:val="00870542"/>
    <w:rsid w:val="00870C73"/>
    <w:rsid w:val="00870FE1"/>
    <w:rsid w:val="00871309"/>
    <w:rsid w:val="008713A0"/>
    <w:rsid w:val="00871EBB"/>
    <w:rsid w:val="008720EC"/>
    <w:rsid w:val="008721AB"/>
    <w:rsid w:val="00872409"/>
    <w:rsid w:val="0087288A"/>
    <w:rsid w:val="00872937"/>
    <w:rsid w:val="008736AE"/>
    <w:rsid w:val="00873AD6"/>
    <w:rsid w:val="00873CE3"/>
    <w:rsid w:val="008748D6"/>
    <w:rsid w:val="00874CA2"/>
    <w:rsid w:val="00874CCE"/>
    <w:rsid w:val="00874F07"/>
    <w:rsid w:val="0087553D"/>
    <w:rsid w:val="00876830"/>
    <w:rsid w:val="00876AD7"/>
    <w:rsid w:val="008772FE"/>
    <w:rsid w:val="00877458"/>
    <w:rsid w:val="0087748A"/>
    <w:rsid w:val="008775C1"/>
    <w:rsid w:val="00877848"/>
    <w:rsid w:val="00877B62"/>
    <w:rsid w:val="00877F37"/>
    <w:rsid w:val="00880209"/>
    <w:rsid w:val="0088125B"/>
    <w:rsid w:val="00881906"/>
    <w:rsid w:val="00881EC1"/>
    <w:rsid w:val="00881EE4"/>
    <w:rsid w:val="00882112"/>
    <w:rsid w:val="008822B6"/>
    <w:rsid w:val="0088245A"/>
    <w:rsid w:val="00882CC2"/>
    <w:rsid w:val="00883193"/>
    <w:rsid w:val="008843A9"/>
    <w:rsid w:val="00884659"/>
    <w:rsid w:val="008846FE"/>
    <w:rsid w:val="00884C4D"/>
    <w:rsid w:val="00884D47"/>
    <w:rsid w:val="008860C8"/>
    <w:rsid w:val="008869EC"/>
    <w:rsid w:val="00886A20"/>
    <w:rsid w:val="00886C0F"/>
    <w:rsid w:val="0088777A"/>
    <w:rsid w:val="008878B9"/>
    <w:rsid w:val="008878C6"/>
    <w:rsid w:val="00887B60"/>
    <w:rsid w:val="00887BE9"/>
    <w:rsid w:val="008902BE"/>
    <w:rsid w:val="00890508"/>
    <w:rsid w:val="00890543"/>
    <w:rsid w:val="008908AF"/>
    <w:rsid w:val="00890AF0"/>
    <w:rsid w:val="00890C2B"/>
    <w:rsid w:val="0089146C"/>
    <w:rsid w:val="0089193C"/>
    <w:rsid w:val="00891D35"/>
    <w:rsid w:val="008921EF"/>
    <w:rsid w:val="008922D8"/>
    <w:rsid w:val="00892844"/>
    <w:rsid w:val="008928E8"/>
    <w:rsid w:val="00892B84"/>
    <w:rsid w:val="00893E19"/>
    <w:rsid w:val="00893E5D"/>
    <w:rsid w:val="00894282"/>
    <w:rsid w:val="00894671"/>
    <w:rsid w:val="008946DE"/>
    <w:rsid w:val="0089519E"/>
    <w:rsid w:val="008953BA"/>
    <w:rsid w:val="0089596B"/>
    <w:rsid w:val="00895B98"/>
    <w:rsid w:val="00895D11"/>
    <w:rsid w:val="00895E53"/>
    <w:rsid w:val="00896413"/>
    <w:rsid w:val="008966D1"/>
    <w:rsid w:val="00896D9A"/>
    <w:rsid w:val="00896FA6"/>
    <w:rsid w:val="008970F6"/>
    <w:rsid w:val="00897140"/>
    <w:rsid w:val="0089764E"/>
    <w:rsid w:val="0089784E"/>
    <w:rsid w:val="008A0286"/>
    <w:rsid w:val="008A0A7E"/>
    <w:rsid w:val="008A0C91"/>
    <w:rsid w:val="008A0E3C"/>
    <w:rsid w:val="008A14BB"/>
    <w:rsid w:val="008A1832"/>
    <w:rsid w:val="008A1CAF"/>
    <w:rsid w:val="008A2545"/>
    <w:rsid w:val="008A2967"/>
    <w:rsid w:val="008A2D27"/>
    <w:rsid w:val="008A2DC7"/>
    <w:rsid w:val="008A3490"/>
    <w:rsid w:val="008A3A82"/>
    <w:rsid w:val="008A3A8F"/>
    <w:rsid w:val="008A3D78"/>
    <w:rsid w:val="008A3DF9"/>
    <w:rsid w:val="008A46AC"/>
    <w:rsid w:val="008A4CB0"/>
    <w:rsid w:val="008A5BFD"/>
    <w:rsid w:val="008A66FC"/>
    <w:rsid w:val="008A6913"/>
    <w:rsid w:val="008A6DB8"/>
    <w:rsid w:val="008A7165"/>
    <w:rsid w:val="008B0251"/>
    <w:rsid w:val="008B055B"/>
    <w:rsid w:val="008B0BE0"/>
    <w:rsid w:val="008B100E"/>
    <w:rsid w:val="008B17D4"/>
    <w:rsid w:val="008B1998"/>
    <w:rsid w:val="008B1EC1"/>
    <w:rsid w:val="008B218F"/>
    <w:rsid w:val="008B25BF"/>
    <w:rsid w:val="008B2E97"/>
    <w:rsid w:val="008B30A8"/>
    <w:rsid w:val="008B3642"/>
    <w:rsid w:val="008B36DD"/>
    <w:rsid w:val="008B3970"/>
    <w:rsid w:val="008B3B6F"/>
    <w:rsid w:val="008B4477"/>
    <w:rsid w:val="008B46BD"/>
    <w:rsid w:val="008B48E2"/>
    <w:rsid w:val="008B4B62"/>
    <w:rsid w:val="008B4C0F"/>
    <w:rsid w:val="008B55C2"/>
    <w:rsid w:val="008B564B"/>
    <w:rsid w:val="008B5F01"/>
    <w:rsid w:val="008B6657"/>
    <w:rsid w:val="008B69E6"/>
    <w:rsid w:val="008B6D7E"/>
    <w:rsid w:val="008B6DDD"/>
    <w:rsid w:val="008B7108"/>
    <w:rsid w:val="008B73B4"/>
    <w:rsid w:val="008B794F"/>
    <w:rsid w:val="008B7CA6"/>
    <w:rsid w:val="008C2753"/>
    <w:rsid w:val="008C38AB"/>
    <w:rsid w:val="008C3DF7"/>
    <w:rsid w:val="008C4441"/>
    <w:rsid w:val="008C4BB9"/>
    <w:rsid w:val="008C55C9"/>
    <w:rsid w:val="008C6115"/>
    <w:rsid w:val="008C630F"/>
    <w:rsid w:val="008C6638"/>
    <w:rsid w:val="008C6A04"/>
    <w:rsid w:val="008C7358"/>
    <w:rsid w:val="008C7F38"/>
    <w:rsid w:val="008D05AA"/>
    <w:rsid w:val="008D0734"/>
    <w:rsid w:val="008D0AD5"/>
    <w:rsid w:val="008D0E4C"/>
    <w:rsid w:val="008D0FC8"/>
    <w:rsid w:val="008D135C"/>
    <w:rsid w:val="008D1465"/>
    <w:rsid w:val="008D176F"/>
    <w:rsid w:val="008D177E"/>
    <w:rsid w:val="008D19B2"/>
    <w:rsid w:val="008D1A22"/>
    <w:rsid w:val="008D2185"/>
    <w:rsid w:val="008D21F6"/>
    <w:rsid w:val="008D24F0"/>
    <w:rsid w:val="008D300F"/>
    <w:rsid w:val="008D30A6"/>
    <w:rsid w:val="008D4141"/>
    <w:rsid w:val="008D4547"/>
    <w:rsid w:val="008D4E25"/>
    <w:rsid w:val="008D54E6"/>
    <w:rsid w:val="008D56CA"/>
    <w:rsid w:val="008D5A6D"/>
    <w:rsid w:val="008D5FB0"/>
    <w:rsid w:val="008D62E4"/>
    <w:rsid w:val="008D6D35"/>
    <w:rsid w:val="008D6EEF"/>
    <w:rsid w:val="008D7145"/>
    <w:rsid w:val="008D7320"/>
    <w:rsid w:val="008D7815"/>
    <w:rsid w:val="008D78DB"/>
    <w:rsid w:val="008D7E44"/>
    <w:rsid w:val="008D7FF8"/>
    <w:rsid w:val="008E0181"/>
    <w:rsid w:val="008E046C"/>
    <w:rsid w:val="008E05BD"/>
    <w:rsid w:val="008E0611"/>
    <w:rsid w:val="008E128E"/>
    <w:rsid w:val="008E151D"/>
    <w:rsid w:val="008E161F"/>
    <w:rsid w:val="008E1741"/>
    <w:rsid w:val="008E1B1E"/>
    <w:rsid w:val="008E22BC"/>
    <w:rsid w:val="008E2491"/>
    <w:rsid w:val="008E25DA"/>
    <w:rsid w:val="008E3673"/>
    <w:rsid w:val="008E385F"/>
    <w:rsid w:val="008E3995"/>
    <w:rsid w:val="008E3AD7"/>
    <w:rsid w:val="008E3DE0"/>
    <w:rsid w:val="008E4B42"/>
    <w:rsid w:val="008E4FF9"/>
    <w:rsid w:val="008E586D"/>
    <w:rsid w:val="008E6126"/>
    <w:rsid w:val="008E67DD"/>
    <w:rsid w:val="008E6C6C"/>
    <w:rsid w:val="008E713A"/>
    <w:rsid w:val="008E786A"/>
    <w:rsid w:val="008E7E51"/>
    <w:rsid w:val="008F02C2"/>
    <w:rsid w:val="008F070C"/>
    <w:rsid w:val="008F0786"/>
    <w:rsid w:val="008F0997"/>
    <w:rsid w:val="008F1520"/>
    <w:rsid w:val="008F186E"/>
    <w:rsid w:val="008F19F0"/>
    <w:rsid w:val="008F1F18"/>
    <w:rsid w:val="008F22C2"/>
    <w:rsid w:val="008F2711"/>
    <w:rsid w:val="008F2F3A"/>
    <w:rsid w:val="008F3627"/>
    <w:rsid w:val="008F36E2"/>
    <w:rsid w:val="008F440A"/>
    <w:rsid w:val="008F47E6"/>
    <w:rsid w:val="008F4FB5"/>
    <w:rsid w:val="008F5F2B"/>
    <w:rsid w:val="008F6434"/>
    <w:rsid w:val="008F6947"/>
    <w:rsid w:val="008F718E"/>
    <w:rsid w:val="008F7221"/>
    <w:rsid w:val="009001AF"/>
    <w:rsid w:val="00900432"/>
    <w:rsid w:val="00900453"/>
    <w:rsid w:val="00900811"/>
    <w:rsid w:val="0090087C"/>
    <w:rsid w:val="00900A81"/>
    <w:rsid w:val="00900CBF"/>
    <w:rsid w:val="009010F0"/>
    <w:rsid w:val="00901265"/>
    <w:rsid w:val="0090186A"/>
    <w:rsid w:val="0090195A"/>
    <w:rsid w:val="0090198E"/>
    <w:rsid w:val="00901C04"/>
    <w:rsid w:val="00901FF2"/>
    <w:rsid w:val="00902434"/>
    <w:rsid w:val="00902FDA"/>
    <w:rsid w:val="00903ABC"/>
    <w:rsid w:val="00903F84"/>
    <w:rsid w:val="00904BE2"/>
    <w:rsid w:val="009050C4"/>
    <w:rsid w:val="009062B1"/>
    <w:rsid w:val="00906568"/>
    <w:rsid w:val="00906891"/>
    <w:rsid w:val="00906EFE"/>
    <w:rsid w:val="00906F98"/>
    <w:rsid w:val="00907040"/>
    <w:rsid w:val="009071CA"/>
    <w:rsid w:val="0090724B"/>
    <w:rsid w:val="0090749D"/>
    <w:rsid w:val="009075C1"/>
    <w:rsid w:val="0090784E"/>
    <w:rsid w:val="00907F32"/>
    <w:rsid w:val="00910305"/>
    <w:rsid w:val="00911549"/>
    <w:rsid w:val="00911564"/>
    <w:rsid w:val="0091175B"/>
    <w:rsid w:val="0091181B"/>
    <w:rsid w:val="00911C19"/>
    <w:rsid w:val="00911D4F"/>
    <w:rsid w:val="00911FD2"/>
    <w:rsid w:val="0091252C"/>
    <w:rsid w:val="009128E8"/>
    <w:rsid w:val="00912A04"/>
    <w:rsid w:val="0091313B"/>
    <w:rsid w:val="00913166"/>
    <w:rsid w:val="0091336A"/>
    <w:rsid w:val="009133A4"/>
    <w:rsid w:val="009133DE"/>
    <w:rsid w:val="00913C1E"/>
    <w:rsid w:val="0091441A"/>
    <w:rsid w:val="0091555D"/>
    <w:rsid w:val="009159B2"/>
    <w:rsid w:val="00916B08"/>
    <w:rsid w:val="009170B8"/>
    <w:rsid w:val="0091726B"/>
    <w:rsid w:val="009174D0"/>
    <w:rsid w:val="009205CB"/>
    <w:rsid w:val="009211CD"/>
    <w:rsid w:val="00921C3B"/>
    <w:rsid w:val="0092215F"/>
    <w:rsid w:val="00922365"/>
    <w:rsid w:val="00922ABD"/>
    <w:rsid w:val="00922B70"/>
    <w:rsid w:val="00922C2F"/>
    <w:rsid w:val="00923241"/>
    <w:rsid w:val="00923261"/>
    <w:rsid w:val="00923A44"/>
    <w:rsid w:val="00923ADC"/>
    <w:rsid w:val="00923EE8"/>
    <w:rsid w:val="00923F85"/>
    <w:rsid w:val="009241A2"/>
    <w:rsid w:val="00924C54"/>
    <w:rsid w:val="00925276"/>
    <w:rsid w:val="009253D9"/>
    <w:rsid w:val="00925CA5"/>
    <w:rsid w:val="009262A2"/>
    <w:rsid w:val="0092637B"/>
    <w:rsid w:val="0092690D"/>
    <w:rsid w:val="00926C4A"/>
    <w:rsid w:val="009273D4"/>
    <w:rsid w:val="00927547"/>
    <w:rsid w:val="0092784C"/>
    <w:rsid w:val="00927E3A"/>
    <w:rsid w:val="00930667"/>
    <w:rsid w:val="00930FAB"/>
    <w:rsid w:val="0093146D"/>
    <w:rsid w:val="00931D4E"/>
    <w:rsid w:val="00931F1C"/>
    <w:rsid w:val="00931FB4"/>
    <w:rsid w:val="00932912"/>
    <w:rsid w:val="00932C9F"/>
    <w:rsid w:val="00934671"/>
    <w:rsid w:val="00934AF0"/>
    <w:rsid w:val="0093516B"/>
    <w:rsid w:val="00935846"/>
    <w:rsid w:val="00935E53"/>
    <w:rsid w:val="0093694B"/>
    <w:rsid w:val="00936F8A"/>
    <w:rsid w:val="00937CD6"/>
    <w:rsid w:val="009403A6"/>
    <w:rsid w:val="00940670"/>
    <w:rsid w:val="00940B50"/>
    <w:rsid w:val="00940DAB"/>
    <w:rsid w:val="00940E1A"/>
    <w:rsid w:val="00941025"/>
    <w:rsid w:val="009418E2"/>
    <w:rsid w:val="0094213B"/>
    <w:rsid w:val="0094226D"/>
    <w:rsid w:val="0094289E"/>
    <w:rsid w:val="00942E68"/>
    <w:rsid w:val="009434C4"/>
    <w:rsid w:val="00943782"/>
    <w:rsid w:val="00943D02"/>
    <w:rsid w:val="009440F0"/>
    <w:rsid w:val="0094461E"/>
    <w:rsid w:val="00944C24"/>
    <w:rsid w:val="00944EB2"/>
    <w:rsid w:val="009451C4"/>
    <w:rsid w:val="0094560D"/>
    <w:rsid w:val="0094568B"/>
    <w:rsid w:val="00946497"/>
    <w:rsid w:val="00946A1E"/>
    <w:rsid w:val="00946A4B"/>
    <w:rsid w:val="00946CE2"/>
    <w:rsid w:val="009473F2"/>
    <w:rsid w:val="009477AA"/>
    <w:rsid w:val="00947F69"/>
    <w:rsid w:val="0095065C"/>
    <w:rsid w:val="0095080B"/>
    <w:rsid w:val="00950A5B"/>
    <w:rsid w:val="00951907"/>
    <w:rsid w:val="00951AA9"/>
    <w:rsid w:val="00951D7E"/>
    <w:rsid w:val="009521BB"/>
    <w:rsid w:val="00952409"/>
    <w:rsid w:val="00952ACB"/>
    <w:rsid w:val="00952B28"/>
    <w:rsid w:val="00952D39"/>
    <w:rsid w:val="00952F62"/>
    <w:rsid w:val="009531B7"/>
    <w:rsid w:val="009532D9"/>
    <w:rsid w:val="00953C3B"/>
    <w:rsid w:val="00954688"/>
    <w:rsid w:val="0095533F"/>
    <w:rsid w:val="009554E8"/>
    <w:rsid w:val="00955E5D"/>
    <w:rsid w:val="0095626E"/>
    <w:rsid w:val="009565F0"/>
    <w:rsid w:val="00956F66"/>
    <w:rsid w:val="00957281"/>
    <w:rsid w:val="00957DE2"/>
    <w:rsid w:val="0096036B"/>
    <w:rsid w:val="0096053F"/>
    <w:rsid w:val="0096080C"/>
    <w:rsid w:val="00960A00"/>
    <w:rsid w:val="00960E08"/>
    <w:rsid w:val="00961076"/>
    <w:rsid w:val="0096178E"/>
    <w:rsid w:val="00961C17"/>
    <w:rsid w:val="00962823"/>
    <w:rsid w:val="00962928"/>
    <w:rsid w:val="00962E3A"/>
    <w:rsid w:val="00963DA9"/>
    <w:rsid w:val="00964628"/>
    <w:rsid w:val="009665A4"/>
    <w:rsid w:val="0096665A"/>
    <w:rsid w:val="00966BE4"/>
    <w:rsid w:val="00966D25"/>
    <w:rsid w:val="00967B8F"/>
    <w:rsid w:val="00970081"/>
    <w:rsid w:val="00970E47"/>
    <w:rsid w:val="009710D9"/>
    <w:rsid w:val="009711B4"/>
    <w:rsid w:val="009714B5"/>
    <w:rsid w:val="0097182B"/>
    <w:rsid w:val="00971B67"/>
    <w:rsid w:val="00971D85"/>
    <w:rsid w:val="00972109"/>
    <w:rsid w:val="009724CB"/>
    <w:rsid w:val="00972A18"/>
    <w:rsid w:val="00972B45"/>
    <w:rsid w:val="00972B7A"/>
    <w:rsid w:val="0097352D"/>
    <w:rsid w:val="00973CDF"/>
    <w:rsid w:val="0097408A"/>
    <w:rsid w:val="00974A10"/>
    <w:rsid w:val="00974ED3"/>
    <w:rsid w:val="00975195"/>
    <w:rsid w:val="009756CB"/>
    <w:rsid w:val="00975DAC"/>
    <w:rsid w:val="00976C8A"/>
    <w:rsid w:val="0097783C"/>
    <w:rsid w:val="00977E7F"/>
    <w:rsid w:val="00980310"/>
    <w:rsid w:val="0098088A"/>
    <w:rsid w:val="00981A41"/>
    <w:rsid w:val="009826D7"/>
    <w:rsid w:val="00983224"/>
    <w:rsid w:val="0098390B"/>
    <w:rsid w:val="00984576"/>
    <w:rsid w:val="00984BC6"/>
    <w:rsid w:val="00984E98"/>
    <w:rsid w:val="0098517D"/>
    <w:rsid w:val="009852FE"/>
    <w:rsid w:val="00985796"/>
    <w:rsid w:val="009857FF"/>
    <w:rsid w:val="009859BB"/>
    <w:rsid w:val="009862CD"/>
    <w:rsid w:val="00986354"/>
    <w:rsid w:val="00986A0D"/>
    <w:rsid w:val="00986CFE"/>
    <w:rsid w:val="009901D9"/>
    <w:rsid w:val="00990224"/>
    <w:rsid w:val="00990E40"/>
    <w:rsid w:val="00991EF5"/>
    <w:rsid w:val="00992CB4"/>
    <w:rsid w:val="00992F74"/>
    <w:rsid w:val="00993841"/>
    <w:rsid w:val="00993AA1"/>
    <w:rsid w:val="0099404F"/>
    <w:rsid w:val="009945E1"/>
    <w:rsid w:val="00994D99"/>
    <w:rsid w:val="00995B0A"/>
    <w:rsid w:val="009965EF"/>
    <w:rsid w:val="009973D4"/>
    <w:rsid w:val="00997DB1"/>
    <w:rsid w:val="009A048C"/>
    <w:rsid w:val="009A0884"/>
    <w:rsid w:val="009A094C"/>
    <w:rsid w:val="009A0CF7"/>
    <w:rsid w:val="009A0D10"/>
    <w:rsid w:val="009A0D18"/>
    <w:rsid w:val="009A1221"/>
    <w:rsid w:val="009A1643"/>
    <w:rsid w:val="009A1A97"/>
    <w:rsid w:val="009A1D85"/>
    <w:rsid w:val="009A1DB1"/>
    <w:rsid w:val="009A22A9"/>
    <w:rsid w:val="009A232B"/>
    <w:rsid w:val="009A2334"/>
    <w:rsid w:val="009A2B2C"/>
    <w:rsid w:val="009A30ED"/>
    <w:rsid w:val="009A3348"/>
    <w:rsid w:val="009A34EB"/>
    <w:rsid w:val="009A3CDA"/>
    <w:rsid w:val="009A4052"/>
    <w:rsid w:val="009A43C2"/>
    <w:rsid w:val="009A47D9"/>
    <w:rsid w:val="009A4BED"/>
    <w:rsid w:val="009A59F3"/>
    <w:rsid w:val="009A6010"/>
    <w:rsid w:val="009A6067"/>
    <w:rsid w:val="009A62C3"/>
    <w:rsid w:val="009A643F"/>
    <w:rsid w:val="009A6E3A"/>
    <w:rsid w:val="009B062A"/>
    <w:rsid w:val="009B0C5A"/>
    <w:rsid w:val="009B0CCB"/>
    <w:rsid w:val="009B0E1C"/>
    <w:rsid w:val="009B17DD"/>
    <w:rsid w:val="009B1AB8"/>
    <w:rsid w:val="009B1D08"/>
    <w:rsid w:val="009B2274"/>
    <w:rsid w:val="009B2E7D"/>
    <w:rsid w:val="009B2F4D"/>
    <w:rsid w:val="009B2F9A"/>
    <w:rsid w:val="009B32B3"/>
    <w:rsid w:val="009B34A0"/>
    <w:rsid w:val="009B3672"/>
    <w:rsid w:val="009B3735"/>
    <w:rsid w:val="009B4622"/>
    <w:rsid w:val="009B4EF5"/>
    <w:rsid w:val="009B5034"/>
    <w:rsid w:val="009B51F9"/>
    <w:rsid w:val="009B54E2"/>
    <w:rsid w:val="009B58C9"/>
    <w:rsid w:val="009B6061"/>
    <w:rsid w:val="009B60F8"/>
    <w:rsid w:val="009B67F7"/>
    <w:rsid w:val="009B6A78"/>
    <w:rsid w:val="009B6BE0"/>
    <w:rsid w:val="009B6D6F"/>
    <w:rsid w:val="009B7238"/>
    <w:rsid w:val="009B7557"/>
    <w:rsid w:val="009B7668"/>
    <w:rsid w:val="009B7980"/>
    <w:rsid w:val="009C05F7"/>
    <w:rsid w:val="009C1678"/>
    <w:rsid w:val="009C17E3"/>
    <w:rsid w:val="009C1C66"/>
    <w:rsid w:val="009C1F1D"/>
    <w:rsid w:val="009C2102"/>
    <w:rsid w:val="009C22ED"/>
    <w:rsid w:val="009C24C1"/>
    <w:rsid w:val="009C2B0C"/>
    <w:rsid w:val="009C2C06"/>
    <w:rsid w:val="009C2DA4"/>
    <w:rsid w:val="009C3FC1"/>
    <w:rsid w:val="009C46BF"/>
    <w:rsid w:val="009C5105"/>
    <w:rsid w:val="009C554C"/>
    <w:rsid w:val="009C5649"/>
    <w:rsid w:val="009C6075"/>
    <w:rsid w:val="009C6329"/>
    <w:rsid w:val="009C635C"/>
    <w:rsid w:val="009C6681"/>
    <w:rsid w:val="009C6EC6"/>
    <w:rsid w:val="009C7398"/>
    <w:rsid w:val="009C76E8"/>
    <w:rsid w:val="009D0B32"/>
    <w:rsid w:val="009D1230"/>
    <w:rsid w:val="009D1312"/>
    <w:rsid w:val="009D1701"/>
    <w:rsid w:val="009D1892"/>
    <w:rsid w:val="009D1991"/>
    <w:rsid w:val="009D1E18"/>
    <w:rsid w:val="009D1F2F"/>
    <w:rsid w:val="009D2395"/>
    <w:rsid w:val="009D38CA"/>
    <w:rsid w:val="009D3987"/>
    <w:rsid w:val="009D42B9"/>
    <w:rsid w:val="009D45DB"/>
    <w:rsid w:val="009D4B96"/>
    <w:rsid w:val="009D5361"/>
    <w:rsid w:val="009D55C1"/>
    <w:rsid w:val="009D5A09"/>
    <w:rsid w:val="009D5E87"/>
    <w:rsid w:val="009D5EC7"/>
    <w:rsid w:val="009D65AC"/>
    <w:rsid w:val="009D660A"/>
    <w:rsid w:val="009D6ABE"/>
    <w:rsid w:val="009D6BF7"/>
    <w:rsid w:val="009D6E24"/>
    <w:rsid w:val="009D7113"/>
    <w:rsid w:val="009D7177"/>
    <w:rsid w:val="009D74D0"/>
    <w:rsid w:val="009D7610"/>
    <w:rsid w:val="009D7DB2"/>
    <w:rsid w:val="009E090C"/>
    <w:rsid w:val="009E0A1D"/>
    <w:rsid w:val="009E0B3E"/>
    <w:rsid w:val="009E169D"/>
    <w:rsid w:val="009E19D4"/>
    <w:rsid w:val="009E1F9A"/>
    <w:rsid w:val="009E21E8"/>
    <w:rsid w:val="009E24AA"/>
    <w:rsid w:val="009E2B49"/>
    <w:rsid w:val="009E308D"/>
    <w:rsid w:val="009E3DBC"/>
    <w:rsid w:val="009E3E62"/>
    <w:rsid w:val="009E47E1"/>
    <w:rsid w:val="009E53DE"/>
    <w:rsid w:val="009E5504"/>
    <w:rsid w:val="009E5CA5"/>
    <w:rsid w:val="009E61C2"/>
    <w:rsid w:val="009E6333"/>
    <w:rsid w:val="009E648F"/>
    <w:rsid w:val="009E67C3"/>
    <w:rsid w:val="009E7347"/>
    <w:rsid w:val="009F05CA"/>
    <w:rsid w:val="009F0FE2"/>
    <w:rsid w:val="009F16E3"/>
    <w:rsid w:val="009F1B74"/>
    <w:rsid w:val="009F2005"/>
    <w:rsid w:val="009F221C"/>
    <w:rsid w:val="009F2A49"/>
    <w:rsid w:val="009F2B4F"/>
    <w:rsid w:val="009F2F67"/>
    <w:rsid w:val="009F34A7"/>
    <w:rsid w:val="009F3F07"/>
    <w:rsid w:val="009F4647"/>
    <w:rsid w:val="009F467F"/>
    <w:rsid w:val="009F493B"/>
    <w:rsid w:val="009F4BEC"/>
    <w:rsid w:val="009F4D95"/>
    <w:rsid w:val="009F5123"/>
    <w:rsid w:val="009F5188"/>
    <w:rsid w:val="009F5A6B"/>
    <w:rsid w:val="009F5D22"/>
    <w:rsid w:val="009F617D"/>
    <w:rsid w:val="009F6AAD"/>
    <w:rsid w:val="009F6B2E"/>
    <w:rsid w:val="009F70DD"/>
    <w:rsid w:val="009F70DE"/>
    <w:rsid w:val="009F743A"/>
    <w:rsid w:val="009F7C3D"/>
    <w:rsid w:val="009F7E20"/>
    <w:rsid w:val="00A000C8"/>
    <w:rsid w:val="00A00123"/>
    <w:rsid w:val="00A00656"/>
    <w:rsid w:val="00A00C87"/>
    <w:rsid w:val="00A01221"/>
    <w:rsid w:val="00A01CA1"/>
    <w:rsid w:val="00A01F48"/>
    <w:rsid w:val="00A0212C"/>
    <w:rsid w:val="00A022CE"/>
    <w:rsid w:val="00A02968"/>
    <w:rsid w:val="00A029C2"/>
    <w:rsid w:val="00A0312B"/>
    <w:rsid w:val="00A03147"/>
    <w:rsid w:val="00A0316B"/>
    <w:rsid w:val="00A03C09"/>
    <w:rsid w:val="00A03DDE"/>
    <w:rsid w:val="00A03E26"/>
    <w:rsid w:val="00A04216"/>
    <w:rsid w:val="00A04348"/>
    <w:rsid w:val="00A04D7D"/>
    <w:rsid w:val="00A050ED"/>
    <w:rsid w:val="00A0538D"/>
    <w:rsid w:val="00A056C7"/>
    <w:rsid w:val="00A05AE2"/>
    <w:rsid w:val="00A061DF"/>
    <w:rsid w:val="00A065DB"/>
    <w:rsid w:val="00A06811"/>
    <w:rsid w:val="00A07303"/>
    <w:rsid w:val="00A0752E"/>
    <w:rsid w:val="00A0794A"/>
    <w:rsid w:val="00A07A64"/>
    <w:rsid w:val="00A07B83"/>
    <w:rsid w:val="00A07F62"/>
    <w:rsid w:val="00A1049A"/>
    <w:rsid w:val="00A10745"/>
    <w:rsid w:val="00A108DF"/>
    <w:rsid w:val="00A10AF7"/>
    <w:rsid w:val="00A11A9F"/>
    <w:rsid w:val="00A11FDC"/>
    <w:rsid w:val="00A12A67"/>
    <w:rsid w:val="00A12ABB"/>
    <w:rsid w:val="00A12BAE"/>
    <w:rsid w:val="00A130E9"/>
    <w:rsid w:val="00A13195"/>
    <w:rsid w:val="00A13385"/>
    <w:rsid w:val="00A133BB"/>
    <w:rsid w:val="00A1345A"/>
    <w:rsid w:val="00A13744"/>
    <w:rsid w:val="00A1421F"/>
    <w:rsid w:val="00A14590"/>
    <w:rsid w:val="00A14B92"/>
    <w:rsid w:val="00A15A9A"/>
    <w:rsid w:val="00A15B5F"/>
    <w:rsid w:val="00A15C44"/>
    <w:rsid w:val="00A165DA"/>
    <w:rsid w:val="00A16C0F"/>
    <w:rsid w:val="00A1711E"/>
    <w:rsid w:val="00A171DC"/>
    <w:rsid w:val="00A1743E"/>
    <w:rsid w:val="00A17650"/>
    <w:rsid w:val="00A17749"/>
    <w:rsid w:val="00A17760"/>
    <w:rsid w:val="00A17D9D"/>
    <w:rsid w:val="00A207FB"/>
    <w:rsid w:val="00A20DBC"/>
    <w:rsid w:val="00A21054"/>
    <w:rsid w:val="00A21F3F"/>
    <w:rsid w:val="00A2213A"/>
    <w:rsid w:val="00A22592"/>
    <w:rsid w:val="00A23099"/>
    <w:rsid w:val="00A23402"/>
    <w:rsid w:val="00A24000"/>
    <w:rsid w:val="00A2421B"/>
    <w:rsid w:val="00A242D4"/>
    <w:rsid w:val="00A24331"/>
    <w:rsid w:val="00A24CEE"/>
    <w:rsid w:val="00A24E62"/>
    <w:rsid w:val="00A25DFA"/>
    <w:rsid w:val="00A25E2F"/>
    <w:rsid w:val="00A26321"/>
    <w:rsid w:val="00A2649D"/>
    <w:rsid w:val="00A26697"/>
    <w:rsid w:val="00A26ABB"/>
    <w:rsid w:val="00A26E46"/>
    <w:rsid w:val="00A2719E"/>
    <w:rsid w:val="00A271DE"/>
    <w:rsid w:val="00A272D6"/>
    <w:rsid w:val="00A27994"/>
    <w:rsid w:val="00A279FE"/>
    <w:rsid w:val="00A27DE8"/>
    <w:rsid w:val="00A27FA7"/>
    <w:rsid w:val="00A27FD8"/>
    <w:rsid w:val="00A3008C"/>
    <w:rsid w:val="00A3015C"/>
    <w:rsid w:val="00A3069C"/>
    <w:rsid w:val="00A306B0"/>
    <w:rsid w:val="00A308D6"/>
    <w:rsid w:val="00A31247"/>
    <w:rsid w:val="00A319CF"/>
    <w:rsid w:val="00A31DC8"/>
    <w:rsid w:val="00A323C6"/>
    <w:rsid w:val="00A3278B"/>
    <w:rsid w:val="00A3294B"/>
    <w:rsid w:val="00A32E50"/>
    <w:rsid w:val="00A33A9A"/>
    <w:rsid w:val="00A34001"/>
    <w:rsid w:val="00A34910"/>
    <w:rsid w:val="00A34C95"/>
    <w:rsid w:val="00A35C76"/>
    <w:rsid w:val="00A35FFB"/>
    <w:rsid w:val="00A36762"/>
    <w:rsid w:val="00A3685A"/>
    <w:rsid w:val="00A36C6F"/>
    <w:rsid w:val="00A375EB"/>
    <w:rsid w:val="00A37A77"/>
    <w:rsid w:val="00A37BBB"/>
    <w:rsid w:val="00A37E15"/>
    <w:rsid w:val="00A37E61"/>
    <w:rsid w:val="00A40D6F"/>
    <w:rsid w:val="00A414D6"/>
    <w:rsid w:val="00A41527"/>
    <w:rsid w:val="00A417E5"/>
    <w:rsid w:val="00A426D3"/>
    <w:rsid w:val="00A4346F"/>
    <w:rsid w:val="00A439D8"/>
    <w:rsid w:val="00A43BD4"/>
    <w:rsid w:val="00A43D9E"/>
    <w:rsid w:val="00A4481C"/>
    <w:rsid w:val="00A44BB9"/>
    <w:rsid w:val="00A44F85"/>
    <w:rsid w:val="00A4505B"/>
    <w:rsid w:val="00A45533"/>
    <w:rsid w:val="00A455A4"/>
    <w:rsid w:val="00A4573B"/>
    <w:rsid w:val="00A45D89"/>
    <w:rsid w:val="00A46540"/>
    <w:rsid w:val="00A46546"/>
    <w:rsid w:val="00A465CE"/>
    <w:rsid w:val="00A46E2F"/>
    <w:rsid w:val="00A5000D"/>
    <w:rsid w:val="00A500C9"/>
    <w:rsid w:val="00A50839"/>
    <w:rsid w:val="00A50FF1"/>
    <w:rsid w:val="00A52115"/>
    <w:rsid w:val="00A5219E"/>
    <w:rsid w:val="00A5280B"/>
    <w:rsid w:val="00A52CD3"/>
    <w:rsid w:val="00A5322D"/>
    <w:rsid w:val="00A53361"/>
    <w:rsid w:val="00A53CFC"/>
    <w:rsid w:val="00A53D0D"/>
    <w:rsid w:val="00A541A5"/>
    <w:rsid w:val="00A5429B"/>
    <w:rsid w:val="00A54615"/>
    <w:rsid w:val="00A55B51"/>
    <w:rsid w:val="00A55EC2"/>
    <w:rsid w:val="00A562CD"/>
    <w:rsid w:val="00A564CE"/>
    <w:rsid w:val="00A5675A"/>
    <w:rsid w:val="00A569E0"/>
    <w:rsid w:val="00A56CAD"/>
    <w:rsid w:val="00A56E1E"/>
    <w:rsid w:val="00A573E3"/>
    <w:rsid w:val="00A5749F"/>
    <w:rsid w:val="00A601F5"/>
    <w:rsid w:val="00A60842"/>
    <w:rsid w:val="00A60D65"/>
    <w:rsid w:val="00A616A2"/>
    <w:rsid w:val="00A616B2"/>
    <w:rsid w:val="00A61CE4"/>
    <w:rsid w:val="00A62227"/>
    <w:rsid w:val="00A62667"/>
    <w:rsid w:val="00A63884"/>
    <w:rsid w:val="00A63A77"/>
    <w:rsid w:val="00A640E5"/>
    <w:rsid w:val="00A6415D"/>
    <w:rsid w:val="00A64366"/>
    <w:rsid w:val="00A64621"/>
    <w:rsid w:val="00A65457"/>
    <w:rsid w:val="00A65564"/>
    <w:rsid w:val="00A6559C"/>
    <w:rsid w:val="00A657BC"/>
    <w:rsid w:val="00A664DE"/>
    <w:rsid w:val="00A66886"/>
    <w:rsid w:val="00A6717F"/>
    <w:rsid w:val="00A67223"/>
    <w:rsid w:val="00A6725C"/>
    <w:rsid w:val="00A67552"/>
    <w:rsid w:val="00A67FE9"/>
    <w:rsid w:val="00A70316"/>
    <w:rsid w:val="00A70327"/>
    <w:rsid w:val="00A70738"/>
    <w:rsid w:val="00A70A44"/>
    <w:rsid w:val="00A7159D"/>
    <w:rsid w:val="00A7195A"/>
    <w:rsid w:val="00A72589"/>
    <w:rsid w:val="00A72FBE"/>
    <w:rsid w:val="00A739B2"/>
    <w:rsid w:val="00A73D32"/>
    <w:rsid w:val="00A7438B"/>
    <w:rsid w:val="00A747E7"/>
    <w:rsid w:val="00A74997"/>
    <w:rsid w:val="00A753D5"/>
    <w:rsid w:val="00A7584E"/>
    <w:rsid w:val="00A762A8"/>
    <w:rsid w:val="00A762AC"/>
    <w:rsid w:val="00A762C0"/>
    <w:rsid w:val="00A76A2C"/>
    <w:rsid w:val="00A76B19"/>
    <w:rsid w:val="00A76D8E"/>
    <w:rsid w:val="00A76EA5"/>
    <w:rsid w:val="00A76FB6"/>
    <w:rsid w:val="00A76FFA"/>
    <w:rsid w:val="00A771DA"/>
    <w:rsid w:val="00A776E2"/>
    <w:rsid w:val="00A77764"/>
    <w:rsid w:val="00A77861"/>
    <w:rsid w:val="00A77F7A"/>
    <w:rsid w:val="00A80108"/>
    <w:rsid w:val="00A80A05"/>
    <w:rsid w:val="00A80D2E"/>
    <w:rsid w:val="00A81531"/>
    <w:rsid w:val="00A816BE"/>
    <w:rsid w:val="00A817E2"/>
    <w:rsid w:val="00A81BD4"/>
    <w:rsid w:val="00A821CB"/>
    <w:rsid w:val="00A82865"/>
    <w:rsid w:val="00A82D09"/>
    <w:rsid w:val="00A83078"/>
    <w:rsid w:val="00A833CF"/>
    <w:rsid w:val="00A835D0"/>
    <w:rsid w:val="00A83BB9"/>
    <w:rsid w:val="00A84380"/>
    <w:rsid w:val="00A845A9"/>
    <w:rsid w:val="00A84605"/>
    <w:rsid w:val="00A84AD7"/>
    <w:rsid w:val="00A84D13"/>
    <w:rsid w:val="00A85039"/>
    <w:rsid w:val="00A8523D"/>
    <w:rsid w:val="00A8592D"/>
    <w:rsid w:val="00A86024"/>
    <w:rsid w:val="00A8607B"/>
    <w:rsid w:val="00A8725C"/>
    <w:rsid w:val="00A87382"/>
    <w:rsid w:val="00A8752F"/>
    <w:rsid w:val="00A8754D"/>
    <w:rsid w:val="00A87889"/>
    <w:rsid w:val="00A879E9"/>
    <w:rsid w:val="00A87BFB"/>
    <w:rsid w:val="00A90D11"/>
    <w:rsid w:val="00A9256D"/>
    <w:rsid w:val="00A92985"/>
    <w:rsid w:val="00A93786"/>
    <w:rsid w:val="00A93C3D"/>
    <w:rsid w:val="00A94212"/>
    <w:rsid w:val="00A9427E"/>
    <w:rsid w:val="00A94A3D"/>
    <w:rsid w:val="00A957DA"/>
    <w:rsid w:val="00A95AB6"/>
    <w:rsid w:val="00A95AD0"/>
    <w:rsid w:val="00A96914"/>
    <w:rsid w:val="00A97037"/>
    <w:rsid w:val="00A970B8"/>
    <w:rsid w:val="00A97991"/>
    <w:rsid w:val="00AA04B6"/>
    <w:rsid w:val="00AA0A2E"/>
    <w:rsid w:val="00AA1BB8"/>
    <w:rsid w:val="00AA1DE0"/>
    <w:rsid w:val="00AA1E1B"/>
    <w:rsid w:val="00AA1E26"/>
    <w:rsid w:val="00AA234D"/>
    <w:rsid w:val="00AA2A14"/>
    <w:rsid w:val="00AA3197"/>
    <w:rsid w:val="00AA3427"/>
    <w:rsid w:val="00AA3D96"/>
    <w:rsid w:val="00AA3DAD"/>
    <w:rsid w:val="00AA4605"/>
    <w:rsid w:val="00AA465B"/>
    <w:rsid w:val="00AA4E42"/>
    <w:rsid w:val="00AA50CC"/>
    <w:rsid w:val="00AA5932"/>
    <w:rsid w:val="00AA5EE9"/>
    <w:rsid w:val="00AA7BF1"/>
    <w:rsid w:val="00AA7CAA"/>
    <w:rsid w:val="00AB054F"/>
    <w:rsid w:val="00AB0A1F"/>
    <w:rsid w:val="00AB0CFE"/>
    <w:rsid w:val="00AB0F83"/>
    <w:rsid w:val="00AB1012"/>
    <w:rsid w:val="00AB1667"/>
    <w:rsid w:val="00AB17F6"/>
    <w:rsid w:val="00AB1B7E"/>
    <w:rsid w:val="00AB2376"/>
    <w:rsid w:val="00AB31C4"/>
    <w:rsid w:val="00AB3405"/>
    <w:rsid w:val="00AB3486"/>
    <w:rsid w:val="00AB4365"/>
    <w:rsid w:val="00AB5768"/>
    <w:rsid w:val="00AB5CC1"/>
    <w:rsid w:val="00AB6865"/>
    <w:rsid w:val="00AB6AA0"/>
    <w:rsid w:val="00AB7479"/>
    <w:rsid w:val="00AB79B9"/>
    <w:rsid w:val="00AB7BA8"/>
    <w:rsid w:val="00AB7E0A"/>
    <w:rsid w:val="00AC0079"/>
    <w:rsid w:val="00AC0770"/>
    <w:rsid w:val="00AC0F25"/>
    <w:rsid w:val="00AC1106"/>
    <w:rsid w:val="00AC1435"/>
    <w:rsid w:val="00AC1892"/>
    <w:rsid w:val="00AC18F1"/>
    <w:rsid w:val="00AC19C6"/>
    <w:rsid w:val="00AC1F01"/>
    <w:rsid w:val="00AC205A"/>
    <w:rsid w:val="00AC24D0"/>
    <w:rsid w:val="00AC3397"/>
    <w:rsid w:val="00AC3BD6"/>
    <w:rsid w:val="00AC4109"/>
    <w:rsid w:val="00AC43C9"/>
    <w:rsid w:val="00AC45D2"/>
    <w:rsid w:val="00AC45FD"/>
    <w:rsid w:val="00AC5559"/>
    <w:rsid w:val="00AC563B"/>
    <w:rsid w:val="00AC5A60"/>
    <w:rsid w:val="00AC650C"/>
    <w:rsid w:val="00AC6A45"/>
    <w:rsid w:val="00AC6CAB"/>
    <w:rsid w:val="00AC7006"/>
    <w:rsid w:val="00AC7502"/>
    <w:rsid w:val="00AC7948"/>
    <w:rsid w:val="00AC79C9"/>
    <w:rsid w:val="00AC7BA6"/>
    <w:rsid w:val="00AC7D89"/>
    <w:rsid w:val="00AD00D9"/>
    <w:rsid w:val="00AD072E"/>
    <w:rsid w:val="00AD0C84"/>
    <w:rsid w:val="00AD1833"/>
    <w:rsid w:val="00AD1BF5"/>
    <w:rsid w:val="00AD283D"/>
    <w:rsid w:val="00AD2B56"/>
    <w:rsid w:val="00AD3046"/>
    <w:rsid w:val="00AD33F4"/>
    <w:rsid w:val="00AD3476"/>
    <w:rsid w:val="00AD3D35"/>
    <w:rsid w:val="00AD3DCD"/>
    <w:rsid w:val="00AD45D8"/>
    <w:rsid w:val="00AD4637"/>
    <w:rsid w:val="00AD4C66"/>
    <w:rsid w:val="00AD4FF8"/>
    <w:rsid w:val="00AD510D"/>
    <w:rsid w:val="00AD553A"/>
    <w:rsid w:val="00AD5869"/>
    <w:rsid w:val="00AD6495"/>
    <w:rsid w:val="00AD7826"/>
    <w:rsid w:val="00AD7EA9"/>
    <w:rsid w:val="00AE0500"/>
    <w:rsid w:val="00AE0685"/>
    <w:rsid w:val="00AE0884"/>
    <w:rsid w:val="00AE0ED3"/>
    <w:rsid w:val="00AE1647"/>
    <w:rsid w:val="00AE17F2"/>
    <w:rsid w:val="00AE1937"/>
    <w:rsid w:val="00AE19F8"/>
    <w:rsid w:val="00AE1E3C"/>
    <w:rsid w:val="00AE20AF"/>
    <w:rsid w:val="00AE2138"/>
    <w:rsid w:val="00AE2575"/>
    <w:rsid w:val="00AE258A"/>
    <w:rsid w:val="00AE2770"/>
    <w:rsid w:val="00AE29B0"/>
    <w:rsid w:val="00AE2F11"/>
    <w:rsid w:val="00AE3280"/>
    <w:rsid w:val="00AE3CEA"/>
    <w:rsid w:val="00AE3D42"/>
    <w:rsid w:val="00AE3DD7"/>
    <w:rsid w:val="00AE4228"/>
    <w:rsid w:val="00AE468D"/>
    <w:rsid w:val="00AE4E80"/>
    <w:rsid w:val="00AE56CA"/>
    <w:rsid w:val="00AE59F5"/>
    <w:rsid w:val="00AE5CF4"/>
    <w:rsid w:val="00AE7422"/>
    <w:rsid w:val="00AE7662"/>
    <w:rsid w:val="00AE76B4"/>
    <w:rsid w:val="00AE7989"/>
    <w:rsid w:val="00AE7A76"/>
    <w:rsid w:val="00AE7A9D"/>
    <w:rsid w:val="00AE7B4B"/>
    <w:rsid w:val="00AE7CF4"/>
    <w:rsid w:val="00AE7DA2"/>
    <w:rsid w:val="00AE7FD4"/>
    <w:rsid w:val="00AF065D"/>
    <w:rsid w:val="00AF088C"/>
    <w:rsid w:val="00AF0DE3"/>
    <w:rsid w:val="00AF121B"/>
    <w:rsid w:val="00AF1871"/>
    <w:rsid w:val="00AF1B15"/>
    <w:rsid w:val="00AF1C18"/>
    <w:rsid w:val="00AF1C30"/>
    <w:rsid w:val="00AF1CCC"/>
    <w:rsid w:val="00AF1EE6"/>
    <w:rsid w:val="00AF273F"/>
    <w:rsid w:val="00AF2E4B"/>
    <w:rsid w:val="00AF331D"/>
    <w:rsid w:val="00AF4BB9"/>
    <w:rsid w:val="00AF5098"/>
    <w:rsid w:val="00AF55DD"/>
    <w:rsid w:val="00AF5665"/>
    <w:rsid w:val="00AF6387"/>
    <w:rsid w:val="00AF679F"/>
    <w:rsid w:val="00AF6852"/>
    <w:rsid w:val="00AF7300"/>
    <w:rsid w:val="00B004BF"/>
    <w:rsid w:val="00B0075C"/>
    <w:rsid w:val="00B0108A"/>
    <w:rsid w:val="00B010DB"/>
    <w:rsid w:val="00B0137D"/>
    <w:rsid w:val="00B015BA"/>
    <w:rsid w:val="00B01640"/>
    <w:rsid w:val="00B01715"/>
    <w:rsid w:val="00B01837"/>
    <w:rsid w:val="00B0200C"/>
    <w:rsid w:val="00B022F2"/>
    <w:rsid w:val="00B02372"/>
    <w:rsid w:val="00B0255B"/>
    <w:rsid w:val="00B02562"/>
    <w:rsid w:val="00B044CE"/>
    <w:rsid w:val="00B04A51"/>
    <w:rsid w:val="00B050CA"/>
    <w:rsid w:val="00B0646C"/>
    <w:rsid w:val="00B06486"/>
    <w:rsid w:val="00B0655B"/>
    <w:rsid w:val="00B06573"/>
    <w:rsid w:val="00B066AF"/>
    <w:rsid w:val="00B069C5"/>
    <w:rsid w:val="00B06BEF"/>
    <w:rsid w:val="00B07529"/>
    <w:rsid w:val="00B07790"/>
    <w:rsid w:val="00B07B47"/>
    <w:rsid w:val="00B07BC6"/>
    <w:rsid w:val="00B07EFA"/>
    <w:rsid w:val="00B104DC"/>
    <w:rsid w:val="00B107FA"/>
    <w:rsid w:val="00B1141B"/>
    <w:rsid w:val="00B115A5"/>
    <w:rsid w:val="00B11A21"/>
    <w:rsid w:val="00B11F2C"/>
    <w:rsid w:val="00B126B3"/>
    <w:rsid w:val="00B12797"/>
    <w:rsid w:val="00B1294B"/>
    <w:rsid w:val="00B12A88"/>
    <w:rsid w:val="00B12DBA"/>
    <w:rsid w:val="00B1331E"/>
    <w:rsid w:val="00B133B0"/>
    <w:rsid w:val="00B13871"/>
    <w:rsid w:val="00B1387C"/>
    <w:rsid w:val="00B138A6"/>
    <w:rsid w:val="00B13BD8"/>
    <w:rsid w:val="00B140DB"/>
    <w:rsid w:val="00B1434F"/>
    <w:rsid w:val="00B144F1"/>
    <w:rsid w:val="00B14734"/>
    <w:rsid w:val="00B14836"/>
    <w:rsid w:val="00B14BD9"/>
    <w:rsid w:val="00B15180"/>
    <w:rsid w:val="00B15897"/>
    <w:rsid w:val="00B15A65"/>
    <w:rsid w:val="00B15F86"/>
    <w:rsid w:val="00B160C7"/>
    <w:rsid w:val="00B16476"/>
    <w:rsid w:val="00B167E4"/>
    <w:rsid w:val="00B169E4"/>
    <w:rsid w:val="00B16D23"/>
    <w:rsid w:val="00B170C6"/>
    <w:rsid w:val="00B1729B"/>
    <w:rsid w:val="00B179E3"/>
    <w:rsid w:val="00B17B49"/>
    <w:rsid w:val="00B2027E"/>
    <w:rsid w:val="00B20EC0"/>
    <w:rsid w:val="00B2108F"/>
    <w:rsid w:val="00B214D3"/>
    <w:rsid w:val="00B2155B"/>
    <w:rsid w:val="00B218C9"/>
    <w:rsid w:val="00B21D45"/>
    <w:rsid w:val="00B2263A"/>
    <w:rsid w:val="00B23270"/>
    <w:rsid w:val="00B24056"/>
    <w:rsid w:val="00B2420B"/>
    <w:rsid w:val="00B24266"/>
    <w:rsid w:val="00B244DB"/>
    <w:rsid w:val="00B2467C"/>
    <w:rsid w:val="00B248AE"/>
    <w:rsid w:val="00B24963"/>
    <w:rsid w:val="00B25449"/>
    <w:rsid w:val="00B25559"/>
    <w:rsid w:val="00B25872"/>
    <w:rsid w:val="00B25F52"/>
    <w:rsid w:val="00B260D8"/>
    <w:rsid w:val="00B266AB"/>
    <w:rsid w:val="00B272BB"/>
    <w:rsid w:val="00B278B1"/>
    <w:rsid w:val="00B3035A"/>
    <w:rsid w:val="00B30BCC"/>
    <w:rsid w:val="00B314EA"/>
    <w:rsid w:val="00B316BD"/>
    <w:rsid w:val="00B31821"/>
    <w:rsid w:val="00B31B40"/>
    <w:rsid w:val="00B31E3C"/>
    <w:rsid w:val="00B31F56"/>
    <w:rsid w:val="00B32008"/>
    <w:rsid w:val="00B320AA"/>
    <w:rsid w:val="00B32A46"/>
    <w:rsid w:val="00B3334C"/>
    <w:rsid w:val="00B35838"/>
    <w:rsid w:val="00B35BE4"/>
    <w:rsid w:val="00B35C28"/>
    <w:rsid w:val="00B35EBD"/>
    <w:rsid w:val="00B3639A"/>
    <w:rsid w:val="00B3652E"/>
    <w:rsid w:val="00B366F5"/>
    <w:rsid w:val="00B36E35"/>
    <w:rsid w:val="00B372D5"/>
    <w:rsid w:val="00B377A6"/>
    <w:rsid w:val="00B37B4F"/>
    <w:rsid w:val="00B37F48"/>
    <w:rsid w:val="00B4030B"/>
    <w:rsid w:val="00B40561"/>
    <w:rsid w:val="00B40FD7"/>
    <w:rsid w:val="00B4125A"/>
    <w:rsid w:val="00B4186D"/>
    <w:rsid w:val="00B41CBE"/>
    <w:rsid w:val="00B41F3E"/>
    <w:rsid w:val="00B42207"/>
    <w:rsid w:val="00B4286D"/>
    <w:rsid w:val="00B432E6"/>
    <w:rsid w:val="00B43781"/>
    <w:rsid w:val="00B4396D"/>
    <w:rsid w:val="00B43D76"/>
    <w:rsid w:val="00B440DA"/>
    <w:rsid w:val="00B44216"/>
    <w:rsid w:val="00B446E0"/>
    <w:rsid w:val="00B447FD"/>
    <w:rsid w:val="00B451BA"/>
    <w:rsid w:val="00B4525C"/>
    <w:rsid w:val="00B453D9"/>
    <w:rsid w:val="00B45D26"/>
    <w:rsid w:val="00B46338"/>
    <w:rsid w:val="00B466FF"/>
    <w:rsid w:val="00B46787"/>
    <w:rsid w:val="00B46FB3"/>
    <w:rsid w:val="00B47405"/>
    <w:rsid w:val="00B4752E"/>
    <w:rsid w:val="00B47B35"/>
    <w:rsid w:val="00B47D40"/>
    <w:rsid w:val="00B50077"/>
    <w:rsid w:val="00B50C21"/>
    <w:rsid w:val="00B51E09"/>
    <w:rsid w:val="00B52877"/>
    <w:rsid w:val="00B528BC"/>
    <w:rsid w:val="00B52ADF"/>
    <w:rsid w:val="00B534AC"/>
    <w:rsid w:val="00B53717"/>
    <w:rsid w:val="00B537E6"/>
    <w:rsid w:val="00B5410B"/>
    <w:rsid w:val="00B546FA"/>
    <w:rsid w:val="00B5476A"/>
    <w:rsid w:val="00B5538C"/>
    <w:rsid w:val="00B554BC"/>
    <w:rsid w:val="00B55A16"/>
    <w:rsid w:val="00B56201"/>
    <w:rsid w:val="00B56D1D"/>
    <w:rsid w:val="00B573A0"/>
    <w:rsid w:val="00B575B6"/>
    <w:rsid w:val="00B5781B"/>
    <w:rsid w:val="00B57C0F"/>
    <w:rsid w:val="00B604E5"/>
    <w:rsid w:val="00B6105C"/>
    <w:rsid w:val="00B61C4B"/>
    <w:rsid w:val="00B61D8F"/>
    <w:rsid w:val="00B623F4"/>
    <w:rsid w:val="00B633E9"/>
    <w:rsid w:val="00B63994"/>
    <w:rsid w:val="00B64618"/>
    <w:rsid w:val="00B6466A"/>
    <w:rsid w:val="00B64CE7"/>
    <w:rsid w:val="00B65147"/>
    <w:rsid w:val="00B6619A"/>
    <w:rsid w:val="00B661CC"/>
    <w:rsid w:val="00B66970"/>
    <w:rsid w:val="00B66C2C"/>
    <w:rsid w:val="00B679B7"/>
    <w:rsid w:val="00B67B62"/>
    <w:rsid w:val="00B7010D"/>
    <w:rsid w:val="00B7099B"/>
    <w:rsid w:val="00B70D4E"/>
    <w:rsid w:val="00B71262"/>
    <w:rsid w:val="00B714D1"/>
    <w:rsid w:val="00B71E19"/>
    <w:rsid w:val="00B72045"/>
    <w:rsid w:val="00B72373"/>
    <w:rsid w:val="00B7347A"/>
    <w:rsid w:val="00B7368A"/>
    <w:rsid w:val="00B73B19"/>
    <w:rsid w:val="00B73F3A"/>
    <w:rsid w:val="00B74183"/>
    <w:rsid w:val="00B7432D"/>
    <w:rsid w:val="00B74582"/>
    <w:rsid w:val="00B759B6"/>
    <w:rsid w:val="00B76152"/>
    <w:rsid w:val="00B76194"/>
    <w:rsid w:val="00B7623A"/>
    <w:rsid w:val="00B76673"/>
    <w:rsid w:val="00B76B98"/>
    <w:rsid w:val="00B76BC5"/>
    <w:rsid w:val="00B77156"/>
    <w:rsid w:val="00B77388"/>
    <w:rsid w:val="00B77AD2"/>
    <w:rsid w:val="00B77C16"/>
    <w:rsid w:val="00B77CCE"/>
    <w:rsid w:val="00B77D97"/>
    <w:rsid w:val="00B80A85"/>
    <w:rsid w:val="00B80DA1"/>
    <w:rsid w:val="00B8115D"/>
    <w:rsid w:val="00B814CE"/>
    <w:rsid w:val="00B818CA"/>
    <w:rsid w:val="00B819F8"/>
    <w:rsid w:val="00B81A4F"/>
    <w:rsid w:val="00B8253E"/>
    <w:rsid w:val="00B82CD7"/>
    <w:rsid w:val="00B82F1C"/>
    <w:rsid w:val="00B8344C"/>
    <w:rsid w:val="00B836AF"/>
    <w:rsid w:val="00B8392B"/>
    <w:rsid w:val="00B83CB6"/>
    <w:rsid w:val="00B84538"/>
    <w:rsid w:val="00B84626"/>
    <w:rsid w:val="00B85229"/>
    <w:rsid w:val="00B85634"/>
    <w:rsid w:val="00B85AB9"/>
    <w:rsid w:val="00B85BA9"/>
    <w:rsid w:val="00B860E2"/>
    <w:rsid w:val="00B871D9"/>
    <w:rsid w:val="00B8735B"/>
    <w:rsid w:val="00B8744C"/>
    <w:rsid w:val="00B87B9D"/>
    <w:rsid w:val="00B87F61"/>
    <w:rsid w:val="00B90165"/>
    <w:rsid w:val="00B909C8"/>
    <w:rsid w:val="00B91460"/>
    <w:rsid w:val="00B91798"/>
    <w:rsid w:val="00B920B1"/>
    <w:rsid w:val="00B924D6"/>
    <w:rsid w:val="00B92BF2"/>
    <w:rsid w:val="00B92DB0"/>
    <w:rsid w:val="00B930AD"/>
    <w:rsid w:val="00B9323A"/>
    <w:rsid w:val="00B934C0"/>
    <w:rsid w:val="00B945D1"/>
    <w:rsid w:val="00B94C1F"/>
    <w:rsid w:val="00B94DE7"/>
    <w:rsid w:val="00B951FF"/>
    <w:rsid w:val="00B95262"/>
    <w:rsid w:val="00B95489"/>
    <w:rsid w:val="00B95BB3"/>
    <w:rsid w:val="00B95C56"/>
    <w:rsid w:val="00B9667A"/>
    <w:rsid w:val="00B96B51"/>
    <w:rsid w:val="00B96B6B"/>
    <w:rsid w:val="00B96DA8"/>
    <w:rsid w:val="00B97262"/>
    <w:rsid w:val="00B97FD9"/>
    <w:rsid w:val="00BA029A"/>
    <w:rsid w:val="00BA1FA1"/>
    <w:rsid w:val="00BA200E"/>
    <w:rsid w:val="00BA218A"/>
    <w:rsid w:val="00BA2620"/>
    <w:rsid w:val="00BA2699"/>
    <w:rsid w:val="00BA2B01"/>
    <w:rsid w:val="00BA2D4B"/>
    <w:rsid w:val="00BA3456"/>
    <w:rsid w:val="00BA4364"/>
    <w:rsid w:val="00BA4574"/>
    <w:rsid w:val="00BA5763"/>
    <w:rsid w:val="00BA5800"/>
    <w:rsid w:val="00BA5832"/>
    <w:rsid w:val="00BA5EC4"/>
    <w:rsid w:val="00BA60AF"/>
    <w:rsid w:val="00BA65F6"/>
    <w:rsid w:val="00BA67B5"/>
    <w:rsid w:val="00BA6C1B"/>
    <w:rsid w:val="00BA7556"/>
    <w:rsid w:val="00BB0F33"/>
    <w:rsid w:val="00BB1B1D"/>
    <w:rsid w:val="00BB20EF"/>
    <w:rsid w:val="00BB2643"/>
    <w:rsid w:val="00BB2858"/>
    <w:rsid w:val="00BB3735"/>
    <w:rsid w:val="00BB373A"/>
    <w:rsid w:val="00BB3A52"/>
    <w:rsid w:val="00BB3D93"/>
    <w:rsid w:val="00BB4962"/>
    <w:rsid w:val="00BB5033"/>
    <w:rsid w:val="00BB53B0"/>
    <w:rsid w:val="00BB54D1"/>
    <w:rsid w:val="00BB5562"/>
    <w:rsid w:val="00BB56C8"/>
    <w:rsid w:val="00BB5EFB"/>
    <w:rsid w:val="00BB61CD"/>
    <w:rsid w:val="00BB678B"/>
    <w:rsid w:val="00BB6993"/>
    <w:rsid w:val="00BB6C79"/>
    <w:rsid w:val="00BB6DD8"/>
    <w:rsid w:val="00BB7378"/>
    <w:rsid w:val="00BB77F5"/>
    <w:rsid w:val="00BB7B0D"/>
    <w:rsid w:val="00BB7D86"/>
    <w:rsid w:val="00BB7DF3"/>
    <w:rsid w:val="00BC0578"/>
    <w:rsid w:val="00BC069C"/>
    <w:rsid w:val="00BC0E0F"/>
    <w:rsid w:val="00BC1089"/>
    <w:rsid w:val="00BC1A63"/>
    <w:rsid w:val="00BC2479"/>
    <w:rsid w:val="00BC2607"/>
    <w:rsid w:val="00BC28A5"/>
    <w:rsid w:val="00BC3115"/>
    <w:rsid w:val="00BC3764"/>
    <w:rsid w:val="00BC4DA0"/>
    <w:rsid w:val="00BC553A"/>
    <w:rsid w:val="00BC554E"/>
    <w:rsid w:val="00BC654F"/>
    <w:rsid w:val="00BC6667"/>
    <w:rsid w:val="00BC6676"/>
    <w:rsid w:val="00BC67B4"/>
    <w:rsid w:val="00BC689E"/>
    <w:rsid w:val="00BC6B10"/>
    <w:rsid w:val="00BC78AC"/>
    <w:rsid w:val="00BC7A6B"/>
    <w:rsid w:val="00BD0A2A"/>
    <w:rsid w:val="00BD11D2"/>
    <w:rsid w:val="00BD175F"/>
    <w:rsid w:val="00BD18A4"/>
    <w:rsid w:val="00BD1B6E"/>
    <w:rsid w:val="00BD2003"/>
    <w:rsid w:val="00BD27F7"/>
    <w:rsid w:val="00BD2F67"/>
    <w:rsid w:val="00BD300F"/>
    <w:rsid w:val="00BD34A7"/>
    <w:rsid w:val="00BD3875"/>
    <w:rsid w:val="00BD38C1"/>
    <w:rsid w:val="00BD3E10"/>
    <w:rsid w:val="00BD5115"/>
    <w:rsid w:val="00BD52C1"/>
    <w:rsid w:val="00BD53A3"/>
    <w:rsid w:val="00BD57C9"/>
    <w:rsid w:val="00BD5E8C"/>
    <w:rsid w:val="00BD60F7"/>
    <w:rsid w:val="00BD63FE"/>
    <w:rsid w:val="00BD673C"/>
    <w:rsid w:val="00BD6883"/>
    <w:rsid w:val="00BD70ED"/>
    <w:rsid w:val="00BD736F"/>
    <w:rsid w:val="00BD78B9"/>
    <w:rsid w:val="00BD7A9C"/>
    <w:rsid w:val="00BD7F66"/>
    <w:rsid w:val="00BE016B"/>
    <w:rsid w:val="00BE046E"/>
    <w:rsid w:val="00BE0B96"/>
    <w:rsid w:val="00BE0C40"/>
    <w:rsid w:val="00BE0F25"/>
    <w:rsid w:val="00BE1303"/>
    <w:rsid w:val="00BE13A3"/>
    <w:rsid w:val="00BE1EB3"/>
    <w:rsid w:val="00BE2FA1"/>
    <w:rsid w:val="00BE38B5"/>
    <w:rsid w:val="00BE3986"/>
    <w:rsid w:val="00BE40AB"/>
    <w:rsid w:val="00BE4356"/>
    <w:rsid w:val="00BE45D1"/>
    <w:rsid w:val="00BE45DD"/>
    <w:rsid w:val="00BE4C52"/>
    <w:rsid w:val="00BE4CA3"/>
    <w:rsid w:val="00BE4D6D"/>
    <w:rsid w:val="00BE4E04"/>
    <w:rsid w:val="00BE5E6C"/>
    <w:rsid w:val="00BE61B5"/>
    <w:rsid w:val="00BE67D0"/>
    <w:rsid w:val="00BE68D4"/>
    <w:rsid w:val="00BE7C51"/>
    <w:rsid w:val="00BE7C80"/>
    <w:rsid w:val="00BF0C04"/>
    <w:rsid w:val="00BF0C5F"/>
    <w:rsid w:val="00BF1267"/>
    <w:rsid w:val="00BF128C"/>
    <w:rsid w:val="00BF134A"/>
    <w:rsid w:val="00BF15F6"/>
    <w:rsid w:val="00BF1B27"/>
    <w:rsid w:val="00BF230D"/>
    <w:rsid w:val="00BF2F1E"/>
    <w:rsid w:val="00BF3ACC"/>
    <w:rsid w:val="00BF3ACD"/>
    <w:rsid w:val="00BF4061"/>
    <w:rsid w:val="00BF4222"/>
    <w:rsid w:val="00BF4A6C"/>
    <w:rsid w:val="00BF5037"/>
    <w:rsid w:val="00BF51CA"/>
    <w:rsid w:val="00BF5E6C"/>
    <w:rsid w:val="00BF61FB"/>
    <w:rsid w:val="00BF64D8"/>
    <w:rsid w:val="00BF68BF"/>
    <w:rsid w:val="00BF6ED7"/>
    <w:rsid w:val="00BF7501"/>
    <w:rsid w:val="00BF7BBD"/>
    <w:rsid w:val="00C00D95"/>
    <w:rsid w:val="00C00DC3"/>
    <w:rsid w:val="00C01517"/>
    <w:rsid w:val="00C01964"/>
    <w:rsid w:val="00C01AC5"/>
    <w:rsid w:val="00C01CF8"/>
    <w:rsid w:val="00C022DC"/>
    <w:rsid w:val="00C0279F"/>
    <w:rsid w:val="00C02C67"/>
    <w:rsid w:val="00C03074"/>
    <w:rsid w:val="00C0386C"/>
    <w:rsid w:val="00C0441F"/>
    <w:rsid w:val="00C04A54"/>
    <w:rsid w:val="00C055A6"/>
    <w:rsid w:val="00C05C00"/>
    <w:rsid w:val="00C05CC1"/>
    <w:rsid w:val="00C05F86"/>
    <w:rsid w:val="00C06B61"/>
    <w:rsid w:val="00C06B9B"/>
    <w:rsid w:val="00C071B4"/>
    <w:rsid w:val="00C07294"/>
    <w:rsid w:val="00C075A5"/>
    <w:rsid w:val="00C07820"/>
    <w:rsid w:val="00C07E7C"/>
    <w:rsid w:val="00C10618"/>
    <w:rsid w:val="00C10C8A"/>
    <w:rsid w:val="00C11BFD"/>
    <w:rsid w:val="00C11C36"/>
    <w:rsid w:val="00C11DE9"/>
    <w:rsid w:val="00C11E8E"/>
    <w:rsid w:val="00C11EA3"/>
    <w:rsid w:val="00C120FA"/>
    <w:rsid w:val="00C12473"/>
    <w:rsid w:val="00C12994"/>
    <w:rsid w:val="00C12B8B"/>
    <w:rsid w:val="00C14169"/>
    <w:rsid w:val="00C1425C"/>
    <w:rsid w:val="00C142EF"/>
    <w:rsid w:val="00C1580A"/>
    <w:rsid w:val="00C1594A"/>
    <w:rsid w:val="00C15B66"/>
    <w:rsid w:val="00C16312"/>
    <w:rsid w:val="00C16823"/>
    <w:rsid w:val="00C16F67"/>
    <w:rsid w:val="00C171A3"/>
    <w:rsid w:val="00C17633"/>
    <w:rsid w:val="00C1766F"/>
    <w:rsid w:val="00C179E0"/>
    <w:rsid w:val="00C17BE2"/>
    <w:rsid w:val="00C20E24"/>
    <w:rsid w:val="00C21423"/>
    <w:rsid w:val="00C216B0"/>
    <w:rsid w:val="00C216FC"/>
    <w:rsid w:val="00C2192E"/>
    <w:rsid w:val="00C21AAC"/>
    <w:rsid w:val="00C22308"/>
    <w:rsid w:val="00C22646"/>
    <w:rsid w:val="00C228CC"/>
    <w:rsid w:val="00C22A69"/>
    <w:rsid w:val="00C22AEF"/>
    <w:rsid w:val="00C232A9"/>
    <w:rsid w:val="00C23D55"/>
    <w:rsid w:val="00C23D6C"/>
    <w:rsid w:val="00C240B3"/>
    <w:rsid w:val="00C24B39"/>
    <w:rsid w:val="00C250FE"/>
    <w:rsid w:val="00C254E6"/>
    <w:rsid w:val="00C257E6"/>
    <w:rsid w:val="00C25851"/>
    <w:rsid w:val="00C26070"/>
    <w:rsid w:val="00C26438"/>
    <w:rsid w:val="00C269D7"/>
    <w:rsid w:val="00C270CB"/>
    <w:rsid w:val="00C270E5"/>
    <w:rsid w:val="00C274FF"/>
    <w:rsid w:val="00C27660"/>
    <w:rsid w:val="00C27B0F"/>
    <w:rsid w:val="00C27ECB"/>
    <w:rsid w:val="00C30174"/>
    <w:rsid w:val="00C3026C"/>
    <w:rsid w:val="00C31739"/>
    <w:rsid w:val="00C317B7"/>
    <w:rsid w:val="00C32055"/>
    <w:rsid w:val="00C322BB"/>
    <w:rsid w:val="00C32A53"/>
    <w:rsid w:val="00C3307A"/>
    <w:rsid w:val="00C33800"/>
    <w:rsid w:val="00C33BE6"/>
    <w:rsid w:val="00C33EEA"/>
    <w:rsid w:val="00C3429D"/>
    <w:rsid w:val="00C34E4B"/>
    <w:rsid w:val="00C350E9"/>
    <w:rsid w:val="00C35338"/>
    <w:rsid w:val="00C355BB"/>
    <w:rsid w:val="00C35817"/>
    <w:rsid w:val="00C35F3F"/>
    <w:rsid w:val="00C37110"/>
    <w:rsid w:val="00C37656"/>
    <w:rsid w:val="00C37723"/>
    <w:rsid w:val="00C379B3"/>
    <w:rsid w:val="00C4063A"/>
    <w:rsid w:val="00C4078C"/>
    <w:rsid w:val="00C41142"/>
    <w:rsid w:val="00C412F5"/>
    <w:rsid w:val="00C41A60"/>
    <w:rsid w:val="00C423C4"/>
    <w:rsid w:val="00C42496"/>
    <w:rsid w:val="00C4300E"/>
    <w:rsid w:val="00C434BE"/>
    <w:rsid w:val="00C4361E"/>
    <w:rsid w:val="00C43A99"/>
    <w:rsid w:val="00C4514D"/>
    <w:rsid w:val="00C45403"/>
    <w:rsid w:val="00C45705"/>
    <w:rsid w:val="00C45791"/>
    <w:rsid w:val="00C45B13"/>
    <w:rsid w:val="00C45C6A"/>
    <w:rsid w:val="00C465B7"/>
    <w:rsid w:val="00C465FD"/>
    <w:rsid w:val="00C46681"/>
    <w:rsid w:val="00C47016"/>
    <w:rsid w:val="00C4785C"/>
    <w:rsid w:val="00C509D5"/>
    <w:rsid w:val="00C514DD"/>
    <w:rsid w:val="00C515D5"/>
    <w:rsid w:val="00C51E82"/>
    <w:rsid w:val="00C520D4"/>
    <w:rsid w:val="00C521B4"/>
    <w:rsid w:val="00C52225"/>
    <w:rsid w:val="00C5269E"/>
    <w:rsid w:val="00C5273F"/>
    <w:rsid w:val="00C529C6"/>
    <w:rsid w:val="00C52B15"/>
    <w:rsid w:val="00C52F12"/>
    <w:rsid w:val="00C531A6"/>
    <w:rsid w:val="00C533C9"/>
    <w:rsid w:val="00C53495"/>
    <w:rsid w:val="00C537A3"/>
    <w:rsid w:val="00C53D85"/>
    <w:rsid w:val="00C54564"/>
    <w:rsid w:val="00C545DD"/>
    <w:rsid w:val="00C54A22"/>
    <w:rsid w:val="00C54C0C"/>
    <w:rsid w:val="00C54F01"/>
    <w:rsid w:val="00C55760"/>
    <w:rsid w:val="00C55BCC"/>
    <w:rsid w:val="00C55BFC"/>
    <w:rsid w:val="00C561D9"/>
    <w:rsid w:val="00C56679"/>
    <w:rsid w:val="00C56E64"/>
    <w:rsid w:val="00C57563"/>
    <w:rsid w:val="00C57A3B"/>
    <w:rsid w:val="00C57C72"/>
    <w:rsid w:val="00C60202"/>
    <w:rsid w:val="00C61588"/>
    <w:rsid w:val="00C617AA"/>
    <w:rsid w:val="00C6233B"/>
    <w:rsid w:val="00C6270D"/>
    <w:rsid w:val="00C62AA8"/>
    <w:rsid w:val="00C63350"/>
    <w:rsid w:val="00C63A66"/>
    <w:rsid w:val="00C63E27"/>
    <w:rsid w:val="00C6428E"/>
    <w:rsid w:val="00C6469E"/>
    <w:rsid w:val="00C64EDB"/>
    <w:rsid w:val="00C65388"/>
    <w:rsid w:val="00C656EB"/>
    <w:rsid w:val="00C65A18"/>
    <w:rsid w:val="00C661CC"/>
    <w:rsid w:val="00C66357"/>
    <w:rsid w:val="00C66889"/>
    <w:rsid w:val="00C669EE"/>
    <w:rsid w:val="00C66D48"/>
    <w:rsid w:val="00C66E8D"/>
    <w:rsid w:val="00C672BC"/>
    <w:rsid w:val="00C6777C"/>
    <w:rsid w:val="00C67C76"/>
    <w:rsid w:val="00C67CE1"/>
    <w:rsid w:val="00C704DE"/>
    <w:rsid w:val="00C70873"/>
    <w:rsid w:val="00C70A79"/>
    <w:rsid w:val="00C70F14"/>
    <w:rsid w:val="00C715A0"/>
    <w:rsid w:val="00C71811"/>
    <w:rsid w:val="00C718C5"/>
    <w:rsid w:val="00C71984"/>
    <w:rsid w:val="00C71B63"/>
    <w:rsid w:val="00C71ECB"/>
    <w:rsid w:val="00C72051"/>
    <w:rsid w:val="00C72282"/>
    <w:rsid w:val="00C72348"/>
    <w:rsid w:val="00C72BE6"/>
    <w:rsid w:val="00C73494"/>
    <w:rsid w:val="00C737AC"/>
    <w:rsid w:val="00C73905"/>
    <w:rsid w:val="00C74749"/>
    <w:rsid w:val="00C74754"/>
    <w:rsid w:val="00C74839"/>
    <w:rsid w:val="00C74D63"/>
    <w:rsid w:val="00C7565E"/>
    <w:rsid w:val="00C75664"/>
    <w:rsid w:val="00C75B58"/>
    <w:rsid w:val="00C764BB"/>
    <w:rsid w:val="00C775AB"/>
    <w:rsid w:val="00C77606"/>
    <w:rsid w:val="00C7778B"/>
    <w:rsid w:val="00C77B63"/>
    <w:rsid w:val="00C80196"/>
    <w:rsid w:val="00C80E74"/>
    <w:rsid w:val="00C80F14"/>
    <w:rsid w:val="00C80FE5"/>
    <w:rsid w:val="00C810C7"/>
    <w:rsid w:val="00C8159E"/>
    <w:rsid w:val="00C81620"/>
    <w:rsid w:val="00C81B5F"/>
    <w:rsid w:val="00C81B63"/>
    <w:rsid w:val="00C81EB8"/>
    <w:rsid w:val="00C82348"/>
    <w:rsid w:val="00C82A19"/>
    <w:rsid w:val="00C82E83"/>
    <w:rsid w:val="00C834EC"/>
    <w:rsid w:val="00C838EB"/>
    <w:rsid w:val="00C8392C"/>
    <w:rsid w:val="00C8392D"/>
    <w:rsid w:val="00C84905"/>
    <w:rsid w:val="00C852ED"/>
    <w:rsid w:val="00C8543E"/>
    <w:rsid w:val="00C85483"/>
    <w:rsid w:val="00C857F4"/>
    <w:rsid w:val="00C85D76"/>
    <w:rsid w:val="00C86214"/>
    <w:rsid w:val="00C8621A"/>
    <w:rsid w:val="00C86D46"/>
    <w:rsid w:val="00C870EB"/>
    <w:rsid w:val="00C870F0"/>
    <w:rsid w:val="00C9094D"/>
    <w:rsid w:val="00C9186F"/>
    <w:rsid w:val="00C91AB2"/>
    <w:rsid w:val="00C921EF"/>
    <w:rsid w:val="00C924B5"/>
    <w:rsid w:val="00C92FB6"/>
    <w:rsid w:val="00C930EF"/>
    <w:rsid w:val="00C93CA1"/>
    <w:rsid w:val="00C93D5C"/>
    <w:rsid w:val="00C94819"/>
    <w:rsid w:val="00C95498"/>
    <w:rsid w:val="00C95A24"/>
    <w:rsid w:val="00C96451"/>
    <w:rsid w:val="00C965E4"/>
    <w:rsid w:val="00C9680B"/>
    <w:rsid w:val="00C96899"/>
    <w:rsid w:val="00C96EA4"/>
    <w:rsid w:val="00C96EB4"/>
    <w:rsid w:val="00C97876"/>
    <w:rsid w:val="00CA075E"/>
    <w:rsid w:val="00CA0854"/>
    <w:rsid w:val="00CA08A0"/>
    <w:rsid w:val="00CA0CA2"/>
    <w:rsid w:val="00CA12A3"/>
    <w:rsid w:val="00CA1580"/>
    <w:rsid w:val="00CA1B4B"/>
    <w:rsid w:val="00CA1BB6"/>
    <w:rsid w:val="00CA1F2F"/>
    <w:rsid w:val="00CA25F1"/>
    <w:rsid w:val="00CA2F03"/>
    <w:rsid w:val="00CA302F"/>
    <w:rsid w:val="00CA348E"/>
    <w:rsid w:val="00CA34AC"/>
    <w:rsid w:val="00CA3551"/>
    <w:rsid w:val="00CA3C85"/>
    <w:rsid w:val="00CA42DF"/>
    <w:rsid w:val="00CA44AA"/>
    <w:rsid w:val="00CA4559"/>
    <w:rsid w:val="00CA48FE"/>
    <w:rsid w:val="00CA516F"/>
    <w:rsid w:val="00CA519C"/>
    <w:rsid w:val="00CA5453"/>
    <w:rsid w:val="00CA5758"/>
    <w:rsid w:val="00CA59D0"/>
    <w:rsid w:val="00CA69DC"/>
    <w:rsid w:val="00CA7531"/>
    <w:rsid w:val="00CA7B84"/>
    <w:rsid w:val="00CA7E32"/>
    <w:rsid w:val="00CB0077"/>
    <w:rsid w:val="00CB06FD"/>
    <w:rsid w:val="00CB070B"/>
    <w:rsid w:val="00CB0814"/>
    <w:rsid w:val="00CB0BDB"/>
    <w:rsid w:val="00CB17AA"/>
    <w:rsid w:val="00CB1BD5"/>
    <w:rsid w:val="00CB2913"/>
    <w:rsid w:val="00CB4147"/>
    <w:rsid w:val="00CB4D82"/>
    <w:rsid w:val="00CB4EAE"/>
    <w:rsid w:val="00CB5B49"/>
    <w:rsid w:val="00CB5F0F"/>
    <w:rsid w:val="00CB67ED"/>
    <w:rsid w:val="00CB6A5B"/>
    <w:rsid w:val="00CB6B85"/>
    <w:rsid w:val="00CB6DE9"/>
    <w:rsid w:val="00CB7698"/>
    <w:rsid w:val="00CB7D77"/>
    <w:rsid w:val="00CB7DE8"/>
    <w:rsid w:val="00CB7F7C"/>
    <w:rsid w:val="00CC00E6"/>
    <w:rsid w:val="00CC0506"/>
    <w:rsid w:val="00CC0870"/>
    <w:rsid w:val="00CC1C73"/>
    <w:rsid w:val="00CC1F7B"/>
    <w:rsid w:val="00CC2468"/>
    <w:rsid w:val="00CC2AA8"/>
    <w:rsid w:val="00CC35B7"/>
    <w:rsid w:val="00CC3A9F"/>
    <w:rsid w:val="00CC3CF5"/>
    <w:rsid w:val="00CC3FBE"/>
    <w:rsid w:val="00CC46C4"/>
    <w:rsid w:val="00CC47F1"/>
    <w:rsid w:val="00CC54FE"/>
    <w:rsid w:val="00CC57FD"/>
    <w:rsid w:val="00CC5863"/>
    <w:rsid w:val="00CC5948"/>
    <w:rsid w:val="00CC5CFE"/>
    <w:rsid w:val="00CC62B0"/>
    <w:rsid w:val="00CC666A"/>
    <w:rsid w:val="00CC6E07"/>
    <w:rsid w:val="00CC74FA"/>
    <w:rsid w:val="00CC7642"/>
    <w:rsid w:val="00CC7C16"/>
    <w:rsid w:val="00CD0046"/>
    <w:rsid w:val="00CD0766"/>
    <w:rsid w:val="00CD0997"/>
    <w:rsid w:val="00CD0CE0"/>
    <w:rsid w:val="00CD1FB7"/>
    <w:rsid w:val="00CD208B"/>
    <w:rsid w:val="00CD2244"/>
    <w:rsid w:val="00CD2280"/>
    <w:rsid w:val="00CD23FE"/>
    <w:rsid w:val="00CD26C1"/>
    <w:rsid w:val="00CD274C"/>
    <w:rsid w:val="00CD2A54"/>
    <w:rsid w:val="00CD328C"/>
    <w:rsid w:val="00CD3AA7"/>
    <w:rsid w:val="00CD3BCD"/>
    <w:rsid w:val="00CD3C58"/>
    <w:rsid w:val="00CD3FB2"/>
    <w:rsid w:val="00CD46F9"/>
    <w:rsid w:val="00CD471D"/>
    <w:rsid w:val="00CD47BD"/>
    <w:rsid w:val="00CD517E"/>
    <w:rsid w:val="00CD55E6"/>
    <w:rsid w:val="00CD56F1"/>
    <w:rsid w:val="00CD6581"/>
    <w:rsid w:val="00CD672E"/>
    <w:rsid w:val="00CD6801"/>
    <w:rsid w:val="00CD6828"/>
    <w:rsid w:val="00CD7287"/>
    <w:rsid w:val="00CD7646"/>
    <w:rsid w:val="00CD7F73"/>
    <w:rsid w:val="00CD7F96"/>
    <w:rsid w:val="00CE0026"/>
    <w:rsid w:val="00CE00C2"/>
    <w:rsid w:val="00CE052D"/>
    <w:rsid w:val="00CE0615"/>
    <w:rsid w:val="00CE0680"/>
    <w:rsid w:val="00CE0B29"/>
    <w:rsid w:val="00CE0F43"/>
    <w:rsid w:val="00CE2345"/>
    <w:rsid w:val="00CE3528"/>
    <w:rsid w:val="00CE380C"/>
    <w:rsid w:val="00CE4D5E"/>
    <w:rsid w:val="00CE4F0F"/>
    <w:rsid w:val="00CE4F2D"/>
    <w:rsid w:val="00CE52F1"/>
    <w:rsid w:val="00CE530B"/>
    <w:rsid w:val="00CE53D7"/>
    <w:rsid w:val="00CE5C3C"/>
    <w:rsid w:val="00CE5D20"/>
    <w:rsid w:val="00CE5FD1"/>
    <w:rsid w:val="00CE6825"/>
    <w:rsid w:val="00CE6C79"/>
    <w:rsid w:val="00CE746B"/>
    <w:rsid w:val="00CE7961"/>
    <w:rsid w:val="00CE7E71"/>
    <w:rsid w:val="00CF071D"/>
    <w:rsid w:val="00CF0921"/>
    <w:rsid w:val="00CF0D81"/>
    <w:rsid w:val="00CF1345"/>
    <w:rsid w:val="00CF187F"/>
    <w:rsid w:val="00CF1C7A"/>
    <w:rsid w:val="00CF2A27"/>
    <w:rsid w:val="00CF2ADB"/>
    <w:rsid w:val="00CF3388"/>
    <w:rsid w:val="00CF349C"/>
    <w:rsid w:val="00CF3A52"/>
    <w:rsid w:val="00CF3BD7"/>
    <w:rsid w:val="00CF3CD4"/>
    <w:rsid w:val="00CF4376"/>
    <w:rsid w:val="00CF50A8"/>
    <w:rsid w:val="00CF58C1"/>
    <w:rsid w:val="00CF6D63"/>
    <w:rsid w:val="00CF7224"/>
    <w:rsid w:val="00CF742B"/>
    <w:rsid w:val="00D0045C"/>
    <w:rsid w:val="00D0095C"/>
    <w:rsid w:val="00D00E3B"/>
    <w:rsid w:val="00D00F4A"/>
    <w:rsid w:val="00D00FAC"/>
    <w:rsid w:val="00D015A9"/>
    <w:rsid w:val="00D0185E"/>
    <w:rsid w:val="00D01986"/>
    <w:rsid w:val="00D01B6C"/>
    <w:rsid w:val="00D01D5F"/>
    <w:rsid w:val="00D0278B"/>
    <w:rsid w:val="00D02A75"/>
    <w:rsid w:val="00D02E11"/>
    <w:rsid w:val="00D02F8D"/>
    <w:rsid w:val="00D03531"/>
    <w:rsid w:val="00D03909"/>
    <w:rsid w:val="00D03E4F"/>
    <w:rsid w:val="00D04421"/>
    <w:rsid w:val="00D04780"/>
    <w:rsid w:val="00D05A09"/>
    <w:rsid w:val="00D0641E"/>
    <w:rsid w:val="00D06D7C"/>
    <w:rsid w:val="00D077C8"/>
    <w:rsid w:val="00D07849"/>
    <w:rsid w:val="00D07C78"/>
    <w:rsid w:val="00D1097F"/>
    <w:rsid w:val="00D10C2D"/>
    <w:rsid w:val="00D10D78"/>
    <w:rsid w:val="00D10E59"/>
    <w:rsid w:val="00D11298"/>
    <w:rsid w:val="00D118F7"/>
    <w:rsid w:val="00D11D35"/>
    <w:rsid w:val="00D12142"/>
    <w:rsid w:val="00D12357"/>
    <w:rsid w:val="00D1250F"/>
    <w:rsid w:val="00D12914"/>
    <w:rsid w:val="00D1293D"/>
    <w:rsid w:val="00D12DE9"/>
    <w:rsid w:val="00D12EA5"/>
    <w:rsid w:val="00D13126"/>
    <w:rsid w:val="00D131AA"/>
    <w:rsid w:val="00D136D4"/>
    <w:rsid w:val="00D13B82"/>
    <w:rsid w:val="00D1402C"/>
    <w:rsid w:val="00D143C8"/>
    <w:rsid w:val="00D150A5"/>
    <w:rsid w:val="00D1603A"/>
    <w:rsid w:val="00D167F3"/>
    <w:rsid w:val="00D1768B"/>
    <w:rsid w:val="00D178A3"/>
    <w:rsid w:val="00D178F9"/>
    <w:rsid w:val="00D17CFC"/>
    <w:rsid w:val="00D200C3"/>
    <w:rsid w:val="00D2042C"/>
    <w:rsid w:val="00D21033"/>
    <w:rsid w:val="00D214E8"/>
    <w:rsid w:val="00D218BB"/>
    <w:rsid w:val="00D21B6F"/>
    <w:rsid w:val="00D220A4"/>
    <w:rsid w:val="00D22514"/>
    <w:rsid w:val="00D22893"/>
    <w:rsid w:val="00D2331E"/>
    <w:rsid w:val="00D23341"/>
    <w:rsid w:val="00D2345A"/>
    <w:rsid w:val="00D2367D"/>
    <w:rsid w:val="00D23979"/>
    <w:rsid w:val="00D23D4B"/>
    <w:rsid w:val="00D23F3A"/>
    <w:rsid w:val="00D24008"/>
    <w:rsid w:val="00D24065"/>
    <w:rsid w:val="00D241B3"/>
    <w:rsid w:val="00D241CB"/>
    <w:rsid w:val="00D24954"/>
    <w:rsid w:val="00D254BF"/>
    <w:rsid w:val="00D256B5"/>
    <w:rsid w:val="00D259C8"/>
    <w:rsid w:val="00D25FD1"/>
    <w:rsid w:val="00D26578"/>
    <w:rsid w:val="00D26801"/>
    <w:rsid w:val="00D269F6"/>
    <w:rsid w:val="00D273A7"/>
    <w:rsid w:val="00D27B30"/>
    <w:rsid w:val="00D27E75"/>
    <w:rsid w:val="00D27F6C"/>
    <w:rsid w:val="00D3099B"/>
    <w:rsid w:val="00D310FB"/>
    <w:rsid w:val="00D317B5"/>
    <w:rsid w:val="00D3204A"/>
    <w:rsid w:val="00D32236"/>
    <w:rsid w:val="00D32CE9"/>
    <w:rsid w:val="00D337B4"/>
    <w:rsid w:val="00D33A9E"/>
    <w:rsid w:val="00D33B90"/>
    <w:rsid w:val="00D340B9"/>
    <w:rsid w:val="00D34A97"/>
    <w:rsid w:val="00D34BC5"/>
    <w:rsid w:val="00D3569E"/>
    <w:rsid w:val="00D35DAD"/>
    <w:rsid w:val="00D3603B"/>
    <w:rsid w:val="00D365FD"/>
    <w:rsid w:val="00D37136"/>
    <w:rsid w:val="00D37250"/>
    <w:rsid w:val="00D4018D"/>
    <w:rsid w:val="00D4022D"/>
    <w:rsid w:val="00D407DF"/>
    <w:rsid w:val="00D40BD7"/>
    <w:rsid w:val="00D41714"/>
    <w:rsid w:val="00D417D5"/>
    <w:rsid w:val="00D41918"/>
    <w:rsid w:val="00D41F38"/>
    <w:rsid w:val="00D43077"/>
    <w:rsid w:val="00D433FC"/>
    <w:rsid w:val="00D43554"/>
    <w:rsid w:val="00D4364D"/>
    <w:rsid w:val="00D43CB6"/>
    <w:rsid w:val="00D43CF9"/>
    <w:rsid w:val="00D44231"/>
    <w:rsid w:val="00D44319"/>
    <w:rsid w:val="00D443E9"/>
    <w:rsid w:val="00D44D6A"/>
    <w:rsid w:val="00D44E60"/>
    <w:rsid w:val="00D4520F"/>
    <w:rsid w:val="00D457A1"/>
    <w:rsid w:val="00D45900"/>
    <w:rsid w:val="00D4594B"/>
    <w:rsid w:val="00D45D2E"/>
    <w:rsid w:val="00D46680"/>
    <w:rsid w:val="00D46869"/>
    <w:rsid w:val="00D46AE2"/>
    <w:rsid w:val="00D46FA2"/>
    <w:rsid w:val="00D473CE"/>
    <w:rsid w:val="00D47995"/>
    <w:rsid w:val="00D47E76"/>
    <w:rsid w:val="00D50640"/>
    <w:rsid w:val="00D506AD"/>
    <w:rsid w:val="00D50832"/>
    <w:rsid w:val="00D510B0"/>
    <w:rsid w:val="00D51ECB"/>
    <w:rsid w:val="00D525D3"/>
    <w:rsid w:val="00D5276E"/>
    <w:rsid w:val="00D52857"/>
    <w:rsid w:val="00D52BD0"/>
    <w:rsid w:val="00D52F0E"/>
    <w:rsid w:val="00D53148"/>
    <w:rsid w:val="00D53B4A"/>
    <w:rsid w:val="00D54329"/>
    <w:rsid w:val="00D5458F"/>
    <w:rsid w:val="00D547FB"/>
    <w:rsid w:val="00D549B7"/>
    <w:rsid w:val="00D54F89"/>
    <w:rsid w:val="00D55B51"/>
    <w:rsid w:val="00D56C55"/>
    <w:rsid w:val="00D56F2F"/>
    <w:rsid w:val="00D56F3A"/>
    <w:rsid w:val="00D56FF2"/>
    <w:rsid w:val="00D5708C"/>
    <w:rsid w:val="00D57D92"/>
    <w:rsid w:val="00D57E35"/>
    <w:rsid w:val="00D6017B"/>
    <w:rsid w:val="00D60268"/>
    <w:rsid w:val="00D6034A"/>
    <w:rsid w:val="00D60BCB"/>
    <w:rsid w:val="00D60DF9"/>
    <w:rsid w:val="00D619F1"/>
    <w:rsid w:val="00D628E3"/>
    <w:rsid w:val="00D62A6A"/>
    <w:rsid w:val="00D62AE4"/>
    <w:rsid w:val="00D63416"/>
    <w:rsid w:val="00D639B3"/>
    <w:rsid w:val="00D63A33"/>
    <w:rsid w:val="00D6438E"/>
    <w:rsid w:val="00D64518"/>
    <w:rsid w:val="00D64602"/>
    <w:rsid w:val="00D65A7C"/>
    <w:rsid w:val="00D65D2F"/>
    <w:rsid w:val="00D66064"/>
    <w:rsid w:val="00D664F9"/>
    <w:rsid w:val="00D67493"/>
    <w:rsid w:val="00D67832"/>
    <w:rsid w:val="00D70120"/>
    <w:rsid w:val="00D701CE"/>
    <w:rsid w:val="00D702C9"/>
    <w:rsid w:val="00D70990"/>
    <w:rsid w:val="00D712C1"/>
    <w:rsid w:val="00D7195A"/>
    <w:rsid w:val="00D71B26"/>
    <w:rsid w:val="00D71C1C"/>
    <w:rsid w:val="00D71E51"/>
    <w:rsid w:val="00D72052"/>
    <w:rsid w:val="00D7310F"/>
    <w:rsid w:val="00D73479"/>
    <w:rsid w:val="00D73581"/>
    <w:rsid w:val="00D7363E"/>
    <w:rsid w:val="00D73734"/>
    <w:rsid w:val="00D73B37"/>
    <w:rsid w:val="00D73B41"/>
    <w:rsid w:val="00D74153"/>
    <w:rsid w:val="00D75524"/>
    <w:rsid w:val="00D75F83"/>
    <w:rsid w:val="00D76090"/>
    <w:rsid w:val="00D7623F"/>
    <w:rsid w:val="00D7637E"/>
    <w:rsid w:val="00D7664F"/>
    <w:rsid w:val="00D76CFA"/>
    <w:rsid w:val="00D77487"/>
    <w:rsid w:val="00D775D0"/>
    <w:rsid w:val="00D77831"/>
    <w:rsid w:val="00D77E91"/>
    <w:rsid w:val="00D804DC"/>
    <w:rsid w:val="00D80AAB"/>
    <w:rsid w:val="00D80F48"/>
    <w:rsid w:val="00D81A69"/>
    <w:rsid w:val="00D81FDF"/>
    <w:rsid w:val="00D8219C"/>
    <w:rsid w:val="00D82512"/>
    <w:rsid w:val="00D82A6A"/>
    <w:rsid w:val="00D83043"/>
    <w:rsid w:val="00D830D1"/>
    <w:rsid w:val="00D835D2"/>
    <w:rsid w:val="00D83720"/>
    <w:rsid w:val="00D83810"/>
    <w:rsid w:val="00D83B42"/>
    <w:rsid w:val="00D83D93"/>
    <w:rsid w:val="00D858FC"/>
    <w:rsid w:val="00D85C27"/>
    <w:rsid w:val="00D860B8"/>
    <w:rsid w:val="00D86A8B"/>
    <w:rsid w:val="00D86D19"/>
    <w:rsid w:val="00D86FBD"/>
    <w:rsid w:val="00D87243"/>
    <w:rsid w:val="00D87A89"/>
    <w:rsid w:val="00D87AF3"/>
    <w:rsid w:val="00D9016D"/>
    <w:rsid w:val="00D9021B"/>
    <w:rsid w:val="00D903AD"/>
    <w:rsid w:val="00D9043B"/>
    <w:rsid w:val="00D90A50"/>
    <w:rsid w:val="00D90A5C"/>
    <w:rsid w:val="00D90D26"/>
    <w:rsid w:val="00D910A1"/>
    <w:rsid w:val="00D914C1"/>
    <w:rsid w:val="00D9164A"/>
    <w:rsid w:val="00D91D9D"/>
    <w:rsid w:val="00D91EA6"/>
    <w:rsid w:val="00D92009"/>
    <w:rsid w:val="00D920FD"/>
    <w:rsid w:val="00D925CD"/>
    <w:rsid w:val="00D925D4"/>
    <w:rsid w:val="00D92A42"/>
    <w:rsid w:val="00D92BCE"/>
    <w:rsid w:val="00D92BEC"/>
    <w:rsid w:val="00D945A3"/>
    <w:rsid w:val="00D94A52"/>
    <w:rsid w:val="00D94E1C"/>
    <w:rsid w:val="00D95174"/>
    <w:rsid w:val="00D951AF"/>
    <w:rsid w:val="00D953E0"/>
    <w:rsid w:val="00D9554D"/>
    <w:rsid w:val="00D95C6A"/>
    <w:rsid w:val="00D9603D"/>
    <w:rsid w:val="00D960D6"/>
    <w:rsid w:val="00D96262"/>
    <w:rsid w:val="00D968E2"/>
    <w:rsid w:val="00D96CFA"/>
    <w:rsid w:val="00D9760F"/>
    <w:rsid w:val="00D97661"/>
    <w:rsid w:val="00D97740"/>
    <w:rsid w:val="00D9795B"/>
    <w:rsid w:val="00D979F7"/>
    <w:rsid w:val="00D97B10"/>
    <w:rsid w:val="00DA05A9"/>
    <w:rsid w:val="00DA08C0"/>
    <w:rsid w:val="00DA0D85"/>
    <w:rsid w:val="00DA14FD"/>
    <w:rsid w:val="00DA2437"/>
    <w:rsid w:val="00DA3094"/>
    <w:rsid w:val="00DA3593"/>
    <w:rsid w:val="00DA3A16"/>
    <w:rsid w:val="00DA4252"/>
    <w:rsid w:val="00DA454D"/>
    <w:rsid w:val="00DA6555"/>
    <w:rsid w:val="00DA6A9C"/>
    <w:rsid w:val="00DA6D44"/>
    <w:rsid w:val="00DA6D72"/>
    <w:rsid w:val="00DA6D93"/>
    <w:rsid w:val="00DA7076"/>
    <w:rsid w:val="00DA73C7"/>
    <w:rsid w:val="00DA7634"/>
    <w:rsid w:val="00DA791E"/>
    <w:rsid w:val="00DA7D0B"/>
    <w:rsid w:val="00DA7EF9"/>
    <w:rsid w:val="00DA7F29"/>
    <w:rsid w:val="00DB03B7"/>
    <w:rsid w:val="00DB06FC"/>
    <w:rsid w:val="00DB0BFE"/>
    <w:rsid w:val="00DB0F36"/>
    <w:rsid w:val="00DB16EB"/>
    <w:rsid w:val="00DB1718"/>
    <w:rsid w:val="00DB1A1D"/>
    <w:rsid w:val="00DB2B78"/>
    <w:rsid w:val="00DB305E"/>
    <w:rsid w:val="00DB308B"/>
    <w:rsid w:val="00DB31E8"/>
    <w:rsid w:val="00DB32CB"/>
    <w:rsid w:val="00DB368C"/>
    <w:rsid w:val="00DB3A57"/>
    <w:rsid w:val="00DB3BF0"/>
    <w:rsid w:val="00DB41C1"/>
    <w:rsid w:val="00DB4660"/>
    <w:rsid w:val="00DB49FE"/>
    <w:rsid w:val="00DB5494"/>
    <w:rsid w:val="00DB5ACA"/>
    <w:rsid w:val="00DB6524"/>
    <w:rsid w:val="00DB70BC"/>
    <w:rsid w:val="00DB7870"/>
    <w:rsid w:val="00DB79E0"/>
    <w:rsid w:val="00DB7AA7"/>
    <w:rsid w:val="00DB7BDF"/>
    <w:rsid w:val="00DC01F5"/>
    <w:rsid w:val="00DC080F"/>
    <w:rsid w:val="00DC0D2F"/>
    <w:rsid w:val="00DC1306"/>
    <w:rsid w:val="00DC14D1"/>
    <w:rsid w:val="00DC151D"/>
    <w:rsid w:val="00DC1F16"/>
    <w:rsid w:val="00DC22BD"/>
    <w:rsid w:val="00DC2894"/>
    <w:rsid w:val="00DC2DBE"/>
    <w:rsid w:val="00DC2F1E"/>
    <w:rsid w:val="00DC3017"/>
    <w:rsid w:val="00DC32F7"/>
    <w:rsid w:val="00DC337B"/>
    <w:rsid w:val="00DC3F95"/>
    <w:rsid w:val="00DC4638"/>
    <w:rsid w:val="00DC50EB"/>
    <w:rsid w:val="00DC5879"/>
    <w:rsid w:val="00DC5ACE"/>
    <w:rsid w:val="00DC5F4A"/>
    <w:rsid w:val="00DC692A"/>
    <w:rsid w:val="00DC6B8C"/>
    <w:rsid w:val="00DC6D01"/>
    <w:rsid w:val="00DC6E79"/>
    <w:rsid w:val="00DC7709"/>
    <w:rsid w:val="00DC7DE0"/>
    <w:rsid w:val="00DD077C"/>
    <w:rsid w:val="00DD0840"/>
    <w:rsid w:val="00DD0F50"/>
    <w:rsid w:val="00DD1166"/>
    <w:rsid w:val="00DD142A"/>
    <w:rsid w:val="00DD167F"/>
    <w:rsid w:val="00DD1BFB"/>
    <w:rsid w:val="00DD1EEC"/>
    <w:rsid w:val="00DD1F77"/>
    <w:rsid w:val="00DD23E8"/>
    <w:rsid w:val="00DD2A3F"/>
    <w:rsid w:val="00DD2F98"/>
    <w:rsid w:val="00DD3376"/>
    <w:rsid w:val="00DD3A43"/>
    <w:rsid w:val="00DD3D9A"/>
    <w:rsid w:val="00DD3EB3"/>
    <w:rsid w:val="00DD3ED1"/>
    <w:rsid w:val="00DD3F5E"/>
    <w:rsid w:val="00DD3FD9"/>
    <w:rsid w:val="00DD4764"/>
    <w:rsid w:val="00DD5F81"/>
    <w:rsid w:val="00DD6CDA"/>
    <w:rsid w:val="00DD72CE"/>
    <w:rsid w:val="00DD748F"/>
    <w:rsid w:val="00DD74A0"/>
    <w:rsid w:val="00DD7ED8"/>
    <w:rsid w:val="00DE02A3"/>
    <w:rsid w:val="00DE12A3"/>
    <w:rsid w:val="00DE1937"/>
    <w:rsid w:val="00DE1C2F"/>
    <w:rsid w:val="00DE1E69"/>
    <w:rsid w:val="00DE260F"/>
    <w:rsid w:val="00DE26AD"/>
    <w:rsid w:val="00DE29BF"/>
    <w:rsid w:val="00DE2C2B"/>
    <w:rsid w:val="00DE33D3"/>
    <w:rsid w:val="00DE358B"/>
    <w:rsid w:val="00DE3799"/>
    <w:rsid w:val="00DE3D34"/>
    <w:rsid w:val="00DE4259"/>
    <w:rsid w:val="00DE4930"/>
    <w:rsid w:val="00DE4941"/>
    <w:rsid w:val="00DE4D6D"/>
    <w:rsid w:val="00DE5895"/>
    <w:rsid w:val="00DE5985"/>
    <w:rsid w:val="00DE5AD6"/>
    <w:rsid w:val="00DE6628"/>
    <w:rsid w:val="00DF01E2"/>
    <w:rsid w:val="00DF13B0"/>
    <w:rsid w:val="00DF146B"/>
    <w:rsid w:val="00DF1BE8"/>
    <w:rsid w:val="00DF1DA2"/>
    <w:rsid w:val="00DF2410"/>
    <w:rsid w:val="00DF2458"/>
    <w:rsid w:val="00DF2756"/>
    <w:rsid w:val="00DF3750"/>
    <w:rsid w:val="00DF3CFD"/>
    <w:rsid w:val="00DF3E43"/>
    <w:rsid w:val="00DF4069"/>
    <w:rsid w:val="00DF4983"/>
    <w:rsid w:val="00DF5444"/>
    <w:rsid w:val="00DF5A53"/>
    <w:rsid w:val="00DF6671"/>
    <w:rsid w:val="00DF6F2D"/>
    <w:rsid w:val="00DF6F7F"/>
    <w:rsid w:val="00DF71A2"/>
    <w:rsid w:val="00DF7447"/>
    <w:rsid w:val="00DF7452"/>
    <w:rsid w:val="00DF753C"/>
    <w:rsid w:val="00DF759A"/>
    <w:rsid w:val="00DF76D4"/>
    <w:rsid w:val="00DF77DF"/>
    <w:rsid w:val="00E00748"/>
    <w:rsid w:val="00E009D8"/>
    <w:rsid w:val="00E00B85"/>
    <w:rsid w:val="00E00C2E"/>
    <w:rsid w:val="00E0163E"/>
    <w:rsid w:val="00E023CF"/>
    <w:rsid w:val="00E0273A"/>
    <w:rsid w:val="00E02E04"/>
    <w:rsid w:val="00E02F99"/>
    <w:rsid w:val="00E032B6"/>
    <w:rsid w:val="00E036D5"/>
    <w:rsid w:val="00E03B1F"/>
    <w:rsid w:val="00E03CA0"/>
    <w:rsid w:val="00E03CE7"/>
    <w:rsid w:val="00E04D19"/>
    <w:rsid w:val="00E05431"/>
    <w:rsid w:val="00E05594"/>
    <w:rsid w:val="00E05771"/>
    <w:rsid w:val="00E05CC5"/>
    <w:rsid w:val="00E06414"/>
    <w:rsid w:val="00E070D4"/>
    <w:rsid w:val="00E101A8"/>
    <w:rsid w:val="00E10B00"/>
    <w:rsid w:val="00E10C3D"/>
    <w:rsid w:val="00E110D9"/>
    <w:rsid w:val="00E1140D"/>
    <w:rsid w:val="00E11B4A"/>
    <w:rsid w:val="00E123D8"/>
    <w:rsid w:val="00E1249D"/>
    <w:rsid w:val="00E12A2D"/>
    <w:rsid w:val="00E13625"/>
    <w:rsid w:val="00E13669"/>
    <w:rsid w:val="00E13F08"/>
    <w:rsid w:val="00E14149"/>
    <w:rsid w:val="00E14153"/>
    <w:rsid w:val="00E14531"/>
    <w:rsid w:val="00E14628"/>
    <w:rsid w:val="00E1468F"/>
    <w:rsid w:val="00E14F8A"/>
    <w:rsid w:val="00E152CC"/>
    <w:rsid w:val="00E15675"/>
    <w:rsid w:val="00E157E4"/>
    <w:rsid w:val="00E158D3"/>
    <w:rsid w:val="00E15FD6"/>
    <w:rsid w:val="00E164DE"/>
    <w:rsid w:val="00E16947"/>
    <w:rsid w:val="00E169C3"/>
    <w:rsid w:val="00E169FF"/>
    <w:rsid w:val="00E16B73"/>
    <w:rsid w:val="00E16BB0"/>
    <w:rsid w:val="00E16CA5"/>
    <w:rsid w:val="00E16F7C"/>
    <w:rsid w:val="00E1727E"/>
    <w:rsid w:val="00E17C49"/>
    <w:rsid w:val="00E206E0"/>
    <w:rsid w:val="00E208BE"/>
    <w:rsid w:val="00E20BD8"/>
    <w:rsid w:val="00E21146"/>
    <w:rsid w:val="00E21570"/>
    <w:rsid w:val="00E21C4A"/>
    <w:rsid w:val="00E21E58"/>
    <w:rsid w:val="00E22BCE"/>
    <w:rsid w:val="00E238C5"/>
    <w:rsid w:val="00E23B76"/>
    <w:rsid w:val="00E23E6E"/>
    <w:rsid w:val="00E24520"/>
    <w:rsid w:val="00E24644"/>
    <w:rsid w:val="00E24B76"/>
    <w:rsid w:val="00E24C47"/>
    <w:rsid w:val="00E2517D"/>
    <w:rsid w:val="00E252F5"/>
    <w:rsid w:val="00E25437"/>
    <w:rsid w:val="00E25E14"/>
    <w:rsid w:val="00E26A05"/>
    <w:rsid w:val="00E26A26"/>
    <w:rsid w:val="00E270F1"/>
    <w:rsid w:val="00E2774A"/>
    <w:rsid w:val="00E27B55"/>
    <w:rsid w:val="00E27D93"/>
    <w:rsid w:val="00E30377"/>
    <w:rsid w:val="00E314C7"/>
    <w:rsid w:val="00E3177F"/>
    <w:rsid w:val="00E31DC9"/>
    <w:rsid w:val="00E3267E"/>
    <w:rsid w:val="00E32C58"/>
    <w:rsid w:val="00E32F8A"/>
    <w:rsid w:val="00E3397F"/>
    <w:rsid w:val="00E34178"/>
    <w:rsid w:val="00E343F8"/>
    <w:rsid w:val="00E34447"/>
    <w:rsid w:val="00E34633"/>
    <w:rsid w:val="00E346BE"/>
    <w:rsid w:val="00E34BA2"/>
    <w:rsid w:val="00E35704"/>
    <w:rsid w:val="00E35909"/>
    <w:rsid w:val="00E35C8C"/>
    <w:rsid w:val="00E36703"/>
    <w:rsid w:val="00E36F7A"/>
    <w:rsid w:val="00E36F85"/>
    <w:rsid w:val="00E375A4"/>
    <w:rsid w:val="00E37C16"/>
    <w:rsid w:val="00E37DEE"/>
    <w:rsid w:val="00E37DF7"/>
    <w:rsid w:val="00E40E91"/>
    <w:rsid w:val="00E41B55"/>
    <w:rsid w:val="00E41CDC"/>
    <w:rsid w:val="00E4283D"/>
    <w:rsid w:val="00E428FF"/>
    <w:rsid w:val="00E42952"/>
    <w:rsid w:val="00E429E1"/>
    <w:rsid w:val="00E42A30"/>
    <w:rsid w:val="00E430EF"/>
    <w:rsid w:val="00E432EA"/>
    <w:rsid w:val="00E439D9"/>
    <w:rsid w:val="00E43E70"/>
    <w:rsid w:val="00E447B1"/>
    <w:rsid w:val="00E44F98"/>
    <w:rsid w:val="00E45386"/>
    <w:rsid w:val="00E457AC"/>
    <w:rsid w:val="00E45844"/>
    <w:rsid w:val="00E458AF"/>
    <w:rsid w:val="00E45B2A"/>
    <w:rsid w:val="00E462C2"/>
    <w:rsid w:val="00E4639C"/>
    <w:rsid w:val="00E46596"/>
    <w:rsid w:val="00E467C3"/>
    <w:rsid w:val="00E46F50"/>
    <w:rsid w:val="00E477E6"/>
    <w:rsid w:val="00E5029A"/>
    <w:rsid w:val="00E507EC"/>
    <w:rsid w:val="00E50F75"/>
    <w:rsid w:val="00E51831"/>
    <w:rsid w:val="00E51BD9"/>
    <w:rsid w:val="00E52DE5"/>
    <w:rsid w:val="00E52F7A"/>
    <w:rsid w:val="00E53109"/>
    <w:rsid w:val="00E5356B"/>
    <w:rsid w:val="00E53911"/>
    <w:rsid w:val="00E544F5"/>
    <w:rsid w:val="00E54727"/>
    <w:rsid w:val="00E548BE"/>
    <w:rsid w:val="00E55290"/>
    <w:rsid w:val="00E55383"/>
    <w:rsid w:val="00E55616"/>
    <w:rsid w:val="00E56190"/>
    <w:rsid w:val="00E563D7"/>
    <w:rsid w:val="00E57189"/>
    <w:rsid w:val="00E571F7"/>
    <w:rsid w:val="00E572D0"/>
    <w:rsid w:val="00E57810"/>
    <w:rsid w:val="00E579E7"/>
    <w:rsid w:val="00E6007B"/>
    <w:rsid w:val="00E60349"/>
    <w:rsid w:val="00E61693"/>
    <w:rsid w:val="00E61961"/>
    <w:rsid w:val="00E62DD2"/>
    <w:rsid w:val="00E6366F"/>
    <w:rsid w:val="00E63F74"/>
    <w:rsid w:val="00E64EF2"/>
    <w:rsid w:val="00E65975"/>
    <w:rsid w:val="00E65A48"/>
    <w:rsid w:val="00E65D63"/>
    <w:rsid w:val="00E661ED"/>
    <w:rsid w:val="00E663A8"/>
    <w:rsid w:val="00E665E9"/>
    <w:rsid w:val="00E6671E"/>
    <w:rsid w:val="00E66D22"/>
    <w:rsid w:val="00E67125"/>
    <w:rsid w:val="00E67189"/>
    <w:rsid w:val="00E673B2"/>
    <w:rsid w:val="00E67699"/>
    <w:rsid w:val="00E677C6"/>
    <w:rsid w:val="00E67CB9"/>
    <w:rsid w:val="00E709FA"/>
    <w:rsid w:val="00E70B17"/>
    <w:rsid w:val="00E715A3"/>
    <w:rsid w:val="00E7289F"/>
    <w:rsid w:val="00E72D4D"/>
    <w:rsid w:val="00E732AE"/>
    <w:rsid w:val="00E73648"/>
    <w:rsid w:val="00E747FC"/>
    <w:rsid w:val="00E74829"/>
    <w:rsid w:val="00E753E6"/>
    <w:rsid w:val="00E76EF0"/>
    <w:rsid w:val="00E76F50"/>
    <w:rsid w:val="00E77DF4"/>
    <w:rsid w:val="00E77EB2"/>
    <w:rsid w:val="00E77F5B"/>
    <w:rsid w:val="00E801CE"/>
    <w:rsid w:val="00E80B1C"/>
    <w:rsid w:val="00E80E3C"/>
    <w:rsid w:val="00E80FF0"/>
    <w:rsid w:val="00E81C82"/>
    <w:rsid w:val="00E821B1"/>
    <w:rsid w:val="00E83452"/>
    <w:rsid w:val="00E8377F"/>
    <w:rsid w:val="00E83852"/>
    <w:rsid w:val="00E83BB0"/>
    <w:rsid w:val="00E83BD6"/>
    <w:rsid w:val="00E83EFE"/>
    <w:rsid w:val="00E84DA1"/>
    <w:rsid w:val="00E84DFE"/>
    <w:rsid w:val="00E85139"/>
    <w:rsid w:val="00E8520B"/>
    <w:rsid w:val="00E853E5"/>
    <w:rsid w:val="00E85A98"/>
    <w:rsid w:val="00E86003"/>
    <w:rsid w:val="00E8601B"/>
    <w:rsid w:val="00E860EC"/>
    <w:rsid w:val="00E861CF"/>
    <w:rsid w:val="00E86BAE"/>
    <w:rsid w:val="00E86F8E"/>
    <w:rsid w:val="00E86FF2"/>
    <w:rsid w:val="00E878F1"/>
    <w:rsid w:val="00E87BF1"/>
    <w:rsid w:val="00E87D46"/>
    <w:rsid w:val="00E90008"/>
    <w:rsid w:val="00E9002E"/>
    <w:rsid w:val="00E907A5"/>
    <w:rsid w:val="00E90D1B"/>
    <w:rsid w:val="00E91461"/>
    <w:rsid w:val="00E91AEF"/>
    <w:rsid w:val="00E92272"/>
    <w:rsid w:val="00E9264C"/>
    <w:rsid w:val="00E93037"/>
    <w:rsid w:val="00E93B20"/>
    <w:rsid w:val="00E93E9F"/>
    <w:rsid w:val="00E942CE"/>
    <w:rsid w:val="00E94369"/>
    <w:rsid w:val="00E945A8"/>
    <w:rsid w:val="00E9467D"/>
    <w:rsid w:val="00E94BAA"/>
    <w:rsid w:val="00E94ECE"/>
    <w:rsid w:val="00E95903"/>
    <w:rsid w:val="00E95CB8"/>
    <w:rsid w:val="00E965DB"/>
    <w:rsid w:val="00E9661E"/>
    <w:rsid w:val="00E96A3D"/>
    <w:rsid w:val="00E96CC8"/>
    <w:rsid w:val="00E97015"/>
    <w:rsid w:val="00E9701C"/>
    <w:rsid w:val="00E9702F"/>
    <w:rsid w:val="00E970E9"/>
    <w:rsid w:val="00E9731F"/>
    <w:rsid w:val="00E974ED"/>
    <w:rsid w:val="00E97522"/>
    <w:rsid w:val="00E97CE9"/>
    <w:rsid w:val="00E97CFE"/>
    <w:rsid w:val="00EA0BA4"/>
    <w:rsid w:val="00EA0C7C"/>
    <w:rsid w:val="00EA0E1C"/>
    <w:rsid w:val="00EA0FE1"/>
    <w:rsid w:val="00EA1D32"/>
    <w:rsid w:val="00EA2D16"/>
    <w:rsid w:val="00EA368D"/>
    <w:rsid w:val="00EA38FF"/>
    <w:rsid w:val="00EA3970"/>
    <w:rsid w:val="00EA461D"/>
    <w:rsid w:val="00EA4B5D"/>
    <w:rsid w:val="00EA4E98"/>
    <w:rsid w:val="00EA4F44"/>
    <w:rsid w:val="00EA5158"/>
    <w:rsid w:val="00EA5756"/>
    <w:rsid w:val="00EA5B14"/>
    <w:rsid w:val="00EA5DA1"/>
    <w:rsid w:val="00EA5F27"/>
    <w:rsid w:val="00EA6077"/>
    <w:rsid w:val="00EA6873"/>
    <w:rsid w:val="00EA6884"/>
    <w:rsid w:val="00EA736A"/>
    <w:rsid w:val="00EB04C3"/>
    <w:rsid w:val="00EB0CBE"/>
    <w:rsid w:val="00EB137B"/>
    <w:rsid w:val="00EB152D"/>
    <w:rsid w:val="00EB1D64"/>
    <w:rsid w:val="00EB1E0D"/>
    <w:rsid w:val="00EB2035"/>
    <w:rsid w:val="00EB221E"/>
    <w:rsid w:val="00EB2688"/>
    <w:rsid w:val="00EB27AE"/>
    <w:rsid w:val="00EB2C38"/>
    <w:rsid w:val="00EB32B9"/>
    <w:rsid w:val="00EB32D7"/>
    <w:rsid w:val="00EB3341"/>
    <w:rsid w:val="00EB371D"/>
    <w:rsid w:val="00EB3DB1"/>
    <w:rsid w:val="00EB4365"/>
    <w:rsid w:val="00EB43D8"/>
    <w:rsid w:val="00EB538F"/>
    <w:rsid w:val="00EB5D14"/>
    <w:rsid w:val="00EB5E82"/>
    <w:rsid w:val="00EB5EEF"/>
    <w:rsid w:val="00EB704F"/>
    <w:rsid w:val="00EB7207"/>
    <w:rsid w:val="00EB7440"/>
    <w:rsid w:val="00EB7714"/>
    <w:rsid w:val="00EB7AA0"/>
    <w:rsid w:val="00EB7B3C"/>
    <w:rsid w:val="00EB7C41"/>
    <w:rsid w:val="00EB7C96"/>
    <w:rsid w:val="00EC0280"/>
    <w:rsid w:val="00EC04FA"/>
    <w:rsid w:val="00EC08B7"/>
    <w:rsid w:val="00EC08DA"/>
    <w:rsid w:val="00EC0C28"/>
    <w:rsid w:val="00EC1371"/>
    <w:rsid w:val="00EC1454"/>
    <w:rsid w:val="00EC1920"/>
    <w:rsid w:val="00EC2CC9"/>
    <w:rsid w:val="00EC2DB8"/>
    <w:rsid w:val="00EC3198"/>
    <w:rsid w:val="00EC33C4"/>
    <w:rsid w:val="00EC3AF9"/>
    <w:rsid w:val="00EC3DFC"/>
    <w:rsid w:val="00EC3F0F"/>
    <w:rsid w:val="00EC3FB5"/>
    <w:rsid w:val="00EC45A8"/>
    <w:rsid w:val="00EC47D2"/>
    <w:rsid w:val="00EC4889"/>
    <w:rsid w:val="00EC4FAB"/>
    <w:rsid w:val="00EC510A"/>
    <w:rsid w:val="00EC5388"/>
    <w:rsid w:val="00EC53C3"/>
    <w:rsid w:val="00EC58DE"/>
    <w:rsid w:val="00EC5B40"/>
    <w:rsid w:val="00EC60A3"/>
    <w:rsid w:val="00EC6E40"/>
    <w:rsid w:val="00EC74B8"/>
    <w:rsid w:val="00EC7702"/>
    <w:rsid w:val="00EC786F"/>
    <w:rsid w:val="00EC7D5A"/>
    <w:rsid w:val="00ED0456"/>
    <w:rsid w:val="00ED103E"/>
    <w:rsid w:val="00ED1689"/>
    <w:rsid w:val="00ED1C89"/>
    <w:rsid w:val="00ED27D8"/>
    <w:rsid w:val="00ED2EC0"/>
    <w:rsid w:val="00ED3BF3"/>
    <w:rsid w:val="00ED3D71"/>
    <w:rsid w:val="00ED5A86"/>
    <w:rsid w:val="00ED62EA"/>
    <w:rsid w:val="00ED789F"/>
    <w:rsid w:val="00ED7C0C"/>
    <w:rsid w:val="00EE0798"/>
    <w:rsid w:val="00EE1E18"/>
    <w:rsid w:val="00EE21A7"/>
    <w:rsid w:val="00EE2C04"/>
    <w:rsid w:val="00EE2D2E"/>
    <w:rsid w:val="00EE302D"/>
    <w:rsid w:val="00EE3327"/>
    <w:rsid w:val="00EE361A"/>
    <w:rsid w:val="00EE3859"/>
    <w:rsid w:val="00EE4811"/>
    <w:rsid w:val="00EE5281"/>
    <w:rsid w:val="00EE573B"/>
    <w:rsid w:val="00EE5C41"/>
    <w:rsid w:val="00EE5FDA"/>
    <w:rsid w:val="00EE6231"/>
    <w:rsid w:val="00EE7167"/>
    <w:rsid w:val="00EE720C"/>
    <w:rsid w:val="00EE76E3"/>
    <w:rsid w:val="00EE7901"/>
    <w:rsid w:val="00EF0226"/>
    <w:rsid w:val="00EF0523"/>
    <w:rsid w:val="00EF0961"/>
    <w:rsid w:val="00EF09BC"/>
    <w:rsid w:val="00EF0AC5"/>
    <w:rsid w:val="00EF0B93"/>
    <w:rsid w:val="00EF10ED"/>
    <w:rsid w:val="00EF13A8"/>
    <w:rsid w:val="00EF1BC1"/>
    <w:rsid w:val="00EF1CFB"/>
    <w:rsid w:val="00EF1D0E"/>
    <w:rsid w:val="00EF227E"/>
    <w:rsid w:val="00EF29D9"/>
    <w:rsid w:val="00EF3733"/>
    <w:rsid w:val="00EF40B3"/>
    <w:rsid w:val="00EF414C"/>
    <w:rsid w:val="00EF6341"/>
    <w:rsid w:val="00EF652B"/>
    <w:rsid w:val="00EF6D66"/>
    <w:rsid w:val="00F0056C"/>
    <w:rsid w:val="00F00620"/>
    <w:rsid w:val="00F00ACE"/>
    <w:rsid w:val="00F01019"/>
    <w:rsid w:val="00F014F0"/>
    <w:rsid w:val="00F02623"/>
    <w:rsid w:val="00F0288E"/>
    <w:rsid w:val="00F02DA3"/>
    <w:rsid w:val="00F032DB"/>
    <w:rsid w:val="00F032EC"/>
    <w:rsid w:val="00F036E1"/>
    <w:rsid w:val="00F038DA"/>
    <w:rsid w:val="00F0428F"/>
    <w:rsid w:val="00F045B1"/>
    <w:rsid w:val="00F04869"/>
    <w:rsid w:val="00F05481"/>
    <w:rsid w:val="00F0558F"/>
    <w:rsid w:val="00F06279"/>
    <w:rsid w:val="00F063A4"/>
    <w:rsid w:val="00F069BD"/>
    <w:rsid w:val="00F069DF"/>
    <w:rsid w:val="00F07372"/>
    <w:rsid w:val="00F07391"/>
    <w:rsid w:val="00F07506"/>
    <w:rsid w:val="00F07BA0"/>
    <w:rsid w:val="00F106D7"/>
    <w:rsid w:val="00F111DE"/>
    <w:rsid w:val="00F117EC"/>
    <w:rsid w:val="00F11924"/>
    <w:rsid w:val="00F11E7D"/>
    <w:rsid w:val="00F121A8"/>
    <w:rsid w:val="00F12F3E"/>
    <w:rsid w:val="00F12FDA"/>
    <w:rsid w:val="00F1320A"/>
    <w:rsid w:val="00F133F9"/>
    <w:rsid w:val="00F1397E"/>
    <w:rsid w:val="00F1399B"/>
    <w:rsid w:val="00F13EED"/>
    <w:rsid w:val="00F148E7"/>
    <w:rsid w:val="00F14D48"/>
    <w:rsid w:val="00F15270"/>
    <w:rsid w:val="00F15BE2"/>
    <w:rsid w:val="00F15E42"/>
    <w:rsid w:val="00F164AF"/>
    <w:rsid w:val="00F16BC3"/>
    <w:rsid w:val="00F179BC"/>
    <w:rsid w:val="00F17A76"/>
    <w:rsid w:val="00F20007"/>
    <w:rsid w:val="00F20041"/>
    <w:rsid w:val="00F20688"/>
    <w:rsid w:val="00F208C4"/>
    <w:rsid w:val="00F20A25"/>
    <w:rsid w:val="00F20BB5"/>
    <w:rsid w:val="00F2101A"/>
    <w:rsid w:val="00F21515"/>
    <w:rsid w:val="00F21A1E"/>
    <w:rsid w:val="00F21E2C"/>
    <w:rsid w:val="00F2214C"/>
    <w:rsid w:val="00F22218"/>
    <w:rsid w:val="00F22823"/>
    <w:rsid w:val="00F22C19"/>
    <w:rsid w:val="00F2324D"/>
    <w:rsid w:val="00F236AF"/>
    <w:rsid w:val="00F236E4"/>
    <w:rsid w:val="00F2374D"/>
    <w:rsid w:val="00F23806"/>
    <w:rsid w:val="00F23872"/>
    <w:rsid w:val="00F23997"/>
    <w:rsid w:val="00F2483D"/>
    <w:rsid w:val="00F2530C"/>
    <w:rsid w:val="00F25C59"/>
    <w:rsid w:val="00F25C5C"/>
    <w:rsid w:val="00F261AA"/>
    <w:rsid w:val="00F26CA8"/>
    <w:rsid w:val="00F27413"/>
    <w:rsid w:val="00F301AE"/>
    <w:rsid w:val="00F30470"/>
    <w:rsid w:val="00F30A5D"/>
    <w:rsid w:val="00F30BBB"/>
    <w:rsid w:val="00F30E26"/>
    <w:rsid w:val="00F30ED6"/>
    <w:rsid w:val="00F30FD5"/>
    <w:rsid w:val="00F30FE7"/>
    <w:rsid w:val="00F3286A"/>
    <w:rsid w:val="00F32A79"/>
    <w:rsid w:val="00F32B49"/>
    <w:rsid w:val="00F33197"/>
    <w:rsid w:val="00F332B3"/>
    <w:rsid w:val="00F33450"/>
    <w:rsid w:val="00F334AC"/>
    <w:rsid w:val="00F33653"/>
    <w:rsid w:val="00F33752"/>
    <w:rsid w:val="00F337BD"/>
    <w:rsid w:val="00F339B9"/>
    <w:rsid w:val="00F33A42"/>
    <w:rsid w:val="00F343BD"/>
    <w:rsid w:val="00F34804"/>
    <w:rsid w:val="00F348E4"/>
    <w:rsid w:val="00F34D36"/>
    <w:rsid w:val="00F34E55"/>
    <w:rsid w:val="00F34EB6"/>
    <w:rsid w:val="00F35768"/>
    <w:rsid w:val="00F35F8E"/>
    <w:rsid w:val="00F3623B"/>
    <w:rsid w:val="00F3686F"/>
    <w:rsid w:val="00F372AA"/>
    <w:rsid w:val="00F37447"/>
    <w:rsid w:val="00F37622"/>
    <w:rsid w:val="00F3792A"/>
    <w:rsid w:val="00F37A6D"/>
    <w:rsid w:val="00F37D1A"/>
    <w:rsid w:val="00F37E68"/>
    <w:rsid w:val="00F40D6F"/>
    <w:rsid w:val="00F4137B"/>
    <w:rsid w:val="00F416B7"/>
    <w:rsid w:val="00F416EF"/>
    <w:rsid w:val="00F42B52"/>
    <w:rsid w:val="00F4302A"/>
    <w:rsid w:val="00F43052"/>
    <w:rsid w:val="00F43575"/>
    <w:rsid w:val="00F43980"/>
    <w:rsid w:val="00F439E7"/>
    <w:rsid w:val="00F44398"/>
    <w:rsid w:val="00F44746"/>
    <w:rsid w:val="00F44B02"/>
    <w:rsid w:val="00F44DF9"/>
    <w:rsid w:val="00F451F7"/>
    <w:rsid w:val="00F45750"/>
    <w:rsid w:val="00F4580C"/>
    <w:rsid w:val="00F46032"/>
    <w:rsid w:val="00F46708"/>
    <w:rsid w:val="00F46937"/>
    <w:rsid w:val="00F46B75"/>
    <w:rsid w:val="00F46E4E"/>
    <w:rsid w:val="00F46FC9"/>
    <w:rsid w:val="00F47442"/>
    <w:rsid w:val="00F474EA"/>
    <w:rsid w:val="00F476C0"/>
    <w:rsid w:val="00F47DD2"/>
    <w:rsid w:val="00F506F4"/>
    <w:rsid w:val="00F50720"/>
    <w:rsid w:val="00F50A93"/>
    <w:rsid w:val="00F50BD7"/>
    <w:rsid w:val="00F50C66"/>
    <w:rsid w:val="00F50C8C"/>
    <w:rsid w:val="00F5124C"/>
    <w:rsid w:val="00F517FA"/>
    <w:rsid w:val="00F52671"/>
    <w:rsid w:val="00F526BD"/>
    <w:rsid w:val="00F52A34"/>
    <w:rsid w:val="00F52C73"/>
    <w:rsid w:val="00F52D02"/>
    <w:rsid w:val="00F533E8"/>
    <w:rsid w:val="00F5369E"/>
    <w:rsid w:val="00F5397A"/>
    <w:rsid w:val="00F53D20"/>
    <w:rsid w:val="00F53EA8"/>
    <w:rsid w:val="00F54262"/>
    <w:rsid w:val="00F542AE"/>
    <w:rsid w:val="00F544DB"/>
    <w:rsid w:val="00F54632"/>
    <w:rsid w:val="00F54E5A"/>
    <w:rsid w:val="00F5507B"/>
    <w:rsid w:val="00F559CA"/>
    <w:rsid w:val="00F562D8"/>
    <w:rsid w:val="00F563AF"/>
    <w:rsid w:val="00F56449"/>
    <w:rsid w:val="00F564C4"/>
    <w:rsid w:val="00F56538"/>
    <w:rsid w:val="00F57379"/>
    <w:rsid w:val="00F5784F"/>
    <w:rsid w:val="00F578A6"/>
    <w:rsid w:val="00F57A0D"/>
    <w:rsid w:val="00F57AD1"/>
    <w:rsid w:val="00F57B89"/>
    <w:rsid w:val="00F60059"/>
    <w:rsid w:val="00F6023A"/>
    <w:rsid w:val="00F60318"/>
    <w:rsid w:val="00F60A2E"/>
    <w:rsid w:val="00F60C33"/>
    <w:rsid w:val="00F60EB9"/>
    <w:rsid w:val="00F61594"/>
    <w:rsid w:val="00F618AC"/>
    <w:rsid w:val="00F61A4F"/>
    <w:rsid w:val="00F61AB1"/>
    <w:rsid w:val="00F61AFC"/>
    <w:rsid w:val="00F61F33"/>
    <w:rsid w:val="00F6207E"/>
    <w:rsid w:val="00F626A1"/>
    <w:rsid w:val="00F62A4E"/>
    <w:rsid w:val="00F635E4"/>
    <w:rsid w:val="00F63635"/>
    <w:rsid w:val="00F63676"/>
    <w:rsid w:val="00F6383B"/>
    <w:rsid w:val="00F63C27"/>
    <w:rsid w:val="00F63D80"/>
    <w:rsid w:val="00F63DBF"/>
    <w:rsid w:val="00F641E3"/>
    <w:rsid w:val="00F642F8"/>
    <w:rsid w:val="00F64658"/>
    <w:rsid w:val="00F64965"/>
    <w:rsid w:val="00F64ACB"/>
    <w:rsid w:val="00F65695"/>
    <w:rsid w:val="00F65763"/>
    <w:rsid w:val="00F65816"/>
    <w:rsid w:val="00F665E2"/>
    <w:rsid w:val="00F66EB4"/>
    <w:rsid w:val="00F6705F"/>
    <w:rsid w:val="00F675D5"/>
    <w:rsid w:val="00F676C1"/>
    <w:rsid w:val="00F6782E"/>
    <w:rsid w:val="00F67A30"/>
    <w:rsid w:val="00F67BDD"/>
    <w:rsid w:val="00F7082A"/>
    <w:rsid w:val="00F70E20"/>
    <w:rsid w:val="00F711E3"/>
    <w:rsid w:val="00F714C4"/>
    <w:rsid w:val="00F71503"/>
    <w:rsid w:val="00F71731"/>
    <w:rsid w:val="00F71BFD"/>
    <w:rsid w:val="00F72208"/>
    <w:rsid w:val="00F7222E"/>
    <w:rsid w:val="00F72657"/>
    <w:rsid w:val="00F7286C"/>
    <w:rsid w:val="00F72BEF"/>
    <w:rsid w:val="00F72C09"/>
    <w:rsid w:val="00F72D96"/>
    <w:rsid w:val="00F72F90"/>
    <w:rsid w:val="00F73149"/>
    <w:rsid w:val="00F73432"/>
    <w:rsid w:val="00F738EA"/>
    <w:rsid w:val="00F7439D"/>
    <w:rsid w:val="00F75315"/>
    <w:rsid w:val="00F7541F"/>
    <w:rsid w:val="00F75508"/>
    <w:rsid w:val="00F759BA"/>
    <w:rsid w:val="00F75EA7"/>
    <w:rsid w:val="00F76BFB"/>
    <w:rsid w:val="00F7789C"/>
    <w:rsid w:val="00F77D7C"/>
    <w:rsid w:val="00F77EA4"/>
    <w:rsid w:val="00F800CA"/>
    <w:rsid w:val="00F808A3"/>
    <w:rsid w:val="00F80CCB"/>
    <w:rsid w:val="00F810FE"/>
    <w:rsid w:val="00F81B53"/>
    <w:rsid w:val="00F81EA3"/>
    <w:rsid w:val="00F82905"/>
    <w:rsid w:val="00F82B06"/>
    <w:rsid w:val="00F833E4"/>
    <w:rsid w:val="00F845E7"/>
    <w:rsid w:val="00F84760"/>
    <w:rsid w:val="00F84D02"/>
    <w:rsid w:val="00F851EA"/>
    <w:rsid w:val="00F85EFC"/>
    <w:rsid w:val="00F86259"/>
    <w:rsid w:val="00F864AA"/>
    <w:rsid w:val="00F867F2"/>
    <w:rsid w:val="00F86FF8"/>
    <w:rsid w:val="00F87281"/>
    <w:rsid w:val="00F877CE"/>
    <w:rsid w:val="00F8783D"/>
    <w:rsid w:val="00F904B6"/>
    <w:rsid w:val="00F91099"/>
    <w:rsid w:val="00F9128C"/>
    <w:rsid w:val="00F91BB0"/>
    <w:rsid w:val="00F926BE"/>
    <w:rsid w:val="00F92AB0"/>
    <w:rsid w:val="00F933F9"/>
    <w:rsid w:val="00F93437"/>
    <w:rsid w:val="00F935A4"/>
    <w:rsid w:val="00F93725"/>
    <w:rsid w:val="00F938DF"/>
    <w:rsid w:val="00F93C54"/>
    <w:rsid w:val="00F941EA"/>
    <w:rsid w:val="00F945DE"/>
    <w:rsid w:val="00F946A4"/>
    <w:rsid w:val="00F951D3"/>
    <w:rsid w:val="00F95387"/>
    <w:rsid w:val="00F95BED"/>
    <w:rsid w:val="00F9675A"/>
    <w:rsid w:val="00F96D4D"/>
    <w:rsid w:val="00F96F96"/>
    <w:rsid w:val="00F97AAC"/>
    <w:rsid w:val="00F97D45"/>
    <w:rsid w:val="00FA0228"/>
    <w:rsid w:val="00FA1441"/>
    <w:rsid w:val="00FA1599"/>
    <w:rsid w:val="00FA18DA"/>
    <w:rsid w:val="00FA245D"/>
    <w:rsid w:val="00FA2853"/>
    <w:rsid w:val="00FA2904"/>
    <w:rsid w:val="00FA32C8"/>
    <w:rsid w:val="00FA345B"/>
    <w:rsid w:val="00FA388F"/>
    <w:rsid w:val="00FA3C27"/>
    <w:rsid w:val="00FA4337"/>
    <w:rsid w:val="00FA4FE9"/>
    <w:rsid w:val="00FA50A0"/>
    <w:rsid w:val="00FA5A3C"/>
    <w:rsid w:val="00FA5D44"/>
    <w:rsid w:val="00FA7711"/>
    <w:rsid w:val="00FB0268"/>
    <w:rsid w:val="00FB1105"/>
    <w:rsid w:val="00FB174B"/>
    <w:rsid w:val="00FB193E"/>
    <w:rsid w:val="00FB1F24"/>
    <w:rsid w:val="00FB22CB"/>
    <w:rsid w:val="00FB2A3F"/>
    <w:rsid w:val="00FB2B23"/>
    <w:rsid w:val="00FB349C"/>
    <w:rsid w:val="00FB3CAC"/>
    <w:rsid w:val="00FB3F8F"/>
    <w:rsid w:val="00FB4954"/>
    <w:rsid w:val="00FB4A41"/>
    <w:rsid w:val="00FB5071"/>
    <w:rsid w:val="00FB5386"/>
    <w:rsid w:val="00FB53D6"/>
    <w:rsid w:val="00FB5B6C"/>
    <w:rsid w:val="00FB5D3B"/>
    <w:rsid w:val="00FB61E7"/>
    <w:rsid w:val="00FB6687"/>
    <w:rsid w:val="00FB66D0"/>
    <w:rsid w:val="00FB6AD4"/>
    <w:rsid w:val="00FB6EA2"/>
    <w:rsid w:val="00FB71E3"/>
    <w:rsid w:val="00FB75D1"/>
    <w:rsid w:val="00FB7774"/>
    <w:rsid w:val="00FB78F3"/>
    <w:rsid w:val="00FB7FDD"/>
    <w:rsid w:val="00FC0336"/>
    <w:rsid w:val="00FC079D"/>
    <w:rsid w:val="00FC0836"/>
    <w:rsid w:val="00FC0A87"/>
    <w:rsid w:val="00FC0F09"/>
    <w:rsid w:val="00FC0F1C"/>
    <w:rsid w:val="00FC175B"/>
    <w:rsid w:val="00FC17BB"/>
    <w:rsid w:val="00FC17EB"/>
    <w:rsid w:val="00FC1B12"/>
    <w:rsid w:val="00FC2082"/>
    <w:rsid w:val="00FC220F"/>
    <w:rsid w:val="00FC24CF"/>
    <w:rsid w:val="00FC25C9"/>
    <w:rsid w:val="00FC2882"/>
    <w:rsid w:val="00FC2E8F"/>
    <w:rsid w:val="00FC3B8A"/>
    <w:rsid w:val="00FC422F"/>
    <w:rsid w:val="00FC42A9"/>
    <w:rsid w:val="00FC430D"/>
    <w:rsid w:val="00FC434F"/>
    <w:rsid w:val="00FC5B7B"/>
    <w:rsid w:val="00FC5E76"/>
    <w:rsid w:val="00FC6C63"/>
    <w:rsid w:val="00FC6FBF"/>
    <w:rsid w:val="00FC7097"/>
    <w:rsid w:val="00FC750F"/>
    <w:rsid w:val="00FD07E9"/>
    <w:rsid w:val="00FD0BC8"/>
    <w:rsid w:val="00FD1216"/>
    <w:rsid w:val="00FD129A"/>
    <w:rsid w:val="00FD1B91"/>
    <w:rsid w:val="00FD1FAE"/>
    <w:rsid w:val="00FD216A"/>
    <w:rsid w:val="00FD2402"/>
    <w:rsid w:val="00FD24C3"/>
    <w:rsid w:val="00FD2867"/>
    <w:rsid w:val="00FD3310"/>
    <w:rsid w:val="00FD3407"/>
    <w:rsid w:val="00FD362F"/>
    <w:rsid w:val="00FD367F"/>
    <w:rsid w:val="00FD3CD5"/>
    <w:rsid w:val="00FD3EC0"/>
    <w:rsid w:val="00FD47DC"/>
    <w:rsid w:val="00FD4CF4"/>
    <w:rsid w:val="00FD4FF2"/>
    <w:rsid w:val="00FD5816"/>
    <w:rsid w:val="00FD5BAD"/>
    <w:rsid w:val="00FD5D43"/>
    <w:rsid w:val="00FD61BB"/>
    <w:rsid w:val="00FD6653"/>
    <w:rsid w:val="00FD689C"/>
    <w:rsid w:val="00FD6AD7"/>
    <w:rsid w:val="00FD6D04"/>
    <w:rsid w:val="00FD785C"/>
    <w:rsid w:val="00FD7E88"/>
    <w:rsid w:val="00FE05DD"/>
    <w:rsid w:val="00FE08C2"/>
    <w:rsid w:val="00FE15CB"/>
    <w:rsid w:val="00FE1817"/>
    <w:rsid w:val="00FE1E30"/>
    <w:rsid w:val="00FE22FA"/>
    <w:rsid w:val="00FE2957"/>
    <w:rsid w:val="00FE3768"/>
    <w:rsid w:val="00FE49E1"/>
    <w:rsid w:val="00FE4AC7"/>
    <w:rsid w:val="00FE4C61"/>
    <w:rsid w:val="00FE529D"/>
    <w:rsid w:val="00FE5303"/>
    <w:rsid w:val="00FE532D"/>
    <w:rsid w:val="00FE60A7"/>
    <w:rsid w:val="00FE64C7"/>
    <w:rsid w:val="00FE68B4"/>
    <w:rsid w:val="00FE6BD3"/>
    <w:rsid w:val="00FE70F5"/>
    <w:rsid w:val="00FE7589"/>
    <w:rsid w:val="00FE768C"/>
    <w:rsid w:val="00FE781B"/>
    <w:rsid w:val="00FF03E9"/>
    <w:rsid w:val="00FF05A8"/>
    <w:rsid w:val="00FF0EC3"/>
    <w:rsid w:val="00FF1039"/>
    <w:rsid w:val="00FF1293"/>
    <w:rsid w:val="00FF139A"/>
    <w:rsid w:val="00FF145C"/>
    <w:rsid w:val="00FF1523"/>
    <w:rsid w:val="00FF1C4B"/>
    <w:rsid w:val="00FF1C64"/>
    <w:rsid w:val="00FF1FE5"/>
    <w:rsid w:val="00FF2321"/>
    <w:rsid w:val="00FF2C22"/>
    <w:rsid w:val="00FF2CA9"/>
    <w:rsid w:val="00FF2CB6"/>
    <w:rsid w:val="00FF2E29"/>
    <w:rsid w:val="00FF32FA"/>
    <w:rsid w:val="00FF3C98"/>
    <w:rsid w:val="00FF42CB"/>
    <w:rsid w:val="00FF44DC"/>
    <w:rsid w:val="00FF45AD"/>
    <w:rsid w:val="00FF463B"/>
    <w:rsid w:val="00FF5683"/>
    <w:rsid w:val="00FF5F0D"/>
    <w:rsid w:val="00FF6148"/>
    <w:rsid w:val="00FF68A1"/>
    <w:rsid w:val="00FF68DC"/>
    <w:rsid w:val="00FF6BA2"/>
    <w:rsid w:val="00FF6BCA"/>
    <w:rsid w:val="00FF6FB8"/>
    <w:rsid w:val="00FF75E4"/>
    <w:rsid w:val="00FF79C8"/>
    <w:rsid w:val="00FF7D7A"/>
    <w:rsid w:val="00FF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11FDC"/>
    <w:pPr>
      <w:spacing w:after="200"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FD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A11FD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11FDC"/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11FDC"/>
    <w:pPr>
      <w:spacing w:after="200"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FD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A11FD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11FDC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ton, Jerod S.</dc:creator>
  <cp:keywords/>
  <dc:description/>
  <cp:lastModifiedBy>Denton, Jerod S.</cp:lastModifiedBy>
  <cp:revision>3</cp:revision>
  <dcterms:created xsi:type="dcterms:W3CDTF">2014-10-14T14:35:00Z</dcterms:created>
  <dcterms:modified xsi:type="dcterms:W3CDTF">2014-10-14T14:37:00Z</dcterms:modified>
</cp:coreProperties>
</file>